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4A2263" w14:textId="1B411935" w:rsidR="000F2BBA" w:rsidRPr="003D3C58" w:rsidRDefault="000F2BBA" w:rsidP="00844A89">
      <w:pPr>
        <w:pStyle w:val="Caption"/>
        <w:keepNext/>
        <w:outlineLvl w:val="0"/>
        <w:rPr>
          <w:rFonts w:ascii="Times New Roman" w:hAnsi="Times New Roman" w:cs="Times New Roman"/>
          <w:b/>
          <w:i w:val="0"/>
          <w:color w:val="000000" w:themeColor="text1"/>
          <w:sz w:val="20"/>
        </w:rPr>
      </w:pPr>
      <w:r w:rsidRPr="003D3C58">
        <w:rPr>
          <w:rFonts w:ascii="Times New Roman" w:hAnsi="Times New Roman" w:cs="Times New Roman"/>
          <w:b/>
          <w:i w:val="0"/>
          <w:color w:val="000000" w:themeColor="text1"/>
          <w:sz w:val="20"/>
        </w:rPr>
        <w:t>Su</w:t>
      </w:r>
      <w:r w:rsidR="00A6634C">
        <w:rPr>
          <w:rFonts w:ascii="Times New Roman" w:hAnsi="Times New Roman" w:cs="Times New Roman"/>
          <w:b/>
          <w:i w:val="0"/>
          <w:color w:val="000000" w:themeColor="text1"/>
          <w:sz w:val="20"/>
        </w:rPr>
        <w:t>pporting Information</w:t>
      </w:r>
      <w:r w:rsidRPr="003D3C58">
        <w:rPr>
          <w:rFonts w:ascii="Times New Roman" w:hAnsi="Times New Roman" w:cs="Times New Roman"/>
          <w:b/>
          <w:i w:val="0"/>
          <w:color w:val="000000" w:themeColor="text1"/>
          <w:sz w:val="20"/>
        </w:rPr>
        <w:t xml:space="preserve"> Table </w:t>
      </w:r>
      <w:r w:rsidR="00B244A0">
        <w:rPr>
          <w:rFonts w:ascii="Times New Roman" w:hAnsi="Times New Roman" w:cs="Times New Roman"/>
          <w:b/>
          <w:i w:val="0"/>
          <w:color w:val="000000" w:themeColor="text1"/>
          <w:sz w:val="20"/>
        </w:rPr>
        <w:t>1</w:t>
      </w:r>
      <w:r w:rsidRPr="003D3C58">
        <w:rPr>
          <w:rFonts w:ascii="Times New Roman" w:hAnsi="Times New Roman" w:cs="Times New Roman"/>
          <w:b/>
          <w:i w:val="0"/>
          <w:color w:val="000000" w:themeColor="text1"/>
          <w:sz w:val="20"/>
        </w:rPr>
        <w:t xml:space="preserve">: Delphi panel </w:t>
      </w:r>
      <w:bookmarkStart w:id="0" w:name="_GoBack"/>
      <w:bookmarkEnd w:id="0"/>
      <w:r w:rsidRPr="003D3C58">
        <w:rPr>
          <w:rFonts w:ascii="Times New Roman" w:hAnsi="Times New Roman" w:cs="Times New Roman"/>
          <w:b/>
          <w:i w:val="0"/>
          <w:color w:val="000000" w:themeColor="text1"/>
          <w:sz w:val="20"/>
        </w:rPr>
        <w:t xml:space="preserve">responses from Round 1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709"/>
        <w:gridCol w:w="851"/>
        <w:gridCol w:w="658"/>
        <w:gridCol w:w="830"/>
        <w:gridCol w:w="728"/>
        <w:gridCol w:w="728"/>
        <w:gridCol w:w="728"/>
        <w:gridCol w:w="728"/>
        <w:gridCol w:w="830"/>
        <w:gridCol w:w="830"/>
        <w:gridCol w:w="728"/>
        <w:gridCol w:w="830"/>
        <w:gridCol w:w="527"/>
        <w:gridCol w:w="728"/>
        <w:gridCol w:w="830"/>
        <w:gridCol w:w="728"/>
        <w:gridCol w:w="830"/>
      </w:tblGrid>
      <w:tr w:rsidR="00C00BFA" w:rsidRPr="00844A89" w14:paraId="76922855" w14:textId="77777777" w:rsidTr="005D2DA0">
        <w:trPr>
          <w:trHeight w:val="300"/>
        </w:trPr>
        <w:tc>
          <w:tcPr>
            <w:tcW w:w="1129" w:type="dxa"/>
            <w:vMerge w:val="restart"/>
            <w:noWrap/>
            <w:hideMark/>
          </w:tcPr>
          <w:p w14:paraId="1215EB29" w14:textId="77777777" w:rsidR="00C00BFA" w:rsidRPr="00844A89" w:rsidRDefault="00C00BFA" w:rsidP="00A27150">
            <w:pPr>
              <w:ind w:right="-348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 xml:space="preserve">Statement number </w:t>
            </w:r>
          </w:p>
        </w:tc>
        <w:tc>
          <w:tcPr>
            <w:tcW w:w="12821" w:type="dxa"/>
            <w:gridSpan w:val="17"/>
            <w:noWrap/>
            <w:hideMark/>
          </w:tcPr>
          <w:p w14:paraId="6DEB4A66" w14:textId="77777777" w:rsidR="00C00BFA" w:rsidRPr="00844A89" w:rsidRDefault="00C00BFA" w:rsidP="00C00BFA">
            <w:pPr>
              <w:ind w:left="169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44A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 xml:space="preserve">Delphi panel member </w:t>
            </w:r>
          </w:p>
        </w:tc>
      </w:tr>
      <w:tr w:rsidR="00C00BFA" w:rsidRPr="00844A89" w14:paraId="2314EBC1" w14:textId="77777777" w:rsidTr="003D3C58">
        <w:trPr>
          <w:trHeight w:val="300"/>
        </w:trPr>
        <w:tc>
          <w:tcPr>
            <w:tcW w:w="1129" w:type="dxa"/>
            <w:vMerge/>
            <w:noWrap/>
            <w:hideMark/>
          </w:tcPr>
          <w:p w14:paraId="602239B1" w14:textId="77777777" w:rsidR="00C00BFA" w:rsidRPr="00844A89" w:rsidRDefault="00C00BFA" w:rsidP="00FC360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C0C1C09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179C4BDB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2</w:t>
            </w:r>
          </w:p>
        </w:tc>
        <w:tc>
          <w:tcPr>
            <w:tcW w:w="658" w:type="dxa"/>
            <w:noWrap/>
            <w:vAlign w:val="center"/>
            <w:hideMark/>
          </w:tcPr>
          <w:p w14:paraId="6216C814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3</w:t>
            </w:r>
          </w:p>
        </w:tc>
        <w:tc>
          <w:tcPr>
            <w:tcW w:w="830" w:type="dxa"/>
            <w:noWrap/>
            <w:vAlign w:val="center"/>
            <w:hideMark/>
          </w:tcPr>
          <w:p w14:paraId="1F0697F6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5B007309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  <w:hideMark/>
          </w:tcPr>
          <w:p w14:paraId="3B4A02BA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6</w:t>
            </w:r>
          </w:p>
        </w:tc>
        <w:tc>
          <w:tcPr>
            <w:tcW w:w="728" w:type="dxa"/>
            <w:noWrap/>
            <w:vAlign w:val="center"/>
            <w:hideMark/>
          </w:tcPr>
          <w:p w14:paraId="215766F9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7</w:t>
            </w:r>
          </w:p>
        </w:tc>
        <w:tc>
          <w:tcPr>
            <w:tcW w:w="728" w:type="dxa"/>
            <w:noWrap/>
            <w:vAlign w:val="center"/>
            <w:hideMark/>
          </w:tcPr>
          <w:p w14:paraId="31162A49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8</w:t>
            </w:r>
          </w:p>
        </w:tc>
        <w:tc>
          <w:tcPr>
            <w:tcW w:w="830" w:type="dxa"/>
            <w:noWrap/>
            <w:vAlign w:val="center"/>
            <w:hideMark/>
          </w:tcPr>
          <w:p w14:paraId="3A610577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9</w:t>
            </w:r>
          </w:p>
        </w:tc>
        <w:tc>
          <w:tcPr>
            <w:tcW w:w="830" w:type="dxa"/>
            <w:noWrap/>
            <w:vAlign w:val="center"/>
            <w:hideMark/>
          </w:tcPr>
          <w:p w14:paraId="371B82FE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0</w:t>
            </w:r>
          </w:p>
        </w:tc>
        <w:tc>
          <w:tcPr>
            <w:tcW w:w="728" w:type="dxa"/>
            <w:noWrap/>
            <w:vAlign w:val="center"/>
            <w:hideMark/>
          </w:tcPr>
          <w:p w14:paraId="357D1F2B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1</w:t>
            </w:r>
          </w:p>
        </w:tc>
        <w:tc>
          <w:tcPr>
            <w:tcW w:w="830" w:type="dxa"/>
            <w:noWrap/>
            <w:vAlign w:val="center"/>
            <w:hideMark/>
          </w:tcPr>
          <w:p w14:paraId="1C2186BF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2</w:t>
            </w:r>
          </w:p>
        </w:tc>
        <w:tc>
          <w:tcPr>
            <w:tcW w:w="527" w:type="dxa"/>
            <w:noWrap/>
            <w:vAlign w:val="center"/>
            <w:hideMark/>
          </w:tcPr>
          <w:p w14:paraId="4D3B03DC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3</w:t>
            </w:r>
          </w:p>
        </w:tc>
        <w:tc>
          <w:tcPr>
            <w:tcW w:w="728" w:type="dxa"/>
            <w:noWrap/>
            <w:vAlign w:val="center"/>
            <w:hideMark/>
          </w:tcPr>
          <w:p w14:paraId="6C0FEAC8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4</w:t>
            </w:r>
          </w:p>
        </w:tc>
        <w:tc>
          <w:tcPr>
            <w:tcW w:w="830" w:type="dxa"/>
            <w:noWrap/>
            <w:vAlign w:val="center"/>
            <w:hideMark/>
          </w:tcPr>
          <w:p w14:paraId="39AEEF05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5</w:t>
            </w:r>
          </w:p>
        </w:tc>
        <w:tc>
          <w:tcPr>
            <w:tcW w:w="728" w:type="dxa"/>
            <w:noWrap/>
            <w:vAlign w:val="center"/>
            <w:hideMark/>
          </w:tcPr>
          <w:p w14:paraId="0714701B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6</w:t>
            </w:r>
          </w:p>
        </w:tc>
        <w:tc>
          <w:tcPr>
            <w:tcW w:w="830" w:type="dxa"/>
            <w:noWrap/>
            <w:vAlign w:val="center"/>
            <w:hideMark/>
          </w:tcPr>
          <w:p w14:paraId="361D74C1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7</w:t>
            </w:r>
          </w:p>
        </w:tc>
      </w:tr>
      <w:tr w:rsidR="00C00BFA" w:rsidRPr="00844A89" w14:paraId="75960488" w14:textId="77777777" w:rsidTr="003D3C58">
        <w:trPr>
          <w:trHeight w:val="300"/>
        </w:trPr>
        <w:tc>
          <w:tcPr>
            <w:tcW w:w="1129" w:type="dxa"/>
            <w:vMerge w:val="restart"/>
            <w:noWrap/>
            <w:vAlign w:val="center"/>
            <w:hideMark/>
          </w:tcPr>
          <w:p w14:paraId="74A50435" w14:textId="77777777" w:rsidR="00C00BFA" w:rsidRPr="00844A89" w:rsidRDefault="00C00BFA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799F4ED3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6F9FF24E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658" w:type="dxa"/>
            <w:noWrap/>
            <w:vAlign w:val="center"/>
            <w:hideMark/>
          </w:tcPr>
          <w:p w14:paraId="661F8BB3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633F4B7C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  <w:hideMark/>
          </w:tcPr>
          <w:p w14:paraId="0E3FBEC0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  <w:hideMark/>
          </w:tcPr>
          <w:p w14:paraId="3E85720A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2074BC81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  <w:hideMark/>
          </w:tcPr>
          <w:p w14:paraId="397076A8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D</w:t>
            </w:r>
          </w:p>
        </w:tc>
        <w:tc>
          <w:tcPr>
            <w:tcW w:w="830" w:type="dxa"/>
            <w:noWrap/>
            <w:vAlign w:val="center"/>
            <w:hideMark/>
          </w:tcPr>
          <w:p w14:paraId="2A84E40C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472D721B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728" w:type="dxa"/>
            <w:noWrap/>
            <w:vAlign w:val="center"/>
            <w:hideMark/>
          </w:tcPr>
          <w:p w14:paraId="357F562B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830" w:type="dxa"/>
            <w:noWrap/>
            <w:vAlign w:val="center"/>
            <w:hideMark/>
          </w:tcPr>
          <w:p w14:paraId="711979B9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527" w:type="dxa"/>
            <w:noWrap/>
            <w:vAlign w:val="center"/>
            <w:hideMark/>
          </w:tcPr>
          <w:p w14:paraId="795FA0B2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64A4BB7B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830" w:type="dxa"/>
            <w:noWrap/>
            <w:vAlign w:val="center"/>
            <w:hideMark/>
          </w:tcPr>
          <w:p w14:paraId="1EB95067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464E366A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  <w:hideMark/>
          </w:tcPr>
          <w:p w14:paraId="418A66C9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</w:tr>
      <w:tr w:rsidR="00C00BFA" w:rsidRPr="00844A89" w14:paraId="79D0F45B" w14:textId="77777777" w:rsidTr="003D3C58">
        <w:trPr>
          <w:trHeight w:val="300"/>
        </w:trPr>
        <w:tc>
          <w:tcPr>
            <w:tcW w:w="1129" w:type="dxa"/>
            <w:vMerge/>
            <w:noWrap/>
            <w:vAlign w:val="center"/>
            <w:hideMark/>
          </w:tcPr>
          <w:p w14:paraId="1738DB9B" w14:textId="77777777" w:rsidR="00C00BFA" w:rsidRPr="00844A89" w:rsidRDefault="00C00BFA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B4D8912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14:paraId="6890677B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658" w:type="dxa"/>
            <w:noWrap/>
            <w:vAlign w:val="center"/>
            <w:hideMark/>
          </w:tcPr>
          <w:p w14:paraId="06DEC1EA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2AC1D486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  <w:hideMark/>
          </w:tcPr>
          <w:p w14:paraId="6902DA17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  <w:hideMark/>
          </w:tcPr>
          <w:p w14:paraId="2D759426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12C14FF2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  <w:hideMark/>
          </w:tcPr>
          <w:p w14:paraId="1D24BE19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830" w:type="dxa"/>
            <w:noWrap/>
            <w:vAlign w:val="center"/>
            <w:hideMark/>
          </w:tcPr>
          <w:p w14:paraId="259D8DFD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285CF2A3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28" w:type="dxa"/>
            <w:noWrap/>
            <w:vAlign w:val="center"/>
            <w:hideMark/>
          </w:tcPr>
          <w:p w14:paraId="10D514E2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830" w:type="dxa"/>
            <w:noWrap/>
            <w:vAlign w:val="center"/>
            <w:hideMark/>
          </w:tcPr>
          <w:p w14:paraId="598EE862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527" w:type="dxa"/>
            <w:noWrap/>
            <w:vAlign w:val="center"/>
            <w:hideMark/>
          </w:tcPr>
          <w:p w14:paraId="5A75DFFA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771E54A1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830" w:type="dxa"/>
            <w:noWrap/>
            <w:vAlign w:val="center"/>
            <w:hideMark/>
          </w:tcPr>
          <w:p w14:paraId="61A1AA62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12126239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  <w:hideMark/>
          </w:tcPr>
          <w:p w14:paraId="664ED868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</w:tr>
      <w:tr w:rsidR="00C00BFA" w:rsidRPr="00844A89" w14:paraId="18450881" w14:textId="77777777" w:rsidTr="003D3C58">
        <w:trPr>
          <w:trHeight w:val="300"/>
        </w:trPr>
        <w:tc>
          <w:tcPr>
            <w:tcW w:w="1129" w:type="dxa"/>
            <w:vMerge w:val="restart"/>
            <w:noWrap/>
            <w:vAlign w:val="center"/>
            <w:hideMark/>
          </w:tcPr>
          <w:p w14:paraId="603B3A72" w14:textId="77777777" w:rsidR="00C00BFA" w:rsidRPr="00844A89" w:rsidRDefault="00C00BFA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5B3E1D20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78F03C2C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658" w:type="dxa"/>
            <w:noWrap/>
            <w:vAlign w:val="center"/>
            <w:hideMark/>
          </w:tcPr>
          <w:p w14:paraId="3341653D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6ED5955F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  <w:hideMark/>
          </w:tcPr>
          <w:p w14:paraId="12D050E8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5CBC7D44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461E8141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1B517581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  <w:hideMark/>
          </w:tcPr>
          <w:p w14:paraId="1F159601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1A286A6D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1B8784B5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  <w:hideMark/>
          </w:tcPr>
          <w:p w14:paraId="38FAD491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527" w:type="dxa"/>
            <w:noWrap/>
            <w:vAlign w:val="center"/>
            <w:hideMark/>
          </w:tcPr>
          <w:p w14:paraId="09B99D17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30CC29BD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  <w:hideMark/>
          </w:tcPr>
          <w:p w14:paraId="2369FBD9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  <w:hideMark/>
          </w:tcPr>
          <w:p w14:paraId="33EF728C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040A3FFA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</w:tr>
      <w:tr w:rsidR="00C00BFA" w:rsidRPr="00844A89" w14:paraId="3F4D7755" w14:textId="77777777" w:rsidTr="003D3C58">
        <w:trPr>
          <w:trHeight w:val="300"/>
        </w:trPr>
        <w:tc>
          <w:tcPr>
            <w:tcW w:w="1129" w:type="dxa"/>
            <w:vMerge/>
            <w:noWrap/>
            <w:vAlign w:val="center"/>
            <w:hideMark/>
          </w:tcPr>
          <w:p w14:paraId="2B63F68F" w14:textId="77777777" w:rsidR="00C00BFA" w:rsidRPr="00844A89" w:rsidRDefault="00C00BFA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4F6A08B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14:paraId="7479D11B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658" w:type="dxa"/>
            <w:noWrap/>
            <w:vAlign w:val="center"/>
            <w:hideMark/>
          </w:tcPr>
          <w:p w14:paraId="0057E622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47245A6D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  <w:hideMark/>
          </w:tcPr>
          <w:p w14:paraId="58ADEAA7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230FF5D7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36570589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437C16BC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  <w:hideMark/>
          </w:tcPr>
          <w:p w14:paraId="0A810C75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13C79609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6AD38D37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  <w:hideMark/>
          </w:tcPr>
          <w:p w14:paraId="50DD6ECA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527" w:type="dxa"/>
            <w:noWrap/>
            <w:vAlign w:val="center"/>
            <w:hideMark/>
          </w:tcPr>
          <w:p w14:paraId="59F0264E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6CFA5FE4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  <w:hideMark/>
          </w:tcPr>
          <w:p w14:paraId="5C3D9AB3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  <w:hideMark/>
          </w:tcPr>
          <w:p w14:paraId="42649C05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28C2413D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</w:tr>
      <w:tr w:rsidR="00C00BFA" w:rsidRPr="00844A89" w14:paraId="2FD52FF8" w14:textId="77777777" w:rsidTr="003D3C58">
        <w:trPr>
          <w:trHeight w:val="300"/>
        </w:trPr>
        <w:tc>
          <w:tcPr>
            <w:tcW w:w="1129" w:type="dxa"/>
            <w:vMerge w:val="restart"/>
            <w:noWrap/>
            <w:vAlign w:val="center"/>
            <w:hideMark/>
          </w:tcPr>
          <w:p w14:paraId="19E7DE3C" w14:textId="77777777" w:rsidR="00C00BFA" w:rsidRPr="00844A89" w:rsidRDefault="00C00BFA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6F455BEA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52E42215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658" w:type="dxa"/>
            <w:noWrap/>
            <w:vAlign w:val="center"/>
            <w:hideMark/>
          </w:tcPr>
          <w:p w14:paraId="14FC660F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830" w:type="dxa"/>
            <w:noWrap/>
            <w:vAlign w:val="center"/>
            <w:hideMark/>
          </w:tcPr>
          <w:p w14:paraId="31E40C8A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14C1E1BA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6CFD5D02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4EE5F7A8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675AD174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  <w:hideMark/>
          </w:tcPr>
          <w:p w14:paraId="22223EC9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16CF7139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2F376722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7B7C4B81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527" w:type="dxa"/>
            <w:noWrap/>
            <w:vAlign w:val="center"/>
            <w:hideMark/>
          </w:tcPr>
          <w:p w14:paraId="6A6990FE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6EEC474C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  <w:hideMark/>
          </w:tcPr>
          <w:p w14:paraId="79782571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1141638E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D</w:t>
            </w:r>
          </w:p>
        </w:tc>
        <w:tc>
          <w:tcPr>
            <w:tcW w:w="830" w:type="dxa"/>
            <w:noWrap/>
            <w:vAlign w:val="center"/>
            <w:hideMark/>
          </w:tcPr>
          <w:p w14:paraId="1494E9AC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</w:tr>
      <w:tr w:rsidR="00C00BFA" w:rsidRPr="00844A89" w14:paraId="7DF272E1" w14:textId="77777777" w:rsidTr="003D3C58">
        <w:trPr>
          <w:trHeight w:val="300"/>
        </w:trPr>
        <w:tc>
          <w:tcPr>
            <w:tcW w:w="1129" w:type="dxa"/>
            <w:vMerge/>
            <w:noWrap/>
            <w:vAlign w:val="center"/>
            <w:hideMark/>
          </w:tcPr>
          <w:p w14:paraId="209E17AF" w14:textId="77777777" w:rsidR="00C00BFA" w:rsidRPr="00844A89" w:rsidRDefault="00C00BFA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BFF5F33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14:paraId="3EF4246F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658" w:type="dxa"/>
            <w:noWrap/>
            <w:vAlign w:val="center"/>
            <w:hideMark/>
          </w:tcPr>
          <w:p w14:paraId="3726885F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830" w:type="dxa"/>
            <w:noWrap/>
            <w:vAlign w:val="center"/>
            <w:hideMark/>
          </w:tcPr>
          <w:p w14:paraId="5C4A7A61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3045BB39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7E2C4754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03B9689E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7AEF15B0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  <w:hideMark/>
          </w:tcPr>
          <w:p w14:paraId="41200C28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057F20E5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791D93CE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7EBC42E3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527" w:type="dxa"/>
            <w:noWrap/>
            <w:vAlign w:val="center"/>
            <w:hideMark/>
          </w:tcPr>
          <w:p w14:paraId="175F04D0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33486D44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  <w:hideMark/>
          </w:tcPr>
          <w:p w14:paraId="7C948B0A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69A6E775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830" w:type="dxa"/>
            <w:noWrap/>
            <w:vAlign w:val="center"/>
            <w:hideMark/>
          </w:tcPr>
          <w:p w14:paraId="430A51D7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</w:tr>
      <w:tr w:rsidR="00C00BFA" w:rsidRPr="00844A89" w14:paraId="559FDDEA" w14:textId="77777777" w:rsidTr="003D3C58">
        <w:trPr>
          <w:trHeight w:val="300"/>
        </w:trPr>
        <w:tc>
          <w:tcPr>
            <w:tcW w:w="1129" w:type="dxa"/>
            <w:vMerge w:val="restart"/>
            <w:noWrap/>
            <w:vAlign w:val="center"/>
            <w:hideMark/>
          </w:tcPr>
          <w:p w14:paraId="592E1068" w14:textId="77777777" w:rsidR="00C00BFA" w:rsidRPr="00844A89" w:rsidRDefault="00C00BFA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14:paraId="57384A8F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D</w:t>
            </w:r>
          </w:p>
        </w:tc>
        <w:tc>
          <w:tcPr>
            <w:tcW w:w="851" w:type="dxa"/>
            <w:noWrap/>
            <w:vAlign w:val="center"/>
            <w:hideMark/>
          </w:tcPr>
          <w:p w14:paraId="2591358E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658" w:type="dxa"/>
            <w:noWrap/>
            <w:vAlign w:val="center"/>
            <w:hideMark/>
          </w:tcPr>
          <w:p w14:paraId="4EC047C0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418D6F4F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  <w:hideMark/>
          </w:tcPr>
          <w:p w14:paraId="69F40C61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528BC78B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728" w:type="dxa"/>
            <w:noWrap/>
            <w:vAlign w:val="center"/>
            <w:hideMark/>
          </w:tcPr>
          <w:p w14:paraId="57730553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72A01538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025AFDE8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77CB6ACB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D</w:t>
            </w:r>
          </w:p>
        </w:tc>
        <w:tc>
          <w:tcPr>
            <w:tcW w:w="728" w:type="dxa"/>
            <w:noWrap/>
            <w:vAlign w:val="center"/>
            <w:hideMark/>
          </w:tcPr>
          <w:p w14:paraId="51CCF2D2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3E8C439F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527" w:type="dxa"/>
            <w:noWrap/>
            <w:vAlign w:val="center"/>
            <w:hideMark/>
          </w:tcPr>
          <w:p w14:paraId="260B02BB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728" w:type="dxa"/>
            <w:noWrap/>
            <w:vAlign w:val="center"/>
            <w:hideMark/>
          </w:tcPr>
          <w:p w14:paraId="0F747CDB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  <w:hideMark/>
          </w:tcPr>
          <w:p w14:paraId="02E68486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6076CD8A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48B7FE34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</w:tr>
      <w:tr w:rsidR="00C00BFA" w:rsidRPr="00844A89" w14:paraId="2E76656C" w14:textId="77777777" w:rsidTr="003D3C58">
        <w:trPr>
          <w:trHeight w:val="300"/>
        </w:trPr>
        <w:tc>
          <w:tcPr>
            <w:tcW w:w="1129" w:type="dxa"/>
            <w:vMerge/>
            <w:noWrap/>
            <w:vAlign w:val="center"/>
            <w:hideMark/>
          </w:tcPr>
          <w:p w14:paraId="71114FB8" w14:textId="77777777" w:rsidR="00C00BFA" w:rsidRPr="00844A89" w:rsidRDefault="00C00BFA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02C2D65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79D656BA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658" w:type="dxa"/>
            <w:noWrap/>
            <w:vAlign w:val="center"/>
            <w:hideMark/>
          </w:tcPr>
          <w:p w14:paraId="2ECA1203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1921BB0F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  <w:hideMark/>
          </w:tcPr>
          <w:p w14:paraId="3E11EA3E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5054246A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28" w:type="dxa"/>
            <w:noWrap/>
            <w:vAlign w:val="center"/>
            <w:hideMark/>
          </w:tcPr>
          <w:p w14:paraId="4705D2D2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457593BC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4AB17E25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16412C08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728" w:type="dxa"/>
            <w:noWrap/>
            <w:vAlign w:val="center"/>
            <w:hideMark/>
          </w:tcPr>
          <w:p w14:paraId="5D42F989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6D6BD34F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527" w:type="dxa"/>
            <w:noWrap/>
            <w:vAlign w:val="center"/>
            <w:hideMark/>
          </w:tcPr>
          <w:p w14:paraId="5C967608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28" w:type="dxa"/>
            <w:noWrap/>
            <w:vAlign w:val="center"/>
            <w:hideMark/>
          </w:tcPr>
          <w:p w14:paraId="133B0652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  <w:hideMark/>
          </w:tcPr>
          <w:p w14:paraId="5A6E4377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531F179A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6AD953F2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</w:tr>
      <w:tr w:rsidR="00C00BFA" w:rsidRPr="00844A89" w14:paraId="7E5F8CB8" w14:textId="77777777" w:rsidTr="003D3C58">
        <w:trPr>
          <w:trHeight w:val="300"/>
        </w:trPr>
        <w:tc>
          <w:tcPr>
            <w:tcW w:w="1129" w:type="dxa"/>
            <w:vMerge w:val="restart"/>
            <w:noWrap/>
            <w:vAlign w:val="center"/>
            <w:hideMark/>
          </w:tcPr>
          <w:p w14:paraId="0F1DB97A" w14:textId="77777777" w:rsidR="00C00BFA" w:rsidRPr="00844A89" w:rsidRDefault="00C00BFA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14:paraId="02613D9D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D</w:t>
            </w:r>
          </w:p>
        </w:tc>
        <w:tc>
          <w:tcPr>
            <w:tcW w:w="851" w:type="dxa"/>
            <w:noWrap/>
            <w:vAlign w:val="center"/>
            <w:hideMark/>
          </w:tcPr>
          <w:p w14:paraId="67855DAA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658" w:type="dxa"/>
            <w:noWrap/>
            <w:vAlign w:val="center"/>
            <w:hideMark/>
          </w:tcPr>
          <w:p w14:paraId="0267345B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4C503943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3CB18DA5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D</w:t>
            </w:r>
          </w:p>
        </w:tc>
        <w:tc>
          <w:tcPr>
            <w:tcW w:w="728" w:type="dxa"/>
            <w:noWrap/>
            <w:vAlign w:val="center"/>
            <w:hideMark/>
          </w:tcPr>
          <w:p w14:paraId="0293B64E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D</w:t>
            </w:r>
          </w:p>
        </w:tc>
        <w:tc>
          <w:tcPr>
            <w:tcW w:w="728" w:type="dxa"/>
            <w:noWrap/>
            <w:vAlign w:val="center"/>
            <w:hideMark/>
          </w:tcPr>
          <w:p w14:paraId="77C58D1F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  <w:hideMark/>
          </w:tcPr>
          <w:p w14:paraId="70C3E6B5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830" w:type="dxa"/>
            <w:noWrap/>
            <w:vAlign w:val="center"/>
            <w:hideMark/>
          </w:tcPr>
          <w:p w14:paraId="267695AE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830" w:type="dxa"/>
            <w:noWrap/>
            <w:vAlign w:val="center"/>
            <w:hideMark/>
          </w:tcPr>
          <w:p w14:paraId="2E590BA7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D</w:t>
            </w:r>
          </w:p>
        </w:tc>
        <w:tc>
          <w:tcPr>
            <w:tcW w:w="728" w:type="dxa"/>
            <w:noWrap/>
            <w:vAlign w:val="center"/>
            <w:hideMark/>
          </w:tcPr>
          <w:p w14:paraId="2920DE89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D</w:t>
            </w:r>
          </w:p>
        </w:tc>
        <w:tc>
          <w:tcPr>
            <w:tcW w:w="830" w:type="dxa"/>
            <w:noWrap/>
            <w:vAlign w:val="center"/>
            <w:hideMark/>
          </w:tcPr>
          <w:p w14:paraId="6D05F194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D</w:t>
            </w:r>
          </w:p>
        </w:tc>
        <w:tc>
          <w:tcPr>
            <w:tcW w:w="527" w:type="dxa"/>
            <w:noWrap/>
            <w:vAlign w:val="center"/>
            <w:hideMark/>
          </w:tcPr>
          <w:p w14:paraId="1811A35E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D</w:t>
            </w:r>
          </w:p>
        </w:tc>
        <w:tc>
          <w:tcPr>
            <w:tcW w:w="728" w:type="dxa"/>
            <w:noWrap/>
            <w:vAlign w:val="center"/>
            <w:hideMark/>
          </w:tcPr>
          <w:p w14:paraId="77B51680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  <w:hideMark/>
          </w:tcPr>
          <w:p w14:paraId="792D2608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5418F2B9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5C2479BF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</w:tr>
      <w:tr w:rsidR="00C00BFA" w:rsidRPr="00844A89" w14:paraId="441ED62B" w14:textId="77777777" w:rsidTr="003D3C58">
        <w:trPr>
          <w:trHeight w:val="300"/>
        </w:trPr>
        <w:tc>
          <w:tcPr>
            <w:tcW w:w="1129" w:type="dxa"/>
            <w:vMerge/>
            <w:noWrap/>
            <w:vAlign w:val="center"/>
            <w:hideMark/>
          </w:tcPr>
          <w:p w14:paraId="32A6641C" w14:textId="77777777" w:rsidR="00C00BFA" w:rsidRPr="00844A89" w:rsidRDefault="00C00BFA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45B43FD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2C4C1522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658" w:type="dxa"/>
            <w:noWrap/>
            <w:vAlign w:val="center"/>
            <w:hideMark/>
          </w:tcPr>
          <w:p w14:paraId="7DD3731E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33F447D3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3D74424B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728" w:type="dxa"/>
            <w:noWrap/>
            <w:vAlign w:val="center"/>
            <w:hideMark/>
          </w:tcPr>
          <w:p w14:paraId="30200C84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728" w:type="dxa"/>
            <w:noWrap/>
            <w:vAlign w:val="center"/>
            <w:hideMark/>
          </w:tcPr>
          <w:p w14:paraId="588CF28D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  <w:hideMark/>
          </w:tcPr>
          <w:p w14:paraId="3241F9D1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830" w:type="dxa"/>
            <w:noWrap/>
            <w:vAlign w:val="center"/>
            <w:hideMark/>
          </w:tcPr>
          <w:p w14:paraId="2819A4AA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830" w:type="dxa"/>
            <w:noWrap/>
            <w:vAlign w:val="center"/>
            <w:hideMark/>
          </w:tcPr>
          <w:p w14:paraId="7ACECA26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</w:t>
            </w:r>
          </w:p>
        </w:tc>
        <w:tc>
          <w:tcPr>
            <w:tcW w:w="728" w:type="dxa"/>
            <w:noWrap/>
            <w:vAlign w:val="center"/>
            <w:hideMark/>
          </w:tcPr>
          <w:p w14:paraId="6A2DFD14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830" w:type="dxa"/>
            <w:noWrap/>
            <w:vAlign w:val="center"/>
            <w:hideMark/>
          </w:tcPr>
          <w:p w14:paraId="0152CA0D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527" w:type="dxa"/>
            <w:noWrap/>
            <w:vAlign w:val="center"/>
            <w:hideMark/>
          </w:tcPr>
          <w:p w14:paraId="601E09C5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728" w:type="dxa"/>
            <w:noWrap/>
            <w:vAlign w:val="center"/>
            <w:hideMark/>
          </w:tcPr>
          <w:p w14:paraId="7B69BB7B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  <w:hideMark/>
          </w:tcPr>
          <w:p w14:paraId="224A5F16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1A2E9D25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094F593B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</w:tr>
      <w:tr w:rsidR="00C00BFA" w:rsidRPr="00844A89" w14:paraId="389A2335" w14:textId="77777777" w:rsidTr="003D3C58">
        <w:trPr>
          <w:trHeight w:val="300"/>
        </w:trPr>
        <w:tc>
          <w:tcPr>
            <w:tcW w:w="1129" w:type="dxa"/>
            <w:vMerge w:val="restart"/>
            <w:noWrap/>
            <w:vAlign w:val="center"/>
            <w:hideMark/>
          </w:tcPr>
          <w:p w14:paraId="6E0B1020" w14:textId="77777777" w:rsidR="00C00BFA" w:rsidRPr="00844A89" w:rsidRDefault="00C00BFA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6</w:t>
            </w:r>
          </w:p>
        </w:tc>
        <w:tc>
          <w:tcPr>
            <w:tcW w:w="709" w:type="dxa"/>
            <w:noWrap/>
            <w:vAlign w:val="center"/>
            <w:hideMark/>
          </w:tcPr>
          <w:p w14:paraId="39769A08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15FFE8DE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658" w:type="dxa"/>
            <w:noWrap/>
            <w:vAlign w:val="center"/>
            <w:hideMark/>
          </w:tcPr>
          <w:p w14:paraId="15955CD3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  <w:hideMark/>
          </w:tcPr>
          <w:p w14:paraId="1E16CBC4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6B93F21F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728" w:type="dxa"/>
            <w:noWrap/>
            <w:vAlign w:val="center"/>
            <w:hideMark/>
          </w:tcPr>
          <w:p w14:paraId="25BC79E3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4A9CBF39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  <w:hideMark/>
          </w:tcPr>
          <w:p w14:paraId="7A60CBAA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6E72306A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2DB855DC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13C29C6F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2BF81B0D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527" w:type="dxa"/>
            <w:noWrap/>
            <w:vAlign w:val="center"/>
            <w:hideMark/>
          </w:tcPr>
          <w:p w14:paraId="68329B8F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7886B4FB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62DA00EF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6062C57C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483F1F21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</w:tr>
      <w:tr w:rsidR="00C00BFA" w:rsidRPr="00844A89" w14:paraId="13120E15" w14:textId="77777777" w:rsidTr="003D3C58">
        <w:trPr>
          <w:trHeight w:val="300"/>
        </w:trPr>
        <w:tc>
          <w:tcPr>
            <w:tcW w:w="1129" w:type="dxa"/>
            <w:vMerge/>
            <w:noWrap/>
            <w:vAlign w:val="center"/>
            <w:hideMark/>
          </w:tcPr>
          <w:p w14:paraId="0C458984" w14:textId="77777777" w:rsidR="00C00BFA" w:rsidRPr="00844A89" w:rsidRDefault="00C00BFA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2B93796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14:paraId="76965CE4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658" w:type="dxa"/>
            <w:noWrap/>
            <w:vAlign w:val="center"/>
            <w:hideMark/>
          </w:tcPr>
          <w:p w14:paraId="01768A26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  <w:hideMark/>
          </w:tcPr>
          <w:p w14:paraId="3B9E75E6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491DC4D5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28" w:type="dxa"/>
            <w:noWrap/>
            <w:vAlign w:val="center"/>
            <w:hideMark/>
          </w:tcPr>
          <w:p w14:paraId="1615013D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3EDD3D2E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  <w:hideMark/>
          </w:tcPr>
          <w:p w14:paraId="4880D425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11575F65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5FF351E6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1499C4D7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6A212F3D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527" w:type="dxa"/>
            <w:noWrap/>
            <w:vAlign w:val="center"/>
            <w:hideMark/>
          </w:tcPr>
          <w:p w14:paraId="161E2DC6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1ECECD03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7E9BBBE3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3783DE77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58FA3D64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</w:tr>
      <w:tr w:rsidR="00C00BFA" w:rsidRPr="00844A89" w14:paraId="48EC7D68" w14:textId="77777777" w:rsidTr="003D3C58">
        <w:trPr>
          <w:trHeight w:val="300"/>
        </w:trPr>
        <w:tc>
          <w:tcPr>
            <w:tcW w:w="1129" w:type="dxa"/>
            <w:vMerge w:val="restart"/>
            <w:noWrap/>
            <w:vAlign w:val="center"/>
            <w:hideMark/>
          </w:tcPr>
          <w:p w14:paraId="36B2EC8F" w14:textId="77777777" w:rsidR="00C00BFA" w:rsidRPr="00844A89" w:rsidRDefault="00C00BFA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7</w:t>
            </w:r>
          </w:p>
        </w:tc>
        <w:tc>
          <w:tcPr>
            <w:tcW w:w="709" w:type="dxa"/>
            <w:noWrap/>
            <w:vAlign w:val="center"/>
            <w:hideMark/>
          </w:tcPr>
          <w:p w14:paraId="0929F4E2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29A427CB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658" w:type="dxa"/>
            <w:noWrap/>
            <w:vAlign w:val="center"/>
            <w:hideMark/>
          </w:tcPr>
          <w:p w14:paraId="1997583C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  <w:hideMark/>
          </w:tcPr>
          <w:p w14:paraId="5E20C632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  <w:hideMark/>
          </w:tcPr>
          <w:p w14:paraId="2A60422F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49D7CCA1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76D2283B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  <w:hideMark/>
          </w:tcPr>
          <w:p w14:paraId="775E6747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7BACF4C4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  <w:hideMark/>
          </w:tcPr>
          <w:p w14:paraId="35370BA6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  <w:hideMark/>
          </w:tcPr>
          <w:p w14:paraId="1BC6B04E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30666160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527" w:type="dxa"/>
            <w:noWrap/>
            <w:vAlign w:val="center"/>
            <w:hideMark/>
          </w:tcPr>
          <w:p w14:paraId="62B26CD3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7205C965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  <w:hideMark/>
          </w:tcPr>
          <w:p w14:paraId="630C135D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  <w:hideMark/>
          </w:tcPr>
          <w:p w14:paraId="614FB15F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49547A81" w14:textId="77777777" w:rsidR="00C00BFA" w:rsidRPr="00844A89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</w:tr>
      <w:tr w:rsidR="00C00BFA" w:rsidRPr="00844A89" w14:paraId="243949F0" w14:textId="77777777" w:rsidTr="003D3C58">
        <w:trPr>
          <w:trHeight w:val="300"/>
        </w:trPr>
        <w:tc>
          <w:tcPr>
            <w:tcW w:w="1129" w:type="dxa"/>
            <w:vMerge/>
            <w:noWrap/>
            <w:vAlign w:val="center"/>
            <w:hideMark/>
          </w:tcPr>
          <w:p w14:paraId="3393D0C1" w14:textId="77777777" w:rsidR="00C00BFA" w:rsidRPr="00844A89" w:rsidRDefault="00C00BFA" w:rsidP="003D3C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8BC4B03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14:paraId="7A969631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658" w:type="dxa"/>
            <w:noWrap/>
            <w:vAlign w:val="center"/>
            <w:hideMark/>
          </w:tcPr>
          <w:p w14:paraId="7E0CC969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  <w:hideMark/>
          </w:tcPr>
          <w:p w14:paraId="4B97CBD6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  <w:hideMark/>
          </w:tcPr>
          <w:p w14:paraId="1973B2FA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06A5D952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238ED09E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  <w:hideMark/>
          </w:tcPr>
          <w:p w14:paraId="38E60F39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6CE2BEAB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  <w:hideMark/>
          </w:tcPr>
          <w:p w14:paraId="51B99277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  <w:hideMark/>
          </w:tcPr>
          <w:p w14:paraId="5734D23F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20728DC2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527" w:type="dxa"/>
            <w:noWrap/>
            <w:vAlign w:val="center"/>
            <w:hideMark/>
          </w:tcPr>
          <w:p w14:paraId="65B52144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70CA2D14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  <w:hideMark/>
          </w:tcPr>
          <w:p w14:paraId="17305061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  <w:hideMark/>
          </w:tcPr>
          <w:p w14:paraId="3388534F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0FF0CEC6" w14:textId="77777777" w:rsidR="00C00BFA" w:rsidRPr="00844A89" w:rsidRDefault="00C00BF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44A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</w:tr>
      <w:tr w:rsidR="00BF1043" w:rsidRPr="00844A89" w14:paraId="5503AFB7" w14:textId="77777777" w:rsidTr="003D3C58">
        <w:trPr>
          <w:trHeight w:val="300"/>
        </w:trPr>
        <w:tc>
          <w:tcPr>
            <w:tcW w:w="1129" w:type="dxa"/>
            <w:vMerge w:val="restart"/>
            <w:noWrap/>
            <w:vAlign w:val="center"/>
          </w:tcPr>
          <w:p w14:paraId="44D64505" w14:textId="77777777" w:rsidR="00BF1043" w:rsidRPr="00F92FFD" w:rsidRDefault="00BF1043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8</w:t>
            </w:r>
          </w:p>
        </w:tc>
        <w:tc>
          <w:tcPr>
            <w:tcW w:w="709" w:type="dxa"/>
            <w:noWrap/>
            <w:vAlign w:val="center"/>
          </w:tcPr>
          <w:p w14:paraId="6B229992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51" w:type="dxa"/>
            <w:noWrap/>
            <w:vAlign w:val="center"/>
          </w:tcPr>
          <w:p w14:paraId="296A5E31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658" w:type="dxa"/>
            <w:noWrap/>
            <w:vAlign w:val="center"/>
          </w:tcPr>
          <w:p w14:paraId="70AC43DB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</w:tcPr>
          <w:p w14:paraId="1BB4226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68983DA7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</w:tcPr>
          <w:p w14:paraId="33821C0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728" w:type="dxa"/>
            <w:noWrap/>
            <w:vAlign w:val="center"/>
          </w:tcPr>
          <w:p w14:paraId="217991F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</w:tcPr>
          <w:p w14:paraId="4FE128F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</w:tcPr>
          <w:p w14:paraId="0BEC5D3A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D</w:t>
            </w:r>
          </w:p>
        </w:tc>
        <w:tc>
          <w:tcPr>
            <w:tcW w:w="830" w:type="dxa"/>
            <w:noWrap/>
            <w:vAlign w:val="center"/>
          </w:tcPr>
          <w:p w14:paraId="05C12BFA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</w:tcPr>
          <w:p w14:paraId="5EC0C83F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</w:tcPr>
          <w:p w14:paraId="24CEFC18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527" w:type="dxa"/>
            <w:noWrap/>
            <w:vAlign w:val="center"/>
          </w:tcPr>
          <w:p w14:paraId="33A9EB1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18AC274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</w:tcPr>
          <w:p w14:paraId="1F6A729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</w:tcPr>
          <w:p w14:paraId="51BA77A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798DEE8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</w:tr>
      <w:tr w:rsidR="00BF1043" w:rsidRPr="00844A89" w14:paraId="236EFA60" w14:textId="77777777" w:rsidTr="003D3C58">
        <w:trPr>
          <w:trHeight w:val="300"/>
        </w:trPr>
        <w:tc>
          <w:tcPr>
            <w:tcW w:w="1129" w:type="dxa"/>
            <w:vMerge/>
            <w:noWrap/>
            <w:vAlign w:val="center"/>
          </w:tcPr>
          <w:p w14:paraId="0978EC34" w14:textId="77777777" w:rsidR="00BF1043" w:rsidRPr="00F92FFD" w:rsidRDefault="00BF1043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noWrap/>
            <w:vAlign w:val="center"/>
          </w:tcPr>
          <w:p w14:paraId="7F0A4FD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51" w:type="dxa"/>
            <w:noWrap/>
            <w:vAlign w:val="center"/>
          </w:tcPr>
          <w:p w14:paraId="49A6F4B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658" w:type="dxa"/>
            <w:noWrap/>
            <w:vAlign w:val="center"/>
          </w:tcPr>
          <w:p w14:paraId="25067D6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</w:tcPr>
          <w:p w14:paraId="05049981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1C81A43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</w:tcPr>
          <w:p w14:paraId="34865861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28" w:type="dxa"/>
            <w:noWrap/>
            <w:vAlign w:val="center"/>
          </w:tcPr>
          <w:p w14:paraId="20F95F2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</w:tcPr>
          <w:p w14:paraId="19C318F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</w:tcPr>
          <w:p w14:paraId="6CA129A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830" w:type="dxa"/>
            <w:noWrap/>
            <w:vAlign w:val="center"/>
          </w:tcPr>
          <w:p w14:paraId="7DC88DF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</w:tcPr>
          <w:p w14:paraId="11FA241B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</w:tcPr>
          <w:p w14:paraId="4447D349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527" w:type="dxa"/>
            <w:noWrap/>
            <w:vAlign w:val="center"/>
          </w:tcPr>
          <w:p w14:paraId="12816932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09AD5632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</w:tcPr>
          <w:p w14:paraId="59D06406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</w:tcPr>
          <w:p w14:paraId="2A9A2C4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</w:tcPr>
          <w:p w14:paraId="77A22B9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</w:tr>
      <w:tr w:rsidR="00BF1043" w:rsidRPr="00844A89" w14:paraId="547236AF" w14:textId="77777777" w:rsidTr="003D3C58">
        <w:trPr>
          <w:trHeight w:val="300"/>
        </w:trPr>
        <w:tc>
          <w:tcPr>
            <w:tcW w:w="1129" w:type="dxa"/>
            <w:vMerge w:val="restart"/>
            <w:noWrap/>
            <w:vAlign w:val="center"/>
          </w:tcPr>
          <w:p w14:paraId="73880977" w14:textId="77777777" w:rsidR="00BF1043" w:rsidRPr="00F92FFD" w:rsidRDefault="00BF1043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9</w:t>
            </w:r>
          </w:p>
        </w:tc>
        <w:tc>
          <w:tcPr>
            <w:tcW w:w="709" w:type="dxa"/>
            <w:noWrap/>
            <w:vAlign w:val="center"/>
          </w:tcPr>
          <w:p w14:paraId="44E01D3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51" w:type="dxa"/>
            <w:noWrap/>
            <w:vAlign w:val="center"/>
          </w:tcPr>
          <w:p w14:paraId="64CD4136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658" w:type="dxa"/>
            <w:noWrap/>
            <w:vAlign w:val="center"/>
          </w:tcPr>
          <w:p w14:paraId="314B8EFB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</w:tcPr>
          <w:p w14:paraId="3AB90F4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</w:tcPr>
          <w:p w14:paraId="688BACF8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</w:tcPr>
          <w:p w14:paraId="51779D4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728" w:type="dxa"/>
            <w:noWrap/>
            <w:vAlign w:val="center"/>
          </w:tcPr>
          <w:p w14:paraId="74DA92C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</w:tcPr>
          <w:p w14:paraId="003E97A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7C4D42D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D</w:t>
            </w:r>
          </w:p>
        </w:tc>
        <w:tc>
          <w:tcPr>
            <w:tcW w:w="830" w:type="dxa"/>
            <w:noWrap/>
            <w:vAlign w:val="center"/>
          </w:tcPr>
          <w:p w14:paraId="3B099257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</w:tcPr>
          <w:p w14:paraId="793FD4DD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20D62A82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527" w:type="dxa"/>
            <w:noWrap/>
            <w:vAlign w:val="center"/>
          </w:tcPr>
          <w:p w14:paraId="5329796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7922EC0F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</w:tcPr>
          <w:p w14:paraId="4BC6E98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28F966B7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02E6345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</w:tr>
      <w:tr w:rsidR="00BF1043" w:rsidRPr="00844A89" w14:paraId="5F553DE5" w14:textId="77777777" w:rsidTr="003D3C58">
        <w:trPr>
          <w:trHeight w:val="300"/>
        </w:trPr>
        <w:tc>
          <w:tcPr>
            <w:tcW w:w="1129" w:type="dxa"/>
            <w:vMerge/>
            <w:noWrap/>
            <w:vAlign w:val="center"/>
          </w:tcPr>
          <w:p w14:paraId="3CA8ABF2" w14:textId="77777777" w:rsidR="00BF1043" w:rsidRPr="00F92FFD" w:rsidRDefault="00BF1043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noWrap/>
            <w:vAlign w:val="center"/>
          </w:tcPr>
          <w:p w14:paraId="2DD941A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51" w:type="dxa"/>
            <w:noWrap/>
            <w:vAlign w:val="center"/>
          </w:tcPr>
          <w:p w14:paraId="02B76162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658" w:type="dxa"/>
            <w:noWrap/>
            <w:vAlign w:val="center"/>
          </w:tcPr>
          <w:p w14:paraId="501FA04D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</w:tcPr>
          <w:p w14:paraId="6855908D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</w:tcPr>
          <w:p w14:paraId="35975541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</w:tcPr>
          <w:p w14:paraId="09AE64E6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28" w:type="dxa"/>
            <w:noWrap/>
            <w:vAlign w:val="center"/>
          </w:tcPr>
          <w:p w14:paraId="02618D92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</w:tcPr>
          <w:p w14:paraId="7380CE7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</w:tcPr>
          <w:p w14:paraId="2F7E70F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830" w:type="dxa"/>
            <w:noWrap/>
            <w:vAlign w:val="center"/>
          </w:tcPr>
          <w:p w14:paraId="20BFD519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</w:tcPr>
          <w:p w14:paraId="7A5EEA1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</w:tcPr>
          <w:p w14:paraId="26481FB2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527" w:type="dxa"/>
            <w:noWrap/>
            <w:vAlign w:val="center"/>
          </w:tcPr>
          <w:p w14:paraId="37F4BC51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42E9424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</w:tcPr>
          <w:p w14:paraId="09A13368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083DCF7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</w:tcPr>
          <w:p w14:paraId="464BA712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</w:tr>
      <w:tr w:rsidR="00BF1043" w:rsidRPr="00844A89" w14:paraId="7FF8CAF2" w14:textId="77777777" w:rsidTr="003D3C58">
        <w:trPr>
          <w:trHeight w:val="300"/>
        </w:trPr>
        <w:tc>
          <w:tcPr>
            <w:tcW w:w="1129" w:type="dxa"/>
            <w:vMerge w:val="restart"/>
            <w:noWrap/>
            <w:vAlign w:val="center"/>
          </w:tcPr>
          <w:p w14:paraId="64346AA8" w14:textId="77777777" w:rsidR="00BF1043" w:rsidRPr="00F92FFD" w:rsidRDefault="00BF1043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0</w:t>
            </w:r>
          </w:p>
        </w:tc>
        <w:tc>
          <w:tcPr>
            <w:tcW w:w="709" w:type="dxa"/>
            <w:noWrap/>
            <w:vAlign w:val="center"/>
          </w:tcPr>
          <w:p w14:paraId="49ECA18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51" w:type="dxa"/>
            <w:noWrap/>
            <w:vAlign w:val="center"/>
          </w:tcPr>
          <w:p w14:paraId="15FD5A2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658" w:type="dxa"/>
            <w:noWrap/>
            <w:vAlign w:val="center"/>
          </w:tcPr>
          <w:p w14:paraId="3377BCF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</w:tcPr>
          <w:p w14:paraId="139A32AB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</w:tcPr>
          <w:p w14:paraId="1D968E29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</w:tcPr>
          <w:p w14:paraId="33D86BAD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728" w:type="dxa"/>
            <w:noWrap/>
            <w:vAlign w:val="center"/>
          </w:tcPr>
          <w:p w14:paraId="10A788D8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</w:tcPr>
          <w:p w14:paraId="06397467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</w:tcPr>
          <w:p w14:paraId="65335427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</w:tcPr>
          <w:p w14:paraId="7D3059F8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</w:tcPr>
          <w:p w14:paraId="42F87E52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</w:tcPr>
          <w:p w14:paraId="5212FA1D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527" w:type="dxa"/>
            <w:noWrap/>
            <w:vAlign w:val="center"/>
          </w:tcPr>
          <w:p w14:paraId="3D11FAB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75CBD93A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2859805B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</w:tcPr>
          <w:p w14:paraId="0C9DE752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20BFFA7A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</w:tr>
      <w:tr w:rsidR="00BF1043" w:rsidRPr="00844A89" w14:paraId="03EE7157" w14:textId="77777777" w:rsidTr="003D3C58">
        <w:trPr>
          <w:trHeight w:val="300"/>
        </w:trPr>
        <w:tc>
          <w:tcPr>
            <w:tcW w:w="1129" w:type="dxa"/>
            <w:vMerge/>
            <w:noWrap/>
            <w:vAlign w:val="center"/>
          </w:tcPr>
          <w:p w14:paraId="068EA1B3" w14:textId="77777777" w:rsidR="00BF1043" w:rsidRPr="00F92FFD" w:rsidRDefault="00BF1043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noWrap/>
            <w:vAlign w:val="center"/>
          </w:tcPr>
          <w:p w14:paraId="28DE063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51" w:type="dxa"/>
            <w:noWrap/>
            <w:vAlign w:val="center"/>
          </w:tcPr>
          <w:p w14:paraId="68A0B8E1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658" w:type="dxa"/>
            <w:noWrap/>
            <w:vAlign w:val="center"/>
          </w:tcPr>
          <w:p w14:paraId="78E16E38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</w:tcPr>
          <w:p w14:paraId="7B4E5C6A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</w:tcPr>
          <w:p w14:paraId="083C5B4D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</w:tcPr>
          <w:p w14:paraId="0E87582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28" w:type="dxa"/>
            <w:noWrap/>
            <w:vAlign w:val="center"/>
          </w:tcPr>
          <w:p w14:paraId="794D154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</w:tcPr>
          <w:p w14:paraId="1D36011D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</w:tcPr>
          <w:p w14:paraId="3BD5718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</w:tcPr>
          <w:p w14:paraId="06721B06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</w:tcPr>
          <w:p w14:paraId="62835EC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</w:tcPr>
          <w:p w14:paraId="64D757C6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527" w:type="dxa"/>
            <w:noWrap/>
            <w:vAlign w:val="center"/>
          </w:tcPr>
          <w:p w14:paraId="344F2737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5BA02C1D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</w:tcPr>
          <w:p w14:paraId="2AC94B26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</w:tcPr>
          <w:p w14:paraId="0754B8E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</w:tcPr>
          <w:p w14:paraId="5845AC4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</w:tr>
      <w:tr w:rsidR="00BF1043" w:rsidRPr="00844A89" w14:paraId="77D41260" w14:textId="77777777" w:rsidTr="003D3C58">
        <w:trPr>
          <w:trHeight w:val="300"/>
        </w:trPr>
        <w:tc>
          <w:tcPr>
            <w:tcW w:w="1129" w:type="dxa"/>
            <w:vMerge w:val="restart"/>
            <w:noWrap/>
            <w:vAlign w:val="center"/>
          </w:tcPr>
          <w:p w14:paraId="6D7ED8C4" w14:textId="77777777" w:rsidR="00BF1043" w:rsidRPr="00F92FFD" w:rsidRDefault="00BF1043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1</w:t>
            </w:r>
          </w:p>
        </w:tc>
        <w:tc>
          <w:tcPr>
            <w:tcW w:w="709" w:type="dxa"/>
            <w:noWrap/>
            <w:vAlign w:val="center"/>
          </w:tcPr>
          <w:p w14:paraId="364EBFF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851" w:type="dxa"/>
            <w:noWrap/>
            <w:vAlign w:val="center"/>
          </w:tcPr>
          <w:p w14:paraId="0626CB16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658" w:type="dxa"/>
            <w:noWrap/>
            <w:vAlign w:val="center"/>
          </w:tcPr>
          <w:p w14:paraId="1949BD7F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</w:tcPr>
          <w:p w14:paraId="3CF774F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</w:tcPr>
          <w:p w14:paraId="7C4E508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728" w:type="dxa"/>
            <w:noWrap/>
            <w:vAlign w:val="center"/>
          </w:tcPr>
          <w:p w14:paraId="6373A14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728" w:type="dxa"/>
            <w:noWrap/>
            <w:vAlign w:val="center"/>
          </w:tcPr>
          <w:p w14:paraId="660026F1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</w:tcPr>
          <w:p w14:paraId="2EE2E43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D</w:t>
            </w:r>
          </w:p>
        </w:tc>
        <w:tc>
          <w:tcPr>
            <w:tcW w:w="830" w:type="dxa"/>
            <w:noWrap/>
            <w:vAlign w:val="center"/>
          </w:tcPr>
          <w:p w14:paraId="5158C9D9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D</w:t>
            </w:r>
          </w:p>
        </w:tc>
        <w:tc>
          <w:tcPr>
            <w:tcW w:w="830" w:type="dxa"/>
            <w:noWrap/>
            <w:vAlign w:val="center"/>
          </w:tcPr>
          <w:p w14:paraId="56445D7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17C1F9E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079C760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527" w:type="dxa"/>
            <w:noWrap/>
            <w:vAlign w:val="center"/>
          </w:tcPr>
          <w:p w14:paraId="18678D22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579E0E7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659EDA01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728" w:type="dxa"/>
            <w:noWrap/>
            <w:vAlign w:val="center"/>
          </w:tcPr>
          <w:p w14:paraId="1A1E373A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14395DE7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</w:tr>
      <w:tr w:rsidR="00BF1043" w:rsidRPr="00844A89" w14:paraId="64457D41" w14:textId="77777777" w:rsidTr="003D3C58">
        <w:trPr>
          <w:trHeight w:val="300"/>
        </w:trPr>
        <w:tc>
          <w:tcPr>
            <w:tcW w:w="1129" w:type="dxa"/>
            <w:vMerge/>
            <w:tcBorders>
              <w:bottom w:val="single" w:sz="4" w:space="0" w:color="auto"/>
            </w:tcBorders>
            <w:noWrap/>
          </w:tcPr>
          <w:p w14:paraId="1DD1D434" w14:textId="77777777" w:rsidR="00BF1043" w:rsidRPr="00F92FFD" w:rsidRDefault="00BF1043" w:rsidP="00844A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15C694F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7E4D01B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noWrap/>
            <w:vAlign w:val="center"/>
          </w:tcPr>
          <w:p w14:paraId="6B48E39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vAlign w:val="center"/>
          </w:tcPr>
          <w:p w14:paraId="664EE9C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vAlign w:val="center"/>
          </w:tcPr>
          <w:p w14:paraId="7C6C12E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vAlign w:val="center"/>
          </w:tcPr>
          <w:p w14:paraId="591DC896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vAlign w:val="center"/>
          </w:tcPr>
          <w:p w14:paraId="66A503D2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vAlign w:val="center"/>
          </w:tcPr>
          <w:p w14:paraId="63908D9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vAlign w:val="center"/>
          </w:tcPr>
          <w:p w14:paraId="3B95C9A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vAlign w:val="center"/>
          </w:tcPr>
          <w:p w14:paraId="7C66E589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vAlign w:val="center"/>
          </w:tcPr>
          <w:p w14:paraId="1280A3FF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vAlign w:val="center"/>
          </w:tcPr>
          <w:p w14:paraId="6C201E6A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527" w:type="dxa"/>
            <w:tcBorders>
              <w:bottom w:val="single" w:sz="4" w:space="0" w:color="auto"/>
            </w:tcBorders>
            <w:noWrap/>
            <w:vAlign w:val="center"/>
          </w:tcPr>
          <w:p w14:paraId="273BABDD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vAlign w:val="center"/>
          </w:tcPr>
          <w:p w14:paraId="373D11BB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vAlign w:val="center"/>
          </w:tcPr>
          <w:p w14:paraId="3CDE019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vAlign w:val="center"/>
          </w:tcPr>
          <w:p w14:paraId="2BF08CDF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vAlign w:val="center"/>
          </w:tcPr>
          <w:p w14:paraId="465920A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</w:tr>
      <w:tr w:rsidR="00230471" w:rsidRPr="00844A89" w14:paraId="195E3F41" w14:textId="77777777" w:rsidTr="00E6791F">
        <w:trPr>
          <w:trHeight w:val="300"/>
        </w:trPr>
        <w:tc>
          <w:tcPr>
            <w:tcW w:w="13950" w:type="dxa"/>
            <w:gridSpan w:val="18"/>
            <w:tcBorders>
              <w:left w:val="nil"/>
              <w:bottom w:val="nil"/>
              <w:right w:val="nil"/>
            </w:tcBorders>
            <w:noWrap/>
          </w:tcPr>
          <w:p w14:paraId="313634A7" w14:textId="77777777" w:rsidR="00A6634C" w:rsidRDefault="00A6634C" w:rsidP="0023047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  <w:p w14:paraId="07020FD9" w14:textId="77777777" w:rsidR="00A6634C" w:rsidRDefault="00A6634C" w:rsidP="0023047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  <w:p w14:paraId="58E30C5D" w14:textId="078EA950" w:rsidR="00230471" w:rsidRPr="00A27150" w:rsidRDefault="00230471" w:rsidP="002304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304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KEY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 SD- Strongly Disagree, D-Disagree, N-Neutral, A-Agree, SA- Strongly agree</w:t>
            </w:r>
          </w:p>
        </w:tc>
      </w:tr>
    </w:tbl>
    <w:p w14:paraId="46F8AE1B" w14:textId="2226D0FE" w:rsidR="00BF1043" w:rsidRDefault="00BF1043" w:rsidP="00BF1043">
      <w:r>
        <w:br w:type="page"/>
      </w:r>
    </w:p>
    <w:p w14:paraId="4D3C1D12" w14:textId="42280D10" w:rsidR="000F2BBA" w:rsidRPr="003D3C58" w:rsidRDefault="00A6634C" w:rsidP="00230471">
      <w:pPr>
        <w:pStyle w:val="Caption"/>
        <w:keepNext/>
        <w:outlineLvl w:val="0"/>
        <w:rPr>
          <w:rFonts w:ascii="Times New Roman" w:hAnsi="Times New Roman" w:cs="Times New Roman"/>
          <w:b/>
          <w:i w:val="0"/>
          <w:color w:val="000000" w:themeColor="text1"/>
          <w:sz w:val="20"/>
        </w:rPr>
      </w:pPr>
      <w:r w:rsidRPr="003D3C58">
        <w:rPr>
          <w:rFonts w:ascii="Times New Roman" w:hAnsi="Times New Roman" w:cs="Times New Roman"/>
          <w:b/>
          <w:i w:val="0"/>
          <w:color w:val="000000" w:themeColor="text1"/>
          <w:sz w:val="20"/>
        </w:rPr>
        <w:lastRenderedPageBreak/>
        <w:t>Su</w:t>
      </w:r>
      <w:r>
        <w:rPr>
          <w:rFonts w:ascii="Times New Roman" w:hAnsi="Times New Roman" w:cs="Times New Roman"/>
          <w:b/>
          <w:i w:val="0"/>
          <w:color w:val="000000" w:themeColor="text1"/>
          <w:sz w:val="20"/>
        </w:rPr>
        <w:t>pporting Information</w:t>
      </w:r>
      <w:r w:rsidRPr="003D3C58">
        <w:rPr>
          <w:rFonts w:ascii="Times New Roman" w:hAnsi="Times New Roman" w:cs="Times New Roman"/>
          <w:b/>
          <w:i w:val="0"/>
          <w:color w:val="000000" w:themeColor="text1"/>
          <w:sz w:val="20"/>
        </w:rPr>
        <w:t xml:space="preserve"> Table </w:t>
      </w:r>
      <w:r>
        <w:rPr>
          <w:rFonts w:ascii="Times New Roman" w:hAnsi="Times New Roman" w:cs="Times New Roman"/>
          <w:b/>
          <w:i w:val="0"/>
          <w:color w:val="000000" w:themeColor="text1"/>
          <w:sz w:val="20"/>
        </w:rPr>
        <w:t>1</w:t>
      </w:r>
      <w:r w:rsidR="00230471" w:rsidRPr="003D3C58">
        <w:rPr>
          <w:rFonts w:ascii="Times New Roman" w:hAnsi="Times New Roman" w:cs="Times New Roman"/>
          <w:b/>
          <w:i w:val="0"/>
          <w:color w:val="000000" w:themeColor="text1"/>
          <w:sz w:val="20"/>
        </w:rPr>
        <w:t xml:space="preserve"> cont’d: Delphi panel responses from Round 1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709"/>
        <w:gridCol w:w="658"/>
        <w:gridCol w:w="830"/>
        <w:gridCol w:w="728"/>
        <w:gridCol w:w="728"/>
        <w:gridCol w:w="728"/>
        <w:gridCol w:w="728"/>
        <w:gridCol w:w="830"/>
        <w:gridCol w:w="830"/>
        <w:gridCol w:w="728"/>
        <w:gridCol w:w="830"/>
        <w:gridCol w:w="527"/>
        <w:gridCol w:w="728"/>
        <w:gridCol w:w="830"/>
        <w:gridCol w:w="728"/>
        <w:gridCol w:w="830"/>
      </w:tblGrid>
      <w:tr w:rsidR="00BF1043" w:rsidRPr="00A27150" w14:paraId="1E6F69B2" w14:textId="77777777" w:rsidTr="005D2DA0">
        <w:trPr>
          <w:trHeight w:val="300"/>
        </w:trPr>
        <w:tc>
          <w:tcPr>
            <w:tcW w:w="1129" w:type="dxa"/>
            <w:vMerge w:val="restart"/>
            <w:noWrap/>
          </w:tcPr>
          <w:p w14:paraId="16341E86" w14:textId="77777777" w:rsidR="00BF1043" w:rsidRPr="00F92FFD" w:rsidRDefault="00BF1043" w:rsidP="00BF1043">
            <w:pPr>
              <w:ind w:right="-348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 xml:space="preserve">Statement number </w:t>
            </w:r>
          </w:p>
        </w:tc>
        <w:tc>
          <w:tcPr>
            <w:tcW w:w="12821" w:type="dxa"/>
            <w:gridSpan w:val="17"/>
            <w:noWrap/>
          </w:tcPr>
          <w:p w14:paraId="6883AC21" w14:textId="77777777" w:rsidR="00BF1043" w:rsidRDefault="00BF1043" w:rsidP="00BF10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 xml:space="preserve">Delphi panel member </w:t>
            </w:r>
          </w:p>
        </w:tc>
      </w:tr>
      <w:tr w:rsidR="00BF1043" w:rsidRPr="00A27150" w14:paraId="49C2A1ED" w14:textId="77777777" w:rsidTr="003D3C58">
        <w:trPr>
          <w:trHeight w:val="300"/>
        </w:trPr>
        <w:tc>
          <w:tcPr>
            <w:tcW w:w="1129" w:type="dxa"/>
            <w:vMerge/>
            <w:noWrap/>
          </w:tcPr>
          <w:p w14:paraId="3336A73C" w14:textId="77777777" w:rsidR="00BF1043" w:rsidRPr="00F92FFD" w:rsidRDefault="00BF1043" w:rsidP="00BF104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851" w:type="dxa"/>
            <w:noWrap/>
            <w:vAlign w:val="center"/>
          </w:tcPr>
          <w:p w14:paraId="52BA6CE8" w14:textId="77777777" w:rsidR="00BF1043" w:rsidRPr="00F92FFD" w:rsidRDefault="00BF1043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14:paraId="54F0DE64" w14:textId="77777777" w:rsidR="00BF1043" w:rsidRPr="00F92FFD" w:rsidRDefault="00BF1043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2</w:t>
            </w:r>
          </w:p>
        </w:tc>
        <w:tc>
          <w:tcPr>
            <w:tcW w:w="658" w:type="dxa"/>
            <w:noWrap/>
            <w:vAlign w:val="center"/>
          </w:tcPr>
          <w:p w14:paraId="37908190" w14:textId="77777777" w:rsidR="00BF1043" w:rsidRPr="00F92FFD" w:rsidRDefault="00BF1043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3</w:t>
            </w:r>
          </w:p>
        </w:tc>
        <w:tc>
          <w:tcPr>
            <w:tcW w:w="830" w:type="dxa"/>
            <w:noWrap/>
            <w:vAlign w:val="center"/>
          </w:tcPr>
          <w:p w14:paraId="3DC745FB" w14:textId="77777777" w:rsidR="00BF1043" w:rsidRPr="00F92FFD" w:rsidRDefault="00BF1043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20D491C4" w14:textId="77777777" w:rsidR="00BF1043" w:rsidRPr="00F92FFD" w:rsidRDefault="00BF1043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</w:tcPr>
          <w:p w14:paraId="15E8CF0B" w14:textId="77777777" w:rsidR="00BF1043" w:rsidRPr="00F92FFD" w:rsidRDefault="00BF1043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6</w:t>
            </w:r>
          </w:p>
        </w:tc>
        <w:tc>
          <w:tcPr>
            <w:tcW w:w="728" w:type="dxa"/>
            <w:noWrap/>
            <w:vAlign w:val="center"/>
          </w:tcPr>
          <w:p w14:paraId="1F5B8D60" w14:textId="77777777" w:rsidR="00BF1043" w:rsidRPr="00F92FFD" w:rsidRDefault="00BF1043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7</w:t>
            </w:r>
          </w:p>
        </w:tc>
        <w:tc>
          <w:tcPr>
            <w:tcW w:w="728" w:type="dxa"/>
            <w:noWrap/>
            <w:vAlign w:val="center"/>
          </w:tcPr>
          <w:p w14:paraId="164B4E14" w14:textId="77777777" w:rsidR="00BF1043" w:rsidRPr="00F92FFD" w:rsidRDefault="00BF1043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8</w:t>
            </w:r>
          </w:p>
        </w:tc>
        <w:tc>
          <w:tcPr>
            <w:tcW w:w="830" w:type="dxa"/>
            <w:noWrap/>
            <w:vAlign w:val="center"/>
          </w:tcPr>
          <w:p w14:paraId="61FF2390" w14:textId="77777777" w:rsidR="00BF1043" w:rsidRPr="00F92FFD" w:rsidRDefault="00BF1043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9</w:t>
            </w:r>
          </w:p>
        </w:tc>
        <w:tc>
          <w:tcPr>
            <w:tcW w:w="830" w:type="dxa"/>
            <w:noWrap/>
            <w:vAlign w:val="center"/>
          </w:tcPr>
          <w:p w14:paraId="14044466" w14:textId="77777777" w:rsidR="00BF1043" w:rsidRPr="00F92FFD" w:rsidRDefault="00BF1043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0</w:t>
            </w:r>
          </w:p>
        </w:tc>
        <w:tc>
          <w:tcPr>
            <w:tcW w:w="728" w:type="dxa"/>
            <w:noWrap/>
            <w:vAlign w:val="center"/>
          </w:tcPr>
          <w:p w14:paraId="02C0C4EA" w14:textId="77777777" w:rsidR="00BF1043" w:rsidRPr="00F92FFD" w:rsidRDefault="00BF1043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1</w:t>
            </w:r>
          </w:p>
        </w:tc>
        <w:tc>
          <w:tcPr>
            <w:tcW w:w="830" w:type="dxa"/>
            <w:noWrap/>
            <w:vAlign w:val="center"/>
          </w:tcPr>
          <w:p w14:paraId="384EFFE7" w14:textId="77777777" w:rsidR="00BF1043" w:rsidRPr="00F92FFD" w:rsidRDefault="00BF1043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2</w:t>
            </w:r>
          </w:p>
        </w:tc>
        <w:tc>
          <w:tcPr>
            <w:tcW w:w="527" w:type="dxa"/>
            <w:noWrap/>
            <w:vAlign w:val="center"/>
          </w:tcPr>
          <w:p w14:paraId="49BC11EB" w14:textId="77777777" w:rsidR="00BF1043" w:rsidRPr="00F92FFD" w:rsidRDefault="00BF1043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3</w:t>
            </w:r>
          </w:p>
        </w:tc>
        <w:tc>
          <w:tcPr>
            <w:tcW w:w="728" w:type="dxa"/>
            <w:noWrap/>
            <w:vAlign w:val="center"/>
          </w:tcPr>
          <w:p w14:paraId="4F083C69" w14:textId="77777777" w:rsidR="00BF1043" w:rsidRPr="00F92FFD" w:rsidRDefault="00BF1043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4</w:t>
            </w:r>
          </w:p>
        </w:tc>
        <w:tc>
          <w:tcPr>
            <w:tcW w:w="830" w:type="dxa"/>
            <w:noWrap/>
            <w:vAlign w:val="center"/>
          </w:tcPr>
          <w:p w14:paraId="0A027265" w14:textId="77777777" w:rsidR="00BF1043" w:rsidRPr="00F92FFD" w:rsidRDefault="00BF1043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5</w:t>
            </w:r>
          </w:p>
        </w:tc>
        <w:tc>
          <w:tcPr>
            <w:tcW w:w="728" w:type="dxa"/>
            <w:noWrap/>
            <w:vAlign w:val="center"/>
          </w:tcPr>
          <w:p w14:paraId="1AEB55E6" w14:textId="77777777" w:rsidR="00BF1043" w:rsidRPr="00F92FFD" w:rsidRDefault="00BF1043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6</w:t>
            </w:r>
          </w:p>
        </w:tc>
        <w:tc>
          <w:tcPr>
            <w:tcW w:w="830" w:type="dxa"/>
            <w:noWrap/>
            <w:vAlign w:val="center"/>
          </w:tcPr>
          <w:p w14:paraId="514B1DCA" w14:textId="77777777" w:rsidR="00BF1043" w:rsidRPr="00F92FFD" w:rsidRDefault="00BF1043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7</w:t>
            </w:r>
          </w:p>
        </w:tc>
      </w:tr>
      <w:tr w:rsidR="00BF1043" w:rsidRPr="00A27150" w14:paraId="0A2D9A5C" w14:textId="77777777" w:rsidTr="003D3C58">
        <w:trPr>
          <w:trHeight w:val="300"/>
        </w:trPr>
        <w:tc>
          <w:tcPr>
            <w:tcW w:w="1129" w:type="dxa"/>
            <w:vMerge w:val="restart"/>
            <w:noWrap/>
            <w:vAlign w:val="center"/>
            <w:hideMark/>
          </w:tcPr>
          <w:p w14:paraId="4ACAEF3E" w14:textId="77777777" w:rsidR="00BF1043" w:rsidRPr="00F92FFD" w:rsidRDefault="00BF1043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2</w:t>
            </w:r>
          </w:p>
        </w:tc>
        <w:tc>
          <w:tcPr>
            <w:tcW w:w="851" w:type="dxa"/>
            <w:noWrap/>
            <w:vAlign w:val="center"/>
            <w:hideMark/>
          </w:tcPr>
          <w:p w14:paraId="6648F7CF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09" w:type="dxa"/>
            <w:noWrap/>
            <w:vAlign w:val="center"/>
            <w:hideMark/>
          </w:tcPr>
          <w:p w14:paraId="1857BBAF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658" w:type="dxa"/>
            <w:noWrap/>
            <w:vAlign w:val="center"/>
            <w:hideMark/>
          </w:tcPr>
          <w:p w14:paraId="78C7E93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  <w:hideMark/>
          </w:tcPr>
          <w:p w14:paraId="284B99A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7751B8F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15329349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5049152F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D</w:t>
            </w:r>
          </w:p>
        </w:tc>
        <w:tc>
          <w:tcPr>
            <w:tcW w:w="728" w:type="dxa"/>
            <w:noWrap/>
            <w:vAlign w:val="center"/>
            <w:hideMark/>
          </w:tcPr>
          <w:p w14:paraId="1EBE98B9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  <w:hideMark/>
          </w:tcPr>
          <w:p w14:paraId="10F5B339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830" w:type="dxa"/>
            <w:noWrap/>
            <w:vAlign w:val="center"/>
            <w:hideMark/>
          </w:tcPr>
          <w:p w14:paraId="3CE94628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728" w:type="dxa"/>
            <w:noWrap/>
            <w:vAlign w:val="center"/>
            <w:hideMark/>
          </w:tcPr>
          <w:p w14:paraId="5C354C1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03B3F25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527" w:type="dxa"/>
            <w:noWrap/>
            <w:vAlign w:val="center"/>
            <w:hideMark/>
          </w:tcPr>
          <w:p w14:paraId="29656028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3126A2D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3242EB4D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4C49BBD8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43B8234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</w:tr>
      <w:tr w:rsidR="00BF1043" w:rsidRPr="00A27150" w14:paraId="12DA9211" w14:textId="77777777" w:rsidTr="003D3C58">
        <w:trPr>
          <w:trHeight w:val="300"/>
        </w:trPr>
        <w:tc>
          <w:tcPr>
            <w:tcW w:w="1129" w:type="dxa"/>
            <w:vMerge/>
            <w:noWrap/>
            <w:vAlign w:val="center"/>
            <w:hideMark/>
          </w:tcPr>
          <w:p w14:paraId="128766CF" w14:textId="77777777" w:rsidR="00BF1043" w:rsidRPr="00F92FFD" w:rsidRDefault="00BF1043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F7FCD31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14:paraId="14EFC14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658" w:type="dxa"/>
            <w:noWrap/>
            <w:vAlign w:val="center"/>
            <w:hideMark/>
          </w:tcPr>
          <w:p w14:paraId="4CD6404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  <w:hideMark/>
          </w:tcPr>
          <w:p w14:paraId="526C667D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23A4B7E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0130FC3B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4F4923F2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728" w:type="dxa"/>
            <w:noWrap/>
            <w:vAlign w:val="center"/>
            <w:hideMark/>
          </w:tcPr>
          <w:p w14:paraId="43F4E3D1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  <w:hideMark/>
          </w:tcPr>
          <w:p w14:paraId="24D49342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830" w:type="dxa"/>
            <w:noWrap/>
            <w:vAlign w:val="center"/>
            <w:hideMark/>
          </w:tcPr>
          <w:p w14:paraId="0A2205A6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28" w:type="dxa"/>
            <w:noWrap/>
            <w:vAlign w:val="center"/>
            <w:hideMark/>
          </w:tcPr>
          <w:p w14:paraId="563F6D6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5A54AF7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527" w:type="dxa"/>
            <w:noWrap/>
            <w:vAlign w:val="center"/>
            <w:hideMark/>
          </w:tcPr>
          <w:p w14:paraId="7DDBE75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78467AD2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42E2CD7D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11F2105A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0E69FB4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</w:tr>
      <w:tr w:rsidR="00BF1043" w:rsidRPr="00A27150" w14:paraId="56F89DCF" w14:textId="77777777" w:rsidTr="003D3C58">
        <w:trPr>
          <w:trHeight w:val="300"/>
        </w:trPr>
        <w:tc>
          <w:tcPr>
            <w:tcW w:w="1129" w:type="dxa"/>
            <w:vMerge w:val="restart"/>
            <w:noWrap/>
            <w:vAlign w:val="center"/>
            <w:hideMark/>
          </w:tcPr>
          <w:p w14:paraId="66224887" w14:textId="77777777" w:rsidR="00BF1043" w:rsidRPr="00F92FFD" w:rsidRDefault="00BF1043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3</w:t>
            </w:r>
          </w:p>
        </w:tc>
        <w:tc>
          <w:tcPr>
            <w:tcW w:w="851" w:type="dxa"/>
            <w:noWrap/>
            <w:vAlign w:val="center"/>
            <w:hideMark/>
          </w:tcPr>
          <w:p w14:paraId="4C453F47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09" w:type="dxa"/>
            <w:noWrap/>
            <w:vAlign w:val="center"/>
            <w:hideMark/>
          </w:tcPr>
          <w:p w14:paraId="179977A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658" w:type="dxa"/>
            <w:noWrap/>
            <w:vAlign w:val="center"/>
            <w:hideMark/>
          </w:tcPr>
          <w:p w14:paraId="758F70D1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1AE80281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51B4DD0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  <w:hideMark/>
          </w:tcPr>
          <w:p w14:paraId="228FA73D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7C0F9F41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  <w:hideMark/>
          </w:tcPr>
          <w:p w14:paraId="7E5D877B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830" w:type="dxa"/>
            <w:noWrap/>
            <w:vAlign w:val="center"/>
            <w:hideMark/>
          </w:tcPr>
          <w:p w14:paraId="65237816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1CC2CE51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D</w:t>
            </w:r>
          </w:p>
        </w:tc>
        <w:tc>
          <w:tcPr>
            <w:tcW w:w="728" w:type="dxa"/>
            <w:noWrap/>
            <w:vAlign w:val="center"/>
            <w:hideMark/>
          </w:tcPr>
          <w:p w14:paraId="7871C999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  <w:hideMark/>
          </w:tcPr>
          <w:p w14:paraId="404FDA0F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527" w:type="dxa"/>
            <w:noWrap/>
            <w:vAlign w:val="center"/>
            <w:hideMark/>
          </w:tcPr>
          <w:p w14:paraId="526D4571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450DF1A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830" w:type="dxa"/>
            <w:noWrap/>
            <w:vAlign w:val="center"/>
            <w:hideMark/>
          </w:tcPr>
          <w:p w14:paraId="42FC0881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  <w:hideMark/>
          </w:tcPr>
          <w:p w14:paraId="59DF143A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5E17ED5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</w:tr>
      <w:tr w:rsidR="00BF1043" w:rsidRPr="00A27150" w14:paraId="13A76024" w14:textId="77777777" w:rsidTr="003D3C58">
        <w:trPr>
          <w:trHeight w:val="300"/>
        </w:trPr>
        <w:tc>
          <w:tcPr>
            <w:tcW w:w="1129" w:type="dxa"/>
            <w:vMerge/>
            <w:noWrap/>
            <w:vAlign w:val="center"/>
            <w:hideMark/>
          </w:tcPr>
          <w:p w14:paraId="1ACAF66D" w14:textId="77777777" w:rsidR="00BF1043" w:rsidRPr="00F92FFD" w:rsidRDefault="00BF1043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75C8079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14:paraId="32B989B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658" w:type="dxa"/>
            <w:noWrap/>
            <w:vAlign w:val="center"/>
            <w:hideMark/>
          </w:tcPr>
          <w:p w14:paraId="12E5BAC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123C2B9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2960B631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  <w:hideMark/>
          </w:tcPr>
          <w:p w14:paraId="7E3A3F1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1B92D4D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  <w:hideMark/>
          </w:tcPr>
          <w:p w14:paraId="6AFBBEE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830" w:type="dxa"/>
            <w:noWrap/>
            <w:vAlign w:val="center"/>
            <w:hideMark/>
          </w:tcPr>
          <w:p w14:paraId="56D68CDD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7FE6CCED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728" w:type="dxa"/>
            <w:noWrap/>
            <w:vAlign w:val="center"/>
            <w:hideMark/>
          </w:tcPr>
          <w:p w14:paraId="5450ADB6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  <w:hideMark/>
          </w:tcPr>
          <w:p w14:paraId="362504A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527" w:type="dxa"/>
            <w:noWrap/>
            <w:vAlign w:val="center"/>
            <w:hideMark/>
          </w:tcPr>
          <w:p w14:paraId="45300C8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5F5C6D2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830" w:type="dxa"/>
            <w:noWrap/>
            <w:vAlign w:val="center"/>
            <w:hideMark/>
          </w:tcPr>
          <w:p w14:paraId="77D5600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  <w:hideMark/>
          </w:tcPr>
          <w:p w14:paraId="4FD15F48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2E41214D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</w:tr>
      <w:tr w:rsidR="00BF1043" w:rsidRPr="00A27150" w14:paraId="04976281" w14:textId="77777777" w:rsidTr="003D3C58">
        <w:trPr>
          <w:trHeight w:val="300"/>
        </w:trPr>
        <w:tc>
          <w:tcPr>
            <w:tcW w:w="1129" w:type="dxa"/>
            <w:vMerge w:val="restart"/>
            <w:noWrap/>
            <w:vAlign w:val="center"/>
            <w:hideMark/>
          </w:tcPr>
          <w:p w14:paraId="171FFE67" w14:textId="77777777" w:rsidR="00BF1043" w:rsidRPr="00F92FFD" w:rsidRDefault="00BF1043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4</w:t>
            </w:r>
          </w:p>
        </w:tc>
        <w:tc>
          <w:tcPr>
            <w:tcW w:w="851" w:type="dxa"/>
            <w:noWrap/>
            <w:vAlign w:val="center"/>
            <w:hideMark/>
          </w:tcPr>
          <w:p w14:paraId="416F672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09" w:type="dxa"/>
            <w:noWrap/>
            <w:vAlign w:val="center"/>
            <w:hideMark/>
          </w:tcPr>
          <w:p w14:paraId="69D5CDD6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658" w:type="dxa"/>
            <w:noWrap/>
            <w:vAlign w:val="center"/>
            <w:hideMark/>
          </w:tcPr>
          <w:p w14:paraId="4A46763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830" w:type="dxa"/>
            <w:noWrap/>
            <w:vAlign w:val="center"/>
            <w:hideMark/>
          </w:tcPr>
          <w:p w14:paraId="0C30FB6A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4E29BB2B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  <w:hideMark/>
          </w:tcPr>
          <w:p w14:paraId="31FE3A29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010A130F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7A89E9F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17E14F19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830" w:type="dxa"/>
            <w:noWrap/>
            <w:vAlign w:val="center"/>
            <w:hideMark/>
          </w:tcPr>
          <w:p w14:paraId="39A43119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6AFC5CB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6E7D505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527" w:type="dxa"/>
            <w:noWrap/>
            <w:vAlign w:val="center"/>
            <w:hideMark/>
          </w:tcPr>
          <w:p w14:paraId="587EEEB1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1897F038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  <w:hideMark/>
          </w:tcPr>
          <w:p w14:paraId="17E747BF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1EB83518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1BD990D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</w:tr>
      <w:tr w:rsidR="00BF1043" w:rsidRPr="00A27150" w14:paraId="29D3B6BD" w14:textId="77777777" w:rsidTr="003D3C58">
        <w:trPr>
          <w:trHeight w:val="300"/>
        </w:trPr>
        <w:tc>
          <w:tcPr>
            <w:tcW w:w="1129" w:type="dxa"/>
            <w:vMerge/>
            <w:noWrap/>
            <w:vAlign w:val="center"/>
            <w:hideMark/>
          </w:tcPr>
          <w:p w14:paraId="3EAA97C6" w14:textId="77777777" w:rsidR="00BF1043" w:rsidRPr="00A27150" w:rsidRDefault="00BF1043" w:rsidP="003D3C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18D678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14:paraId="18C8EB9A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658" w:type="dxa"/>
            <w:noWrap/>
            <w:vAlign w:val="center"/>
            <w:hideMark/>
          </w:tcPr>
          <w:p w14:paraId="6F0332B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830" w:type="dxa"/>
            <w:noWrap/>
            <w:vAlign w:val="center"/>
            <w:hideMark/>
          </w:tcPr>
          <w:p w14:paraId="68BD39B2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3E5B49E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  <w:hideMark/>
          </w:tcPr>
          <w:p w14:paraId="4F2E7CB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4572ED2B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6501540D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7F0250D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830" w:type="dxa"/>
            <w:noWrap/>
            <w:vAlign w:val="center"/>
            <w:hideMark/>
          </w:tcPr>
          <w:p w14:paraId="16E4F578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68A9C5A6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54104EF7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527" w:type="dxa"/>
            <w:noWrap/>
            <w:vAlign w:val="center"/>
            <w:hideMark/>
          </w:tcPr>
          <w:p w14:paraId="10B2358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1FBBF65A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  <w:hideMark/>
          </w:tcPr>
          <w:p w14:paraId="08E695AB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110872BA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0C26067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</w:tr>
      <w:tr w:rsidR="00BF1043" w:rsidRPr="00A27150" w14:paraId="02E12577" w14:textId="77777777" w:rsidTr="003D3C58">
        <w:trPr>
          <w:trHeight w:val="300"/>
        </w:trPr>
        <w:tc>
          <w:tcPr>
            <w:tcW w:w="1129" w:type="dxa"/>
            <w:vMerge w:val="restart"/>
            <w:noWrap/>
            <w:vAlign w:val="center"/>
          </w:tcPr>
          <w:p w14:paraId="3A163585" w14:textId="77777777" w:rsidR="00BF1043" w:rsidRPr="00F92FFD" w:rsidRDefault="00BF1043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5</w:t>
            </w:r>
          </w:p>
        </w:tc>
        <w:tc>
          <w:tcPr>
            <w:tcW w:w="851" w:type="dxa"/>
            <w:noWrap/>
            <w:vAlign w:val="center"/>
          </w:tcPr>
          <w:p w14:paraId="0110066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09" w:type="dxa"/>
            <w:noWrap/>
            <w:vAlign w:val="center"/>
          </w:tcPr>
          <w:p w14:paraId="5ED1B9FD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658" w:type="dxa"/>
            <w:noWrap/>
            <w:vAlign w:val="center"/>
          </w:tcPr>
          <w:p w14:paraId="2ED8F75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</w:tcPr>
          <w:p w14:paraId="54951D58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77938BE9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</w:tcPr>
          <w:p w14:paraId="726B6CC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1E38969D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728" w:type="dxa"/>
            <w:noWrap/>
            <w:vAlign w:val="center"/>
          </w:tcPr>
          <w:p w14:paraId="7BF6BECD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</w:tcPr>
          <w:p w14:paraId="4402C066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389BE1B2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</w:tcPr>
          <w:p w14:paraId="4F2E3EEF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</w:tcPr>
          <w:p w14:paraId="3C31256D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527" w:type="dxa"/>
            <w:noWrap/>
            <w:vAlign w:val="center"/>
          </w:tcPr>
          <w:p w14:paraId="44758ED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6CF538C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168F0082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07133E4B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0849662B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</w:tr>
      <w:tr w:rsidR="00BF1043" w:rsidRPr="00A27150" w14:paraId="3AAC9940" w14:textId="77777777" w:rsidTr="003D3C58">
        <w:trPr>
          <w:trHeight w:val="300"/>
        </w:trPr>
        <w:tc>
          <w:tcPr>
            <w:tcW w:w="1129" w:type="dxa"/>
            <w:vMerge/>
            <w:noWrap/>
            <w:vAlign w:val="center"/>
          </w:tcPr>
          <w:p w14:paraId="1266EF4B" w14:textId="77777777" w:rsidR="00BF1043" w:rsidRPr="00F92FFD" w:rsidRDefault="00BF1043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851" w:type="dxa"/>
            <w:noWrap/>
            <w:vAlign w:val="center"/>
          </w:tcPr>
          <w:p w14:paraId="11F6D868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09" w:type="dxa"/>
            <w:noWrap/>
            <w:vAlign w:val="center"/>
          </w:tcPr>
          <w:p w14:paraId="45D8D53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658" w:type="dxa"/>
            <w:noWrap/>
            <w:vAlign w:val="center"/>
          </w:tcPr>
          <w:p w14:paraId="2A77704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</w:tcPr>
          <w:p w14:paraId="431A0A9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5915E7D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</w:tcPr>
          <w:p w14:paraId="386B6BB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0C10DC39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28" w:type="dxa"/>
            <w:noWrap/>
            <w:vAlign w:val="center"/>
          </w:tcPr>
          <w:p w14:paraId="7DDD30C6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</w:tcPr>
          <w:p w14:paraId="29A5135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</w:tcPr>
          <w:p w14:paraId="3CE4C54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</w:tcPr>
          <w:p w14:paraId="2F72181B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</w:tcPr>
          <w:p w14:paraId="47138452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527" w:type="dxa"/>
            <w:noWrap/>
            <w:vAlign w:val="center"/>
          </w:tcPr>
          <w:p w14:paraId="52C826B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6381132A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</w:tcPr>
          <w:p w14:paraId="69C91B4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6329728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</w:tcPr>
          <w:p w14:paraId="481A794F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</w:tr>
      <w:tr w:rsidR="00BF1043" w:rsidRPr="00A27150" w14:paraId="677F784E" w14:textId="77777777" w:rsidTr="003D3C58">
        <w:trPr>
          <w:trHeight w:val="300"/>
        </w:trPr>
        <w:tc>
          <w:tcPr>
            <w:tcW w:w="1129" w:type="dxa"/>
            <w:vMerge w:val="restart"/>
            <w:noWrap/>
            <w:vAlign w:val="center"/>
          </w:tcPr>
          <w:p w14:paraId="0A800605" w14:textId="77777777" w:rsidR="00BF1043" w:rsidRPr="00F92FFD" w:rsidRDefault="00BF1043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6</w:t>
            </w:r>
          </w:p>
        </w:tc>
        <w:tc>
          <w:tcPr>
            <w:tcW w:w="851" w:type="dxa"/>
            <w:noWrap/>
            <w:vAlign w:val="center"/>
          </w:tcPr>
          <w:p w14:paraId="6C739227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09" w:type="dxa"/>
            <w:noWrap/>
            <w:vAlign w:val="center"/>
          </w:tcPr>
          <w:p w14:paraId="28BAE60B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658" w:type="dxa"/>
            <w:noWrap/>
            <w:vAlign w:val="center"/>
          </w:tcPr>
          <w:p w14:paraId="251801D9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</w:tcPr>
          <w:p w14:paraId="250BB11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4C96396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3A249056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27C2195F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</w:tcPr>
          <w:p w14:paraId="5C541B17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</w:tcPr>
          <w:p w14:paraId="21A0296F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1862464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</w:tcPr>
          <w:p w14:paraId="0D2E685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48665A1A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527" w:type="dxa"/>
            <w:noWrap/>
            <w:vAlign w:val="center"/>
          </w:tcPr>
          <w:p w14:paraId="199B78A1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7C6F828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</w:tcPr>
          <w:p w14:paraId="5CEEED79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55192DF9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42057C5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D</w:t>
            </w:r>
          </w:p>
        </w:tc>
      </w:tr>
      <w:tr w:rsidR="00BF1043" w:rsidRPr="00A27150" w14:paraId="21448638" w14:textId="77777777" w:rsidTr="003D3C58">
        <w:trPr>
          <w:trHeight w:val="300"/>
        </w:trPr>
        <w:tc>
          <w:tcPr>
            <w:tcW w:w="1129" w:type="dxa"/>
            <w:vMerge/>
            <w:noWrap/>
            <w:vAlign w:val="center"/>
          </w:tcPr>
          <w:p w14:paraId="203747B7" w14:textId="77777777" w:rsidR="00BF1043" w:rsidRPr="00F92FFD" w:rsidRDefault="00BF1043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851" w:type="dxa"/>
            <w:noWrap/>
            <w:vAlign w:val="center"/>
          </w:tcPr>
          <w:p w14:paraId="03C7093B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09" w:type="dxa"/>
            <w:noWrap/>
            <w:vAlign w:val="center"/>
          </w:tcPr>
          <w:p w14:paraId="05B9D66F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658" w:type="dxa"/>
            <w:noWrap/>
            <w:vAlign w:val="center"/>
          </w:tcPr>
          <w:p w14:paraId="45640411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</w:tcPr>
          <w:p w14:paraId="28FCCC4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053694C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19F6FC07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332F489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</w:tcPr>
          <w:p w14:paraId="37FFF37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</w:tcPr>
          <w:p w14:paraId="712AE6D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</w:tcPr>
          <w:p w14:paraId="15E6366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</w:tcPr>
          <w:p w14:paraId="3BC0AEF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</w:tcPr>
          <w:p w14:paraId="6A04BBAD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527" w:type="dxa"/>
            <w:noWrap/>
            <w:vAlign w:val="center"/>
          </w:tcPr>
          <w:p w14:paraId="52A0D169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7E8E82C1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</w:tcPr>
          <w:p w14:paraId="3C3B2F9B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459E332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</w:tcPr>
          <w:p w14:paraId="611C99C8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</w:tr>
      <w:tr w:rsidR="00BF1043" w:rsidRPr="00A27150" w14:paraId="5BC2D23B" w14:textId="77777777" w:rsidTr="003D3C58">
        <w:trPr>
          <w:trHeight w:val="300"/>
        </w:trPr>
        <w:tc>
          <w:tcPr>
            <w:tcW w:w="1129" w:type="dxa"/>
            <w:vMerge w:val="restart"/>
            <w:noWrap/>
            <w:vAlign w:val="center"/>
          </w:tcPr>
          <w:p w14:paraId="5CDDCFC9" w14:textId="77777777" w:rsidR="00BF1043" w:rsidRPr="00F92FFD" w:rsidRDefault="00BF1043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7</w:t>
            </w:r>
          </w:p>
        </w:tc>
        <w:tc>
          <w:tcPr>
            <w:tcW w:w="851" w:type="dxa"/>
            <w:noWrap/>
            <w:vAlign w:val="center"/>
          </w:tcPr>
          <w:p w14:paraId="447929C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14:paraId="7743EC36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658" w:type="dxa"/>
            <w:noWrap/>
            <w:vAlign w:val="center"/>
          </w:tcPr>
          <w:p w14:paraId="03C9D3A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70CA314B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</w:tcPr>
          <w:p w14:paraId="17D1F2D9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</w:tcPr>
          <w:p w14:paraId="6C5E382F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759E5C9B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</w:tcPr>
          <w:p w14:paraId="5753982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830" w:type="dxa"/>
            <w:noWrap/>
            <w:vAlign w:val="center"/>
          </w:tcPr>
          <w:p w14:paraId="3CFFDA2B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830" w:type="dxa"/>
            <w:noWrap/>
            <w:vAlign w:val="center"/>
          </w:tcPr>
          <w:p w14:paraId="3E617598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</w:tcPr>
          <w:p w14:paraId="3BE9171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7828BE0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527" w:type="dxa"/>
            <w:noWrap/>
            <w:vAlign w:val="center"/>
          </w:tcPr>
          <w:p w14:paraId="4E0DF99D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092DE05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400531F1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2259C272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6885455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</w:tr>
      <w:tr w:rsidR="00BF1043" w:rsidRPr="00A27150" w14:paraId="21043BC8" w14:textId="77777777" w:rsidTr="003D3C58">
        <w:trPr>
          <w:trHeight w:val="300"/>
        </w:trPr>
        <w:tc>
          <w:tcPr>
            <w:tcW w:w="1129" w:type="dxa"/>
            <w:vMerge/>
            <w:noWrap/>
            <w:vAlign w:val="center"/>
          </w:tcPr>
          <w:p w14:paraId="5C080C48" w14:textId="77777777" w:rsidR="00BF1043" w:rsidRPr="00F92FFD" w:rsidRDefault="00BF1043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851" w:type="dxa"/>
            <w:noWrap/>
            <w:vAlign w:val="center"/>
          </w:tcPr>
          <w:p w14:paraId="3BCC00BF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09" w:type="dxa"/>
            <w:noWrap/>
            <w:vAlign w:val="center"/>
          </w:tcPr>
          <w:p w14:paraId="1C456A0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658" w:type="dxa"/>
            <w:noWrap/>
            <w:vAlign w:val="center"/>
          </w:tcPr>
          <w:p w14:paraId="2E00F1FF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</w:tcPr>
          <w:p w14:paraId="7550959B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</w:tcPr>
          <w:p w14:paraId="2F88509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</w:tcPr>
          <w:p w14:paraId="1B87D539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450B999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</w:tcPr>
          <w:p w14:paraId="690F0971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830" w:type="dxa"/>
            <w:noWrap/>
            <w:vAlign w:val="center"/>
          </w:tcPr>
          <w:p w14:paraId="00EA35FB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830" w:type="dxa"/>
            <w:noWrap/>
            <w:vAlign w:val="center"/>
          </w:tcPr>
          <w:p w14:paraId="3425905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</w:tcPr>
          <w:p w14:paraId="201E1466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</w:tcPr>
          <w:p w14:paraId="3D014909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527" w:type="dxa"/>
            <w:noWrap/>
            <w:vAlign w:val="center"/>
          </w:tcPr>
          <w:p w14:paraId="755BB466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5A24923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</w:tcPr>
          <w:p w14:paraId="4809DD7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3D82BCE8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</w:tcPr>
          <w:p w14:paraId="5B95E878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</w:tr>
      <w:tr w:rsidR="00BF1043" w:rsidRPr="00A27150" w14:paraId="22B43894" w14:textId="77777777" w:rsidTr="003D3C58">
        <w:trPr>
          <w:trHeight w:val="300"/>
        </w:trPr>
        <w:tc>
          <w:tcPr>
            <w:tcW w:w="1129" w:type="dxa"/>
            <w:vMerge w:val="restart"/>
            <w:noWrap/>
            <w:vAlign w:val="center"/>
          </w:tcPr>
          <w:p w14:paraId="3A76289F" w14:textId="77777777" w:rsidR="00BF1043" w:rsidRPr="00F92FFD" w:rsidRDefault="00BF1043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8</w:t>
            </w:r>
          </w:p>
        </w:tc>
        <w:tc>
          <w:tcPr>
            <w:tcW w:w="851" w:type="dxa"/>
            <w:noWrap/>
            <w:vAlign w:val="center"/>
          </w:tcPr>
          <w:p w14:paraId="620121B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14:paraId="607868E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658" w:type="dxa"/>
            <w:noWrap/>
            <w:vAlign w:val="center"/>
          </w:tcPr>
          <w:p w14:paraId="065CB7C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</w:tcPr>
          <w:p w14:paraId="2E0291E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</w:tcPr>
          <w:p w14:paraId="33A316A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12A86A5F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62057B5A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075A186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830" w:type="dxa"/>
            <w:noWrap/>
            <w:vAlign w:val="center"/>
          </w:tcPr>
          <w:p w14:paraId="266789DA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830" w:type="dxa"/>
            <w:noWrap/>
            <w:vAlign w:val="center"/>
          </w:tcPr>
          <w:p w14:paraId="6D2046E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0A4C526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830" w:type="dxa"/>
            <w:noWrap/>
            <w:vAlign w:val="center"/>
          </w:tcPr>
          <w:p w14:paraId="2D00F389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527" w:type="dxa"/>
            <w:noWrap/>
            <w:vAlign w:val="center"/>
          </w:tcPr>
          <w:p w14:paraId="188B8D4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3CB7098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54F6214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01670CA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695CA85F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</w:tr>
      <w:tr w:rsidR="00BF1043" w:rsidRPr="00A27150" w14:paraId="44914B48" w14:textId="77777777" w:rsidTr="003D3C58">
        <w:trPr>
          <w:trHeight w:val="300"/>
        </w:trPr>
        <w:tc>
          <w:tcPr>
            <w:tcW w:w="1129" w:type="dxa"/>
            <w:vMerge/>
            <w:noWrap/>
            <w:vAlign w:val="center"/>
          </w:tcPr>
          <w:p w14:paraId="76EB5290" w14:textId="77777777" w:rsidR="00BF1043" w:rsidRPr="00F92FFD" w:rsidRDefault="00BF1043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851" w:type="dxa"/>
            <w:noWrap/>
            <w:vAlign w:val="center"/>
          </w:tcPr>
          <w:p w14:paraId="3CCB657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09" w:type="dxa"/>
            <w:noWrap/>
            <w:vAlign w:val="center"/>
          </w:tcPr>
          <w:p w14:paraId="62011399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658" w:type="dxa"/>
            <w:noWrap/>
            <w:vAlign w:val="center"/>
          </w:tcPr>
          <w:p w14:paraId="5E59AE58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</w:tcPr>
          <w:p w14:paraId="31825709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</w:tcPr>
          <w:p w14:paraId="7051D1C7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0DE9B38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5998519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437E5BF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830" w:type="dxa"/>
            <w:noWrap/>
            <w:vAlign w:val="center"/>
          </w:tcPr>
          <w:p w14:paraId="619A7A87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830" w:type="dxa"/>
            <w:noWrap/>
            <w:vAlign w:val="center"/>
          </w:tcPr>
          <w:p w14:paraId="7E5B738B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156C87E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830" w:type="dxa"/>
            <w:noWrap/>
            <w:vAlign w:val="center"/>
          </w:tcPr>
          <w:p w14:paraId="7FA715EA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527" w:type="dxa"/>
            <w:noWrap/>
            <w:vAlign w:val="center"/>
          </w:tcPr>
          <w:p w14:paraId="4800A027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5B0CD29B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</w:tcPr>
          <w:p w14:paraId="15F8675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75A23991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</w:tcPr>
          <w:p w14:paraId="6B876742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</w:tr>
      <w:tr w:rsidR="00BF1043" w:rsidRPr="00A27150" w14:paraId="2263C358" w14:textId="77777777" w:rsidTr="003D3C58">
        <w:trPr>
          <w:trHeight w:val="300"/>
        </w:trPr>
        <w:tc>
          <w:tcPr>
            <w:tcW w:w="1129" w:type="dxa"/>
            <w:vMerge w:val="restart"/>
            <w:noWrap/>
            <w:vAlign w:val="center"/>
          </w:tcPr>
          <w:p w14:paraId="1501F030" w14:textId="77777777" w:rsidR="00BF1043" w:rsidRPr="00F92FFD" w:rsidRDefault="00BF1043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9</w:t>
            </w:r>
          </w:p>
        </w:tc>
        <w:tc>
          <w:tcPr>
            <w:tcW w:w="851" w:type="dxa"/>
            <w:noWrap/>
            <w:vAlign w:val="center"/>
          </w:tcPr>
          <w:p w14:paraId="06680B8D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709" w:type="dxa"/>
            <w:noWrap/>
            <w:vAlign w:val="center"/>
          </w:tcPr>
          <w:p w14:paraId="608FD6D8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658" w:type="dxa"/>
            <w:noWrap/>
            <w:vAlign w:val="center"/>
          </w:tcPr>
          <w:p w14:paraId="0932064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5F274AD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</w:tcPr>
          <w:p w14:paraId="016E5E9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02307E56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196B5FCB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4746B6B6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7EDC4C0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830" w:type="dxa"/>
            <w:noWrap/>
            <w:vAlign w:val="center"/>
          </w:tcPr>
          <w:p w14:paraId="645CA976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</w:tcPr>
          <w:p w14:paraId="51DE11A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4F58CC59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527" w:type="dxa"/>
            <w:noWrap/>
            <w:vAlign w:val="center"/>
          </w:tcPr>
          <w:p w14:paraId="1CA45C82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687DA976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37DB0396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682564A9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7D93990F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</w:tr>
      <w:tr w:rsidR="00BF1043" w:rsidRPr="00A27150" w14:paraId="601C5E1B" w14:textId="77777777" w:rsidTr="003D3C58">
        <w:trPr>
          <w:trHeight w:val="300"/>
        </w:trPr>
        <w:tc>
          <w:tcPr>
            <w:tcW w:w="1129" w:type="dxa"/>
            <w:vMerge/>
            <w:noWrap/>
            <w:vAlign w:val="center"/>
          </w:tcPr>
          <w:p w14:paraId="6849DA36" w14:textId="77777777" w:rsidR="00BF1043" w:rsidRPr="00F92FFD" w:rsidRDefault="00BF1043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851" w:type="dxa"/>
            <w:noWrap/>
            <w:vAlign w:val="center"/>
          </w:tcPr>
          <w:p w14:paraId="7445424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09" w:type="dxa"/>
            <w:noWrap/>
            <w:vAlign w:val="center"/>
          </w:tcPr>
          <w:p w14:paraId="200B7C06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658" w:type="dxa"/>
            <w:noWrap/>
            <w:vAlign w:val="center"/>
          </w:tcPr>
          <w:p w14:paraId="73A1C5DF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</w:tcPr>
          <w:p w14:paraId="2030F818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</w:tcPr>
          <w:p w14:paraId="11AA82C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55676F12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7C1CE58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7B9E134D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</w:tcPr>
          <w:p w14:paraId="7A577811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830" w:type="dxa"/>
            <w:noWrap/>
            <w:vAlign w:val="center"/>
          </w:tcPr>
          <w:p w14:paraId="08A6113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</w:tcPr>
          <w:p w14:paraId="65EE9017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</w:tcPr>
          <w:p w14:paraId="0C1AB5E6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527" w:type="dxa"/>
            <w:noWrap/>
            <w:vAlign w:val="center"/>
          </w:tcPr>
          <w:p w14:paraId="77C0EF79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3FAFFAA1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</w:tcPr>
          <w:p w14:paraId="5D2ECE2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67A6811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</w:tcPr>
          <w:p w14:paraId="79B2EC3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</w:tr>
      <w:tr w:rsidR="00BF1043" w:rsidRPr="00A27150" w14:paraId="79DE6FF2" w14:textId="77777777" w:rsidTr="003D3C58">
        <w:trPr>
          <w:trHeight w:val="300"/>
        </w:trPr>
        <w:tc>
          <w:tcPr>
            <w:tcW w:w="1129" w:type="dxa"/>
            <w:vMerge w:val="restart"/>
            <w:noWrap/>
            <w:vAlign w:val="center"/>
          </w:tcPr>
          <w:p w14:paraId="3B531C22" w14:textId="77777777" w:rsidR="00BF1043" w:rsidRPr="00F92FFD" w:rsidRDefault="00BF1043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20</w:t>
            </w:r>
          </w:p>
        </w:tc>
        <w:tc>
          <w:tcPr>
            <w:tcW w:w="851" w:type="dxa"/>
            <w:noWrap/>
            <w:vAlign w:val="center"/>
          </w:tcPr>
          <w:p w14:paraId="7E6B148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09" w:type="dxa"/>
            <w:noWrap/>
            <w:vAlign w:val="center"/>
          </w:tcPr>
          <w:p w14:paraId="6CFF4027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658" w:type="dxa"/>
            <w:noWrap/>
            <w:vAlign w:val="center"/>
          </w:tcPr>
          <w:p w14:paraId="174D1287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830" w:type="dxa"/>
            <w:noWrap/>
            <w:vAlign w:val="center"/>
          </w:tcPr>
          <w:p w14:paraId="02CC905A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7CCA6ED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</w:tcPr>
          <w:p w14:paraId="7D0BE788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4CBE35A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</w:tcPr>
          <w:p w14:paraId="381E35F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</w:tcPr>
          <w:p w14:paraId="7A0A2CAF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</w:tcPr>
          <w:p w14:paraId="7361267D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710E7F6B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543B2F5F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527" w:type="dxa"/>
            <w:noWrap/>
            <w:vAlign w:val="center"/>
          </w:tcPr>
          <w:p w14:paraId="7D9520F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5D1E41DA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</w:tcPr>
          <w:p w14:paraId="6CD122E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</w:tcPr>
          <w:p w14:paraId="2E36036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692CE1C7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</w:tr>
      <w:tr w:rsidR="00BF1043" w:rsidRPr="00A27150" w14:paraId="693E8902" w14:textId="77777777" w:rsidTr="003D3C58">
        <w:trPr>
          <w:trHeight w:val="300"/>
        </w:trPr>
        <w:tc>
          <w:tcPr>
            <w:tcW w:w="1129" w:type="dxa"/>
            <w:vMerge/>
            <w:noWrap/>
            <w:vAlign w:val="center"/>
          </w:tcPr>
          <w:p w14:paraId="6579A341" w14:textId="77777777" w:rsidR="00BF1043" w:rsidRPr="00F92FFD" w:rsidRDefault="00BF1043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851" w:type="dxa"/>
            <w:noWrap/>
            <w:vAlign w:val="center"/>
          </w:tcPr>
          <w:p w14:paraId="0678D6B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09" w:type="dxa"/>
            <w:noWrap/>
            <w:vAlign w:val="center"/>
          </w:tcPr>
          <w:p w14:paraId="64D13B96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658" w:type="dxa"/>
            <w:noWrap/>
            <w:vAlign w:val="center"/>
          </w:tcPr>
          <w:p w14:paraId="49E7C9ED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830" w:type="dxa"/>
            <w:noWrap/>
            <w:vAlign w:val="center"/>
          </w:tcPr>
          <w:p w14:paraId="5C3A5A2B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45A211F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</w:tcPr>
          <w:p w14:paraId="7599061A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0A8C0291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</w:tcPr>
          <w:p w14:paraId="384B368A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</w:tcPr>
          <w:p w14:paraId="3878190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</w:tcPr>
          <w:p w14:paraId="7264498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0C64A34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</w:tcPr>
          <w:p w14:paraId="0BD94E6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527" w:type="dxa"/>
            <w:noWrap/>
            <w:vAlign w:val="center"/>
          </w:tcPr>
          <w:p w14:paraId="2AA0F326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7B9CC1B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</w:tcPr>
          <w:p w14:paraId="47C032D7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</w:tcPr>
          <w:p w14:paraId="336B462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</w:tcPr>
          <w:p w14:paraId="356E730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</w:tr>
      <w:tr w:rsidR="00BF1043" w:rsidRPr="00A27150" w14:paraId="1B2C9F21" w14:textId="77777777" w:rsidTr="003D3C58">
        <w:trPr>
          <w:trHeight w:val="300"/>
        </w:trPr>
        <w:tc>
          <w:tcPr>
            <w:tcW w:w="1129" w:type="dxa"/>
            <w:vMerge w:val="restart"/>
            <w:noWrap/>
            <w:vAlign w:val="center"/>
          </w:tcPr>
          <w:p w14:paraId="1F1B12E8" w14:textId="77777777" w:rsidR="00BF1043" w:rsidRPr="00F92FFD" w:rsidRDefault="00BF1043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21</w:t>
            </w:r>
          </w:p>
        </w:tc>
        <w:tc>
          <w:tcPr>
            <w:tcW w:w="851" w:type="dxa"/>
            <w:noWrap/>
            <w:vAlign w:val="center"/>
          </w:tcPr>
          <w:p w14:paraId="6CB1077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14:paraId="5E77B751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658" w:type="dxa"/>
            <w:noWrap/>
            <w:vAlign w:val="center"/>
          </w:tcPr>
          <w:p w14:paraId="31C09809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</w:tcPr>
          <w:p w14:paraId="4495638A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32188FE8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</w:tcPr>
          <w:p w14:paraId="73558AE6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33BE8EAB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</w:tcPr>
          <w:p w14:paraId="30740C5D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6F0B283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1A13D846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065CB1C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2D1BCEB2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527" w:type="dxa"/>
            <w:noWrap/>
            <w:vAlign w:val="center"/>
          </w:tcPr>
          <w:p w14:paraId="1ED54221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7656C00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</w:tcPr>
          <w:p w14:paraId="7912D1A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62018AD2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70377912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</w:tr>
      <w:tr w:rsidR="00BF1043" w:rsidRPr="00A27150" w14:paraId="3AA28921" w14:textId="77777777" w:rsidTr="003D3C58">
        <w:trPr>
          <w:trHeight w:val="300"/>
        </w:trPr>
        <w:tc>
          <w:tcPr>
            <w:tcW w:w="1129" w:type="dxa"/>
            <w:vMerge/>
            <w:noWrap/>
            <w:vAlign w:val="center"/>
          </w:tcPr>
          <w:p w14:paraId="19E16492" w14:textId="77777777" w:rsidR="00BF1043" w:rsidRPr="00F92FFD" w:rsidRDefault="00BF1043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851" w:type="dxa"/>
            <w:noWrap/>
            <w:vAlign w:val="center"/>
          </w:tcPr>
          <w:p w14:paraId="76DBF5A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09" w:type="dxa"/>
            <w:noWrap/>
            <w:vAlign w:val="center"/>
          </w:tcPr>
          <w:p w14:paraId="6F6AEAF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658" w:type="dxa"/>
            <w:noWrap/>
            <w:vAlign w:val="center"/>
          </w:tcPr>
          <w:p w14:paraId="73C5F37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</w:tcPr>
          <w:p w14:paraId="0C19999D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4D26C1E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</w:tcPr>
          <w:p w14:paraId="62E87DC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0C2EE9A2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</w:tcPr>
          <w:p w14:paraId="7EC59C4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</w:tcPr>
          <w:p w14:paraId="7E08507D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</w:tcPr>
          <w:p w14:paraId="2004B46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6F88FFDF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</w:tcPr>
          <w:p w14:paraId="75CCF9E8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527" w:type="dxa"/>
            <w:noWrap/>
            <w:vAlign w:val="center"/>
          </w:tcPr>
          <w:p w14:paraId="539C28B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28D238C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</w:tcPr>
          <w:p w14:paraId="23D87399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41D7777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</w:tcPr>
          <w:p w14:paraId="020FFE7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</w:tr>
      <w:tr w:rsidR="00BF1043" w:rsidRPr="00A27150" w14:paraId="04EAEC39" w14:textId="77777777" w:rsidTr="003D3C58">
        <w:trPr>
          <w:trHeight w:val="300"/>
        </w:trPr>
        <w:tc>
          <w:tcPr>
            <w:tcW w:w="1129" w:type="dxa"/>
            <w:vMerge w:val="restart"/>
            <w:noWrap/>
            <w:vAlign w:val="center"/>
          </w:tcPr>
          <w:p w14:paraId="087385AB" w14:textId="77777777" w:rsidR="00BF1043" w:rsidRPr="00F92FFD" w:rsidRDefault="00BF1043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22</w:t>
            </w:r>
          </w:p>
        </w:tc>
        <w:tc>
          <w:tcPr>
            <w:tcW w:w="851" w:type="dxa"/>
            <w:noWrap/>
            <w:vAlign w:val="center"/>
          </w:tcPr>
          <w:p w14:paraId="52DBB0F6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09" w:type="dxa"/>
            <w:noWrap/>
            <w:vAlign w:val="center"/>
          </w:tcPr>
          <w:p w14:paraId="51209DEA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658" w:type="dxa"/>
            <w:noWrap/>
            <w:vAlign w:val="center"/>
          </w:tcPr>
          <w:p w14:paraId="6B56FDF6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</w:tcPr>
          <w:p w14:paraId="0359AC0D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222A0E92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</w:tcPr>
          <w:p w14:paraId="427DB21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6B25AE9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</w:tcPr>
          <w:p w14:paraId="1FA6A979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57C054C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0882587A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0B88FA8B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21005F2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527" w:type="dxa"/>
            <w:noWrap/>
            <w:vAlign w:val="center"/>
          </w:tcPr>
          <w:p w14:paraId="264ECE3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384990D6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7946237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12CAFE72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10902512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</w:tr>
      <w:tr w:rsidR="00BF1043" w:rsidRPr="00A27150" w14:paraId="6F07163F" w14:textId="77777777" w:rsidTr="003D3C58">
        <w:trPr>
          <w:trHeight w:val="300"/>
        </w:trPr>
        <w:tc>
          <w:tcPr>
            <w:tcW w:w="1129" w:type="dxa"/>
            <w:vMerge/>
            <w:tcBorders>
              <w:bottom w:val="single" w:sz="4" w:space="0" w:color="auto"/>
            </w:tcBorders>
            <w:noWrap/>
          </w:tcPr>
          <w:p w14:paraId="43750187" w14:textId="77777777" w:rsidR="00BF1043" w:rsidRPr="00A27150" w:rsidRDefault="00BF1043" w:rsidP="00BF10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7AC86212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7467380F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noWrap/>
            <w:vAlign w:val="center"/>
          </w:tcPr>
          <w:p w14:paraId="36DE8A77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vAlign w:val="center"/>
          </w:tcPr>
          <w:p w14:paraId="1272CA2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vAlign w:val="center"/>
          </w:tcPr>
          <w:p w14:paraId="58C2FD1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vAlign w:val="center"/>
          </w:tcPr>
          <w:p w14:paraId="4B74F011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vAlign w:val="center"/>
          </w:tcPr>
          <w:p w14:paraId="602A8E4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vAlign w:val="center"/>
          </w:tcPr>
          <w:p w14:paraId="5BA1D672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vAlign w:val="center"/>
          </w:tcPr>
          <w:p w14:paraId="6AACAF46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vAlign w:val="center"/>
          </w:tcPr>
          <w:p w14:paraId="7DCD04CA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vAlign w:val="center"/>
          </w:tcPr>
          <w:p w14:paraId="3D3DBCF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vAlign w:val="center"/>
          </w:tcPr>
          <w:p w14:paraId="0486DB59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527" w:type="dxa"/>
            <w:tcBorders>
              <w:bottom w:val="single" w:sz="4" w:space="0" w:color="auto"/>
            </w:tcBorders>
            <w:noWrap/>
            <w:vAlign w:val="center"/>
          </w:tcPr>
          <w:p w14:paraId="44999EBA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vAlign w:val="center"/>
          </w:tcPr>
          <w:p w14:paraId="546B24A7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vAlign w:val="center"/>
          </w:tcPr>
          <w:p w14:paraId="2D6A07C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vAlign w:val="center"/>
          </w:tcPr>
          <w:p w14:paraId="57B8AFA9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vAlign w:val="center"/>
          </w:tcPr>
          <w:p w14:paraId="6337CED8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</w:tr>
      <w:tr w:rsidR="00230471" w:rsidRPr="00A27150" w14:paraId="1907F450" w14:textId="77777777" w:rsidTr="00230471">
        <w:trPr>
          <w:trHeight w:val="300"/>
        </w:trPr>
        <w:tc>
          <w:tcPr>
            <w:tcW w:w="13950" w:type="dxa"/>
            <w:gridSpan w:val="18"/>
            <w:tcBorders>
              <w:left w:val="nil"/>
              <w:bottom w:val="nil"/>
              <w:right w:val="nil"/>
            </w:tcBorders>
            <w:noWrap/>
          </w:tcPr>
          <w:p w14:paraId="7139B3C9" w14:textId="77777777" w:rsidR="00A6634C" w:rsidRDefault="00A6634C" w:rsidP="0023047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  <w:p w14:paraId="69811079" w14:textId="77777777" w:rsidR="00A6634C" w:rsidRDefault="00A6634C" w:rsidP="0023047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  <w:p w14:paraId="7DED70A9" w14:textId="4DB31031" w:rsidR="00230471" w:rsidRPr="00A27150" w:rsidRDefault="00230471" w:rsidP="002304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304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KEY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 SD- Strongly Disagree, D-Disagree, N-Neutral, A-Agree, SA- Strongly agree</w:t>
            </w:r>
          </w:p>
        </w:tc>
      </w:tr>
    </w:tbl>
    <w:p w14:paraId="33D4D32E" w14:textId="1761E8A5" w:rsidR="000F2BBA" w:rsidRDefault="00A6634C">
      <w:r>
        <w:br w:type="page"/>
      </w:r>
    </w:p>
    <w:p w14:paraId="06B6561E" w14:textId="221B8649" w:rsidR="000F2BBA" w:rsidRPr="003D3C58" w:rsidRDefault="00A6634C" w:rsidP="00844A89">
      <w:pPr>
        <w:pStyle w:val="Caption"/>
        <w:keepNext/>
        <w:outlineLvl w:val="0"/>
        <w:rPr>
          <w:rFonts w:ascii="Times New Roman" w:hAnsi="Times New Roman" w:cs="Times New Roman"/>
          <w:b/>
          <w:i w:val="0"/>
          <w:color w:val="000000" w:themeColor="text1"/>
          <w:sz w:val="20"/>
        </w:rPr>
      </w:pPr>
      <w:r w:rsidRPr="003D3C58">
        <w:rPr>
          <w:rFonts w:ascii="Times New Roman" w:hAnsi="Times New Roman" w:cs="Times New Roman"/>
          <w:b/>
          <w:i w:val="0"/>
          <w:color w:val="000000" w:themeColor="text1"/>
          <w:sz w:val="20"/>
        </w:rPr>
        <w:lastRenderedPageBreak/>
        <w:t>Su</w:t>
      </w:r>
      <w:r>
        <w:rPr>
          <w:rFonts w:ascii="Times New Roman" w:hAnsi="Times New Roman" w:cs="Times New Roman"/>
          <w:b/>
          <w:i w:val="0"/>
          <w:color w:val="000000" w:themeColor="text1"/>
          <w:sz w:val="20"/>
        </w:rPr>
        <w:t>pporting Information</w:t>
      </w:r>
      <w:r w:rsidRPr="003D3C58">
        <w:rPr>
          <w:rFonts w:ascii="Times New Roman" w:hAnsi="Times New Roman" w:cs="Times New Roman"/>
          <w:b/>
          <w:i w:val="0"/>
          <w:color w:val="000000" w:themeColor="text1"/>
          <w:sz w:val="20"/>
        </w:rPr>
        <w:t xml:space="preserve"> Table </w:t>
      </w:r>
      <w:r>
        <w:rPr>
          <w:rFonts w:ascii="Times New Roman" w:hAnsi="Times New Roman" w:cs="Times New Roman"/>
          <w:b/>
          <w:i w:val="0"/>
          <w:color w:val="000000" w:themeColor="text1"/>
          <w:sz w:val="20"/>
        </w:rPr>
        <w:t xml:space="preserve">1 </w:t>
      </w:r>
      <w:r w:rsidR="000F2BBA" w:rsidRPr="003D3C58">
        <w:rPr>
          <w:rFonts w:ascii="Times New Roman" w:hAnsi="Times New Roman" w:cs="Times New Roman"/>
          <w:b/>
          <w:i w:val="0"/>
          <w:color w:val="000000" w:themeColor="text1"/>
          <w:sz w:val="20"/>
        </w:rPr>
        <w:t xml:space="preserve">cont’d: Delphi panel responses from Round 1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709"/>
        <w:gridCol w:w="658"/>
        <w:gridCol w:w="830"/>
        <w:gridCol w:w="728"/>
        <w:gridCol w:w="728"/>
        <w:gridCol w:w="728"/>
        <w:gridCol w:w="728"/>
        <w:gridCol w:w="830"/>
        <w:gridCol w:w="830"/>
        <w:gridCol w:w="728"/>
        <w:gridCol w:w="830"/>
        <w:gridCol w:w="527"/>
        <w:gridCol w:w="728"/>
        <w:gridCol w:w="830"/>
        <w:gridCol w:w="728"/>
        <w:gridCol w:w="830"/>
      </w:tblGrid>
      <w:tr w:rsidR="000F2BBA" w:rsidRPr="00A27150" w14:paraId="1EE1D596" w14:textId="77777777" w:rsidTr="005D2DA0">
        <w:trPr>
          <w:trHeight w:val="300"/>
        </w:trPr>
        <w:tc>
          <w:tcPr>
            <w:tcW w:w="1129" w:type="dxa"/>
            <w:vMerge w:val="restart"/>
            <w:noWrap/>
          </w:tcPr>
          <w:p w14:paraId="1C127E8A" w14:textId="77777777" w:rsidR="000F2BBA" w:rsidRPr="00F92FFD" w:rsidRDefault="000F2BBA" w:rsidP="000F2BBA">
            <w:pPr>
              <w:ind w:right="-348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 xml:space="preserve">Statement number </w:t>
            </w:r>
          </w:p>
        </w:tc>
        <w:tc>
          <w:tcPr>
            <w:tcW w:w="12821" w:type="dxa"/>
            <w:gridSpan w:val="17"/>
            <w:noWrap/>
          </w:tcPr>
          <w:p w14:paraId="0C8D2C1C" w14:textId="77777777" w:rsidR="000F2BBA" w:rsidRPr="00F92FFD" w:rsidRDefault="000F2BBA" w:rsidP="000F2BB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 xml:space="preserve">Delphi panel member </w:t>
            </w:r>
          </w:p>
        </w:tc>
      </w:tr>
      <w:tr w:rsidR="000F2BBA" w:rsidRPr="00A27150" w14:paraId="3D9A97A5" w14:textId="77777777" w:rsidTr="003D3C58">
        <w:trPr>
          <w:trHeight w:val="300"/>
        </w:trPr>
        <w:tc>
          <w:tcPr>
            <w:tcW w:w="1129" w:type="dxa"/>
            <w:vMerge/>
            <w:noWrap/>
          </w:tcPr>
          <w:p w14:paraId="58CBA3CC" w14:textId="77777777" w:rsidR="000F2BBA" w:rsidRPr="00F92FFD" w:rsidRDefault="000F2BBA" w:rsidP="000F2BB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851" w:type="dxa"/>
            <w:noWrap/>
            <w:vAlign w:val="center"/>
          </w:tcPr>
          <w:p w14:paraId="1757ADD1" w14:textId="77777777" w:rsidR="000F2BBA" w:rsidRPr="00F92FFD" w:rsidRDefault="000F2BBA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14:paraId="19B3E333" w14:textId="77777777" w:rsidR="000F2BBA" w:rsidRPr="00F92FFD" w:rsidRDefault="000F2BBA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2</w:t>
            </w:r>
          </w:p>
        </w:tc>
        <w:tc>
          <w:tcPr>
            <w:tcW w:w="658" w:type="dxa"/>
            <w:noWrap/>
            <w:vAlign w:val="center"/>
          </w:tcPr>
          <w:p w14:paraId="251FDED1" w14:textId="77777777" w:rsidR="000F2BBA" w:rsidRPr="00F92FFD" w:rsidRDefault="000F2BBA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3</w:t>
            </w:r>
          </w:p>
        </w:tc>
        <w:tc>
          <w:tcPr>
            <w:tcW w:w="830" w:type="dxa"/>
            <w:noWrap/>
            <w:vAlign w:val="center"/>
          </w:tcPr>
          <w:p w14:paraId="52B3AFBF" w14:textId="77777777" w:rsidR="000F2BBA" w:rsidRPr="00F92FFD" w:rsidRDefault="000F2BBA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526A1897" w14:textId="77777777" w:rsidR="000F2BBA" w:rsidRPr="00F92FFD" w:rsidRDefault="000F2BBA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</w:tcPr>
          <w:p w14:paraId="4B3E2967" w14:textId="77777777" w:rsidR="000F2BBA" w:rsidRPr="00F92FFD" w:rsidRDefault="000F2BBA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6</w:t>
            </w:r>
          </w:p>
        </w:tc>
        <w:tc>
          <w:tcPr>
            <w:tcW w:w="728" w:type="dxa"/>
            <w:noWrap/>
            <w:vAlign w:val="center"/>
          </w:tcPr>
          <w:p w14:paraId="2AC73860" w14:textId="77777777" w:rsidR="000F2BBA" w:rsidRPr="00F92FFD" w:rsidRDefault="000F2BBA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7</w:t>
            </w:r>
          </w:p>
        </w:tc>
        <w:tc>
          <w:tcPr>
            <w:tcW w:w="728" w:type="dxa"/>
            <w:noWrap/>
            <w:vAlign w:val="center"/>
          </w:tcPr>
          <w:p w14:paraId="37CA7A31" w14:textId="77777777" w:rsidR="000F2BBA" w:rsidRPr="00F92FFD" w:rsidRDefault="000F2BBA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8</w:t>
            </w:r>
          </w:p>
        </w:tc>
        <w:tc>
          <w:tcPr>
            <w:tcW w:w="830" w:type="dxa"/>
            <w:noWrap/>
            <w:vAlign w:val="center"/>
          </w:tcPr>
          <w:p w14:paraId="6DBE6FEE" w14:textId="77777777" w:rsidR="000F2BBA" w:rsidRPr="00F92FFD" w:rsidRDefault="000F2BBA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9</w:t>
            </w:r>
          </w:p>
        </w:tc>
        <w:tc>
          <w:tcPr>
            <w:tcW w:w="830" w:type="dxa"/>
            <w:noWrap/>
            <w:vAlign w:val="center"/>
          </w:tcPr>
          <w:p w14:paraId="3DD8FE43" w14:textId="77777777" w:rsidR="000F2BBA" w:rsidRPr="00F92FFD" w:rsidRDefault="000F2BBA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0</w:t>
            </w:r>
          </w:p>
        </w:tc>
        <w:tc>
          <w:tcPr>
            <w:tcW w:w="728" w:type="dxa"/>
            <w:noWrap/>
            <w:vAlign w:val="center"/>
          </w:tcPr>
          <w:p w14:paraId="489F3378" w14:textId="77777777" w:rsidR="000F2BBA" w:rsidRPr="00F92FFD" w:rsidRDefault="000F2BBA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1</w:t>
            </w:r>
          </w:p>
        </w:tc>
        <w:tc>
          <w:tcPr>
            <w:tcW w:w="830" w:type="dxa"/>
            <w:noWrap/>
            <w:vAlign w:val="center"/>
          </w:tcPr>
          <w:p w14:paraId="1E866859" w14:textId="77777777" w:rsidR="000F2BBA" w:rsidRPr="00F92FFD" w:rsidRDefault="000F2BBA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2</w:t>
            </w:r>
          </w:p>
        </w:tc>
        <w:tc>
          <w:tcPr>
            <w:tcW w:w="527" w:type="dxa"/>
            <w:noWrap/>
            <w:vAlign w:val="center"/>
          </w:tcPr>
          <w:p w14:paraId="255DEB6F" w14:textId="77777777" w:rsidR="000F2BBA" w:rsidRPr="00F92FFD" w:rsidRDefault="000F2BBA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3</w:t>
            </w:r>
          </w:p>
        </w:tc>
        <w:tc>
          <w:tcPr>
            <w:tcW w:w="728" w:type="dxa"/>
            <w:noWrap/>
            <w:vAlign w:val="center"/>
          </w:tcPr>
          <w:p w14:paraId="1F1DD7A5" w14:textId="77777777" w:rsidR="000F2BBA" w:rsidRPr="00F92FFD" w:rsidRDefault="000F2BBA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4</w:t>
            </w:r>
          </w:p>
        </w:tc>
        <w:tc>
          <w:tcPr>
            <w:tcW w:w="830" w:type="dxa"/>
            <w:noWrap/>
            <w:vAlign w:val="center"/>
          </w:tcPr>
          <w:p w14:paraId="56E69202" w14:textId="77777777" w:rsidR="000F2BBA" w:rsidRPr="00F92FFD" w:rsidRDefault="000F2BBA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5</w:t>
            </w:r>
          </w:p>
        </w:tc>
        <w:tc>
          <w:tcPr>
            <w:tcW w:w="728" w:type="dxa"/>
            <w:noWrap/>
            <w:vAlign w:val="center"/>
          </w:tcPr>
          <w:p w14:paraId="667C31FD" w14:textId="77777777" w:rsidR="000F2BBA" w:rsidRPr="00F92FFD" w:rsidRDefault="000F2BBA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6</w:t>
            </w:r>
          </w:p>
        </w:tc>
        <w:tc>
          <w:tcPr>
            <w:tcW w:w="830" w:type="dxa"/>
            <w:noWrap/>
            <w:vAlign w:val="center"/>
          </w:tcPr>
          <w:p w14:paraId="459699E4" w14:textId="77777777" w:rsidR="000F2BBA" w:rsidRPr="00F92FFD" w:rsidRDefault="000F2BBA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7</w:t>
            </w:r>
          </w:p>
        </w:tc>
      </w:tr>
      <w:tr w:rsidR="000F2BBA" w:rsidRPr="00A27150" w14:paraId="494E1927" w14:textId="77777777" w:rsidTr="003D3C58">
        <w:trPr>
          <w:trHeight w:val="300"/>
        </w:trPr>
        <w:tc>
          <w:tcPr>
            <w:tcW w:w="1129" w:type="dxa"/>
            <w:vMerge w:val="restart"/>
            <w:noWrap/>
            <w:vAlign w:val="center"/>
            <w:hideMark/>
          </w:tcPr>
          <w:p w14:paraId="6EB86A48" w14:textId="77777777" w:rsidR="000F2BBA" w:rsidRPr="00F92FFD" w:rsidRDefault="000F2BBA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23</w:t>
            </w:r>
          </w:p>
        </w:tc>
        <w:tc>
          <w:tcPr>
            <w:tcW w:w="851" w:type="dxa"/>
            <w:noWrap/>
            <w:vAlign w:val="center"/>
            <w:hideMark/>
          </w:tcPr>
          <w:p w14:paraId="33D24817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25245E9E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658" w:type="dxa"/>
            <w:noWrap/>
            <w:vAlign w:val="center"/>
            <w:hideMark/>
          </w:tcPr>
          <w:p w14:paraId="7F4E9914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830" w:type="dxa"/>
            <w:noWrap/>
            <w:vAlign w:val="center"/>
            <w:hideMark/>
          </w:tcPr>
          <w:p w14:paraId="055391A0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728" w:type="dxa"/>
            <w:noWrap/>
            <w:vAlign w:val="center"/>
            <w:hideMark/>
          </w:tcPr>
          <w:p w14:paraId="72065641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728" w:type="dxa"/>
            <w:noWrap/>
            <w:vAlign w:val="center"/>
            <w:hideMark/>
          </w:tcPr>
          <w:p w14:paraId="7827DF1D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2CA76422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  <w:hideMark/>
          </w:tcPr>
          <w:p w14:paraId="2CB924ED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55CA50E4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  <w:hideMark/>
          </w:tcPr>
          <w:p w14:paraId="4D8E2EE4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62A9C887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267ECBDF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527" w:type="dxa"/>
            <w:noWrap/>
            <w:vAlign w:val="center"/>
            <w:hideMark/>
          </w:tcPr>
          <w:p w14:paraId="695FE1E8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1E6A6E74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  <w:hideMark/>
          </w:tcPr>
          <w:p w14:paraId="741C2491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76B3B300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66E70F98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</w:tr>
      <w:tr w:rsidR="000F2BBA" w:rsidRPr="00A27150" w14:paraId="0FE08CC1" w14:textId="77777777" w:rsidTr="003D3C58">
        <w:trPr>
          <w:trHeight w:val="300"/>
        </w:trPr>
        <w:tc>
          <w:tcPr>
            <w:tcW w:w="1129" w:type="dxa"/>
            <w:vMerge/>
            <w:noWrap/>
            <w:vAlign w:val="center"/>
            <w:hideMark/>
          </w:tcPr>
          <w:p w14:paraId="5427CC53" w14:textId="77777777" w:rsidR="000F2BBA" w:rsidRPr="00F92FFD" w:rsidRDefault="000F2BBA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5D68038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6101A5AE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658" w:type="dxa"/>
            <w:noWrap/>
            <w:vAlign w:val="center"/>
            <w:hideMark/>
          </w:tcPr>
          <w:p w14:paraId="173DED0A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830" w:type="dxa"/>
            <w:noWrap/>
            <w:vAlign w:val="center"/>
            <w:hideMark/>
          </w:tcPr>
          <w:p w14:paraId="3DBB5088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28" w:type="dxa"/>
            <w:noWrap/>
            <w:vAlign w:val="center"/>
            <w:hideMark/>
          </w:tcPr>
          <w:p w14:paraId="560D3836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28" w:type="dxa"/>
            <w:noWrap/>
            <w:vAlign w:val="center"/>
            <w:hideMark/>
          </w:tcPr>
          <w:p w14:paraId="54326268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2BF6141D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  <w:hideMark/>
          </w:tcPr>
          <w:p w14:paraId="1A6E5855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163F6669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  <w:hideMark/>
          </w:tcPr>
          <w:p w14:paraId="19488018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0D66EA2B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4032381B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527" w:type="dxa"/>
            <w:noWrap/>
            <w:vAlign w:val="center"/>
            <w:hideMark/>
          </w:tcPr>
          <w:p w14:paraId="619F3E65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352999AF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  <w:hideMark/>
          </w:tcPr>
          <w:p w14:paraId="17F9A51F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5F4041DE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3F2BD6E9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</w:tr>
      <w:tr w:rsidR="000F2BBA" w:rsidRPr="00A27150" w14:paraId="47CECB24" w14:textId="77777777" w:rsidTr="003D3C58">
        <w:trPr>
          <w:trHeight w:val="300"/>
        </w:trPr>
        <w:tc>
          <w:tcPr>
            <w:tcW w:w="1129" w:type="dxa"/>
            <w:vMerge w:val="restart"/>
            <w:noWrap/>
            <w:vAlign w:val="center"/>
            <w:hideMark/>
          </w:tcPr>
          <w:p w14:paraId="34846F01" w14:textId="77777777" w:rsidR="000F2BBA" w:rsidRPr="00F92FFD" w:rsidRDefault="000F2BBA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24</w:t>
            </w:r>
          </w:p>
        </w:tc>
        <w:tc>
          <w:tcPr>
            <w:tcW w:w="851" w:type="dxa"/>
            <w:noWrap/>
            <w:vAlign w:val="center"/>
            <w:hideMark/>
          </w:tcPr>
          <w:p w14:paraId="57A33741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2B8B93CD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D</w:t>
            </w:r>
          </w:p>
        </w:tc>
        <w:tc>
          <w:tcPr>
            <w:tcW w:w="658" w:type="dxa"/>
            <w:noWrap/>
            <w:vAlign w:val="center"/>
            <w:hideMark/>
          </w:tcPr>
          <w:p w14:paraId="24B1FB7D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830" w:type="dxa"/>
            <w:noWrap/>
            <w:vAlign w:val="center"/>
            <w:hideMark/>
          </w:tcPr>
          <w:p w14:paraId="5B099FFC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728" w:type="dxa"/>
            <w:noWrap/>
            <w:vAlign w:val="center"/>
            <w:hideMark/>
          </w:tcPr>
          <w:p w14:paraId="1B4B5B85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728" w:type="dxa"/>
            <w:noWrap/>
            <w:vAlign w:val="center"/>
            <w:hideMark/>
          </w:tcPr>
          <w:p w14:paraId="3502B00B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43286EB6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  <w:hideMark/>
          </w:tcPr>
          <w:p w14:paraId="012C185C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13AF258A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413FE7BD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4BAA2360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830" w:type="dxa"/>
            <w:noWrap/>
            <w:vAlign w:val="center"/>
            <w:hideMark/>
          </w:tcPr>
          <w:p w14:paraId="591BF6A3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527" w:type="dxa"/>
            <w:noWrap/>
            <w:vAlign w:val="center"/>
            <w:hideMark/>
          </w:tcPr>
          <w:p w14:paraId="20D1A01C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24F8244C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5E952E15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728" w:type="dxa"/>
            <w:noWrap/>
            <w:vAlign w:val="center"/>
            <w:hideMark/>
          </w:tcPr>
          <w:p w14:paraId="1C15B77E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830" w:type="dxa"/>
            <w:noWrap/>
            <w:vAlign w:val="center"/>
            <w:hideMark/>
          </w:tcPr>
          <w:p w14:paraId="082D2AC7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</w:tr>
      <w:tr w:rsidR="000F2BBA" w:rsidRPr="00A27150" w14:paraId="203D23EA" w14:textId="77777777" w:rsidTr="003D3C58">
        <w:trPr>
          <w:trHeight w:val="300"/>
        </w:trPr>
        <w:tc>
          <w:tcPr>
            <w:tcW w:w="1129" w:type="dxa"/>
            <w:vMerge/>
            <w:noWrap/>
            <w:vAlign w:val="center"/>
            <w:hideMark/>
          </w:tcPr>
          <w:p w14:paraId="6353FC6B" w14:textId="77777777" w:rsidR="000F2BBA" w:rsidRPr="00F92FFD" w:rsidRDefault="000F2BBA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80774A2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41122393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658" w:type="dxa"/>
            <w:noWrap/>
            <w:vAlign w:val="center"/>
            <w:hideMark/>
          </w:tcPr>
          <w:p w14:paraId="6FEB8522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830" w:type="dxa"/>
            <w:noWrap/>
            <w:vAlign w:val="center"/>
            <w:hideMark/>
          </w:tcPr>
          <w:p w14:paraId="395F552D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28" w:type="dxa"/>
            <w:noWrap/>
            <w:vAlign w:val="center"/>
            <w:hideMark/>
          </w:tcPr>
          <w:p w14:paraId="19536183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28" w:type="dxa"/>
            <w:noWrap/>
            <w:vAlign w:val="center"/>
            <w:hideMark/>
          </w:tcPr>
          <w:p w14:paraId="2ED0A0FA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14BC6E1D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  <w:hideMark/>
          </w:tcPr>
          <w:p w14:paraId="1BD91977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72B2B648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4D07D002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3FC3AD46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830" w:type="dxa"/>
            <w:noWrap/>
            <w:vAlign w:val="center"/>
            <w:hideMark/>
          </w:tcPr>
          <w:p w14:paraId="50DB3A62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527" w:type="dxa"/>
            <w:noWrap/>
            <w:vAlign w:val="center"/>
            <w:hideMark/>
          </w:tcPr>
          <w:p w14:paraId="055BA748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282D3B4A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6A486052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28" w:type="dxa"/>
            <w:noWrap/>
            <w:vAlign w:val="center"/>
            <w:hideMark/>
          </w:tcPr>
          <w:p w14:paraId="75A40CD7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830" w:type="dxa"/>
            <w:noWrap/>
            <w:vAlign w:val="center"/>
            <w:hideMark/>
          </w:tcPr>
          <w:p w14:paraId="318D9941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</w:tr>
      <w:tr w:rsidR="000F2BBA" w:rsidRPr="00A27150" w14:paraId="09DD9ED4" w14:textId="77777777" w:rsidTr="003D3C58">
        <w:trPr>
          <w:trHeight w:val="300"/>
        </w:trPr>
        <w:tc>
          <w:tcPr>
            <w:tcW w:w="1129" w:type="dxa"/>
            <w:vMerge w:val="restart"/>
            <w:noWrap/>
            <w:vAlign w:val="center"/>
            <w:hideMark/>
          </w:tcPr>
          <w:p w14:paraId="64977E8E" w14:textId="77777777" w:rsidR="000F2BBA" w:rsidRPr="00F92FFD" w:rsidRDefault="000F2BBA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25</w:t>
            </w:r>
          </w:p>
        </w:tc>
        <w:tc>
          <w:tcPr>
            <w:tcW w:w="851" w:type="dxa"/>
            <w:noWrap/>
            <w:vAlign w:val="center"/>
            <w:hideMark/>
          </w:tcPr>
          <w:p w14:paraId="22DEF06B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09" w:type="dxa"/>
            <w:noWrap/>
            <w:vAlign w:val="center"/>
            <w:hideMark/>
          </w:tcPr>
          <w:p w14:paraId="5DBA02C0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658" w:type="dxa"/>
            <w:noWrap/>
            <w:vAlign w:val="center"/>
            <w:hideMark/>
          </w:tcPr>
          <w:p w14:paraId="44085D56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  <w:hideMark/>
          </w:tcPr>
          <w:p w14:paraId="0FF18110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3EF10DF7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  <w:hideMark/>
          </w:tcPr>
          <w:p w14:paraId="40B19DB0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  <w:hideMark/>
          </w:tcPr>
          <w:p w14:paraId="78FB446C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5A7CDB1E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02EEFFB8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25D4E5F3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  <w:hideMark/>
          </w:tcPr>
          <w:p w14:paraId="73866648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  <w:hideMark/>
          </w:tcPr>
          <w:p w14:paraId="060EC22F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D</w:t>
            </w:r>
          </w:p>
        </w:tc>
        <w:tc>
          <w:tcPr>
            <w:tcW w:w="527" w:type="dxa"/>
            <w:noWrap/>
            <w:vAlign w:val="center"/>
            <w:hideMark/>
          </w:tcPr>
          <w:p w14:paraId="7F3C3972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4474C958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  <w:hideMark/>
          </w:tcPr>
          <w:p w14:paraId="4F5D036B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3E590087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77762104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</w:tr>
      <w:tr w:rsidR="000F2BBA" w:rsidRPr="00A27150" w14:paraId="354BE93F" w14:textId="77777777" w:rsidTr="003D3C58">
        <w:trPr>
          <w:trHeight w:val="300"/>
        </w:trPr>
        <w:tc>
          <w:tcPr>
            <w:tcW w:w="1129" w:type="dxa"/>
            <w:vMerge/>
            <w:noWrap/>
            <w:vAlign w:val="center"/>
            <w:hideMark/>
          </w:tcPr>
          <w:p w14:paraId="1622CE9C" w14:textId="77777777" w:rsidR="000F2BBA" w:rsidRPr="00F92FFD" w:rsidRDefault="000F2BBA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05CF4DD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14:paraId="192A92FC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658" w:type="dxa"/>
            <w:noWrap/>
            <w:vAlign w:val="center"/>
            <w:hideMark/>
          </w:tcPr>
          <w:p w14:paraId="11559914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  <w:hideMark/>
          </w:tcPr>
          <w:p w14:paraId="1BDE4B57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39FD0F7D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  <w:hideMark/>
          </w:tcPr>
          <w:p w14:paraId="3C4801CE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  <w:hideMark/>
          </w:tcPr>
          <w:p w14:paraId="317A1C0C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3492B487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7B247369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406C7137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  <w:hideMark/>
          </w:tcPr>
          <w:p w14:paraId="1B401E61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  <w:hideMark/>
          </w:tcPr>
          <w:p w14:paraId="05DA2916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527" w:type="dxa"/>
            <w:noWrap/>
            <w:vAlign w:val="center"/>
            <w:hideMark/>
          </w:tcPr>
          <w:p w14:paraId="1D66ED29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10A51244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  <w:hideMark/>
          </w:tcPr>
          <w:p w14:paraId="27BA8269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3929C977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1322B379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</w:tr>
      <w:tr w:rsidR="000F2BBA" w:rsidRPr="00A27150" w14:paraId="6B1A3F5F" w14:textId="77777777" w:rsidTr="003D3C58">
        <w:trPr>
          <w:trHeight w:val="300"/>
        </w:trPr>
        <w:tc>
          <w:tcPr>
            <w:tcW w:w="1129" w:type="dxa"/>
            <w:vMerge w:val="restart"/>
            <w:noWrap/>
            <w:vAlign w:val="center"/>
            <w:hideMark/>
          </w:tcPr>
          <w:p w14:paraId="3C3FE9E2" w14:textId="77777777" w:rsidR="000F2BBA" w:rsidRPr="00F92FFD" w:rsidRDefault="000F2BBA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26a</w:t>
            </w:r>
          </w:p>
        </w:tc>
        <w:tc>
          <w:tcPr>
            <w:tcW w:w="851" w:type="dxa"/>
            <w:noWrap/>
            <w:vAlign w:val="center"/>
            <w:hideMark/>
          </w:tcPr>
          <w:p w14:paraId="7AFC4E54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09" w:type="dxa"/>
            <w:noWrap/>
            <w:vAlign w:val="center"/>
            <w:hideMark/>
          </w:tcPr>
          <w:p w14:paraId="3C55D471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658" w:type="dxa"/>
            <w:noWrap/>
            <w:vAlign w:val="center"/>
            <w:hideMark/>
          </w:tcPr>
          <w:p w14:paraId="43C3CA7E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  <w:hideMark/>
          </w:tcPr>
          <w:p w14:paraId="493C1CA3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22238364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  <w:hideMark/>
          </w:tcPr>
          <w:p w14:paraId="47745591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55036508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  <w:hideMark/>
          </w:tcPr>
          <w:p w14:paraId="7E47B713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20474592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830" w:type="dxa"/>
            <w:noWrap/>
            <w:vAlign w:val="center"/>
            <w:hideMark/>
          </w:tcPr>
          <w:p w14:paraId="6944BAA4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0CB92629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35F99AAF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527" w:type="dxa"/>
            <w:noWrap/>
            <w:vAlign w:val="center"/>
            <w:hideMark/>
          </w:tcPr>
          <w:p w14:paraId="43AFF05C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4FA4C985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D</w:t>
            </w:r>
          </w:p>
        </w:tc>
        <w:tc>
          <w:tcPr>
            <w:tcW w:w="830" w:type="dxa"/>
            <w:noWrap/>
            <w:vAlign w:val="center"/>
            <w:hideMark/>
          </w:tcPr>
          <w:p w14:paraId="7FD3D3D2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D</w:t>
            </w:r>
          </w:p>
        </w:tc>
        <w:tc>
          <w:tcPr>
            <w:tcW w:w="728" w:type="dxa"/>
            <w:noWrap/>
            <w:vAlign w:val="center"/>
            <w:hideMark/>
          </w:tcPr>
          <w:p w14:paraId="7C721DB1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40E9F9A0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</w:tr>
      <w:tr w:rsidR="000F2BBA" w:rsidRPr="00A27150" w14:paraId="2627D61F" w14:textId="77777777" w:rsidTr="003D3C58">
        <w:trPr>
          <w:trHeight w:val="300"/>
        </w:trPr>
        <w:tc>
          <w:tcPr>
            <w:tcW w:w="1129" w:type="dxa"/>
            <w:vMerge/>
            <w:noWrap/>
            <w:vAlign w:val="center"/>
            <w:hideMark/>
          </w:tcPr>
          <w:p w14:paraId="68FE0DF4" w14:textId="77777777" w:rsidR="000F2BBA" w:rsidRPr="00F92FFD" w:rsidRDefault="000F2BBA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56A3FF3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14:paraId="08244637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658" w:type="dxa"/>
            <w:noWrap/>
            <w:vAlign w:val="center"/>
            <w:hideMark/>
          </w:tcPr>
          <w:p w14:paraId="72A6660C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  <w:hideMark/>
          </w:tcPr>
          <w:p w14:paraId="74A5D1CB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186E4745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  <w:hideMark/>
          </w:tcPr>
          <w:p w14:paraId="59B0D28B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6F8A0C57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  <w:hideMark/>
          </w:tcPr>
          <w:p w14:paraId="1E084A63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3F1A7748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830" w:type="dxa"/>
            <w:noWrap/>
            <w:vAlign w:val="center"/>
            <w:hideMark/>
          </w:tcPr>
          <w:p w14:paraId="755ECB49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50A9B052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18DE1CEC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527" w:type="dxa"/>
            <w:noWrap/>
            <w:vAlign w:val="center"/>
            <w:hideMark/>
          </w:tcPr>
          <w:p w14:paraId="1C084920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04EA1DBB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830" w:type="dxa"/>
            <w:noWrap/>
            <w:vAlign w:val="center"/>
            <w:hideMark/>
          </w:tcPr>
          <w:p w14:paraId="24833EE4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728" w:type="dxa"/>
            <w:noWrap/>
            <w:vAlign w:val="center"/>
            <w:hideMark/>
          </w:tcPr>
          <w:p w14:paraId="5A106DE5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4354C574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</w:tr>
      <w:tr w:rsidR="000F2BBA" w:rsidRPr="00A27150" w14:paraId="3D36167A" w14:textId="77777777" w:rsidTr="003D3C58">
        <w:trPr>
          <w:trHeight w:val="300"/>
        </w:trPr>
        <w:tc>
          <w:tcPr>
            <w:tcW w:w="1129" w:type="dxa"/>
            <w:vMerge w:val="restart"/>
            <w:noWrap/>
            <w:vAlign w:val="center"/>
            <w:hideMark/>
          </w:tcPr>
          <w:p w14:paraId="614E3B13" w14:textId="77777777" w:rsidR="000F2BBA" w:rsidRPr="00F92FFD" w:rsidRDefault="000F2BBA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26b</w:t>
            </w:r>
          </w:p>
        </w:tc>
        <w:tc>
          <w:tcPr>
            <w:tcW w:w="851" w:type="dxa"/>
            <w:noWrap/>
            <w:vAlign w:val="center"/>
            <w:hideMark/>
          </w:tcPr>
          <w:p w14:paraId="113D439D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09" w:type="dxa"/>
            <w:noWrap/>
            <w:vAlign w:val="center"/>
            <w:hideMark/>
          </w:tcPr>
          <w:p w14:paraId="76578D3D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658" w:type="dxa"/>
            <w:noWrap/>
            <w:vAlign w:val="center"/>
            <w:hideMark/>
          </w:tcPr>
          <w:p w14:paraId="17D247A3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  <w:hideMark/>
          </w:tcPr>
          <w:p w14:paraId="7912F009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668F6F78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27B44582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728" w:type="dxa"/>
            <w:noWrap/>
            <w:vAlign w:val="center"/>
            <w:hideMark/>
          </w:tcPr>
          <w:p w14:paraId="49DB49D1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  <w:hideMark/>
          </w:tcPr>
          <w:p w14:paraId="7CABBC9A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636F4C71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3FD4657D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52464F77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6E636703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D</w:t>
            </w:r>
          </w:p>
        </w:tc>
        <w:tc>
          <w:tcPr>
            <w:tcW w:w="527" w:type="dxa"/>
            <w:noWrap/>
            <w:vAlign w:val="center"/>
            <w:hideMark/>
          </w:tcPr>
          <w:p w14:paraId="7673D5AC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54D923CA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830" w:type="dxa"/>
            <w:noWrap/>
            <w:vAlign w:val="center"/>
            <w:hideMark/>
          </w:tcPr>
          <w:p w14:paraId="293EE369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6CA7039D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5E42A162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</w:tr>
      <w:tr w:rsidR="000F2BBA" w:rsidRPr="00A27150" w14:paraId="7773BFAF" w14:textId="77777777" w:rsidTr="003D3C58">
        <w:trPr>
          <w:trHeight w:val="300"/>
        </w:trPr>
        <w:tc>
          <w:tcPr>
            <w:tcW w:w="1129" w:type="dxa"/>
            <w:vMerge/>
            <w:noWrap/>
            <w:vAlign w:val="center"/>
            <w:hideMark/>
          </w:tcPr>
          <w:p w14:paraId="5F09130C" w14:textId="77777777" w:rsidR="000F2BBA" w:rsidRPr="00F92FFD" w:rsidRDefault="000F2BBA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A2C8D32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14:paraId="1A31AF34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658" w:type="dxa"/>
            <w:noWrap/>
            <w:vAlign w:val="center"/>
            <w:hideMark/>
          </w:tcPr>
          <w:p w14:paraId="7F1B1110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  <w:hideMark/>
          </w:tcPr>
          <w:p w14:paraId="4C6A9556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2FEFEE44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2294815E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28" w:type="dxa"/>
            <w:noWrap/>
            <w:vAlign w:val="center"/>
            <w:hideMark/>
          </w:tcPr>
          <w:p w14:paraId="3633C4BF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  <w:hideMark/>
          </w:tcPr>
          <w:p w14:paraId="7B0FA5CE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2258C88C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43126E50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351EC988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79263168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527" w:type="dxa"/>
            <w:noWrap/>
            <w:vAlign w:val="center"/>
            <w:hideMark/>
          </w:tcPr>
          <w:p w14:paraId="49425C2A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11D69AFE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830" w:type="dxa"/>
            <w:noWrap/>
            <w:vAlign w:val="center"/>
            <w:hideMark/>
          </w:tcPr>
          <w:p w14:paraId="7104ACAE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5B618812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47ADF3EE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</w:tr>
      <w:tr w:rsidR="000F2BBA" w:rsidRPr="00A27150" w14:paraId="2CED6D96" w14:textId="77777777" w:rsidTr="003D3C58">
        <w:trPr>
          <w:trHeight w:val="300"/>
        </w:trPr>
        <w:tc>
          <w:tcPr>
            <w:tcW w:w="1129" w:type="dxa"/>
            <w:vMerge w:val="restart"/>
            <w:noWrap/>
            <w:vAlign w:val="center"/>
            <w:hideMark/>
          </w:tcPr>
          <w:p w14:paraId="2E8D8EB1" w14:textId="77777777" w:rsidR="000F2BBA" w:rsidRPr="00F92FFD" w:rsidRDefault="000F2BBA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26c</w:t>
            </w:r>
          </w:p>
        </w:tc>
        <w:tc>
          <w:tcPr>
            <w:tcW w:w="851" w:type="dxa"/>
            <w:noWrap/>
            <w:vAlign w:val="center"/>
            <w:hideMark/>
          </w:tcPr>
          <w:p w14:paraId="07A7E85B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09" w:type="dxa"/>
            <w:noWrap/>
            <w:vAlign w:val="center"/>
            <w:hideMark/>
          </w:tcPr>
          <w:p w14:paraId="4F89AC8C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658" w:type="dxa"/>
            <w:noWrap/>
            <w:vAlign w:val="center"/>
            <w:hideMark/>
          </w:tcPr>
          <w:p w14:paraId="6FAD4741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  <w:hideMark/>
          </w:tcPr>
          <w:p w14:paraId="659384FE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6761F231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  <w:hideMark/>
          </w:tcPr>
          <w:p w14:paraId="33952D8C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  <w:hideMark/>
          </w:tcPr>
          <w:p w14:paraId="7D013556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32683082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6219C643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11D7ECC8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  <w:hideMark/>
          </w:tcPr>
          <w:p w14:paraId="23A37279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  <w:hideMark/>
          </w:tcPr>
          <w:p w14:paraId="506B602D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527" w:type="dxa"/>
            <w:noWrap/>
            <w:vAlign w:val="center"/>
            <w:hideMark/>
          </w:tcPr>
          <w:p w14:paraId="42557E7B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64E2103E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  <w:hideMark/>
          </w:tcPr>
          <w:p w14:paraId="4F961960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4C586592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763D68E1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</w:tr>
      <w:tr w:rsidR="000F2BBA" w:rsidRPr="00A27150" w14:paraId="3F29C943" w14:textId="77777777" w:rsidTr="003D3C58">
        <w:trPr>
          <w:trHeight w:val="300"/>
        </w:trPr>
        <w:tc>
          <w:tcPr>
            <w:tcW w:w="1129" w:type="dxa"/>
            <w:vMerge/>
            <w:noWrap/>
            <w:vAlign w:val="center"/>
            <w:hideMark/>
          </w:tcPr>
          <w:p w14:paraId="2B91D20F" w14:textId="77777777" w:rsidR="000F2BBA" w:rsidRPr="00F92FFD" w:rsidRDefault="000F2BBA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43456A1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14:paraId="36EC1569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658" w:type="dxa"/>
            <w:noWrap/>
            <w:vAlign w:val="center"/>
            <w:hideMark/>
          </w:tcPr>
          <w:p w14:paraId="19FE3C75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  <w:hideMark/>
          </w:tcPr>
          <w:p w14:paraId="496209C7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511DF6C0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  <w:hideMark/>
          </w:tcPr>
          <w:p w14:paraId="05900D54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  <w:hideMark/>
          </w:tcPr>
          <w:p w14:paraId="025C005F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1E870079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3C29F222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303ADA78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  <w:hideMark/>
          </w:tcPr>
          <w:p w14:paraId="5CDBF872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  <w:hideMark/>
          </w:tcPr>
          <w:p w14:paraId="7DD718DC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527" w:type="dxa"/>
            <w:noWrap/>
            <w:vAlign w:val="center"/>
            <w:hideMark/>
          </w:tcPr>
          <w:p w14:paraId="3FE19BE5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4D26704A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  <w:hideMark/>
          </w:tcPr>
          <w:p w14:paraId="56AEA764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05587F5F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2F1B2366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</w:tr>
      <w:tr w:rsidR="000F2BBA" w:rsidRPr="00A27150" w14:paraId="5465DE3C" w14:textId="77777777" w:rsidTr="003D3C58">
        <w:trPr>
          <w:trHeight w:val="300"/>
        </w:trPr>
        <w:tc>
          <w:tcPr>
            <w:tcW w:w="1129" w:type="dxa"/>
            <w:vMerge w:val="restart"/>
            <w:noWrap/>
            <w:vAlign w:val="center"/>
            <w:hideMark/>
          </w:tcPr>
          <w:p w14:paraId="411AD493" w14:textId="77777777" w:rsidR="000F2BBA" w:rsidRPr="00F92FFD" w:rsidRDefault="000F2BBA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26d</w:t>
            </w:r>
          </w:p>
        </w:tc>
        <w:tc>
          <w:tcPr>
            <w:tcW w:w="851" w:type="dxa"/>
            <w:noWrap/>
            <w:vAlign w:val="center"/>
            <w:hideMark/>
          </w:tcPr>
          <w:p w14:paraId="3D59DEF3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09" w:type="dxa"/>
            <w:noWrap/>
            <w:vAlign w:val="center"/>
            <w:hideMark/>
          </w:tcPr>
          <w:p w14:paraId="3BCAD80F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658" w:type="dxa"/>
            <w:noWrap/>
            <w:vAlign w:val="center"/>
            <w:hideMark/>
          </w:tcPr>
          <w:p w14:paraId="6FCF91BC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  <w:hideMark/>
          </w:tcPr>
          <w:p w14:paraId="0916D4C8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4BEDBD52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  <w:hideMark/>
          </w:tcPr>
          <w:p w14:paraId="7A84C342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5243BE53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  <w:hideMark/>
          </w:tcPr>
          <w:p w14:paraId="0BE96008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1315B946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830" w:type="dxa"/>
            <w:noWrap/>
            <w:vAlign w:val="center"/>
            <w:hideMark/>
          </w:tcPr>
          <w:p w14:paraId="437165E8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728" w:type="dxa"/>
            <w:noWrap/>
            <w:vAlign w:val="center"/>
            <w:hideMark/>
          </w:tcPr>
          <w:p w14:paraId="705F46F3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  <w:hideMark/>
          </w:tcPr>
          <w:p w14:paraId="1231D809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527" w:type="dxa"/>
            <w:noWrap/>
            <w:vAlign w:val="center"/>
            <w:hideMark/>
          </w:tcPr>
          <w:p w14:paraId="1D397935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14:paraId="40EBB8FA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2E2416AE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728" w:type="dxa"/>
            <w:noWrap/>
            <w:vAlign w:val="center"/>
            <w:hideMark/>
          </w:tcPr>
          <w:p w14:paraId="3986CC1B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  <w:hideMark/>
          </w:tcPr>
          <w:p w14:paraId="0350F8CF" w14:textId="77777777" w:rsidR="000F2BBA" w:rsidRPr="00A27150" w:rsidRDefault="00844A89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</w:tr>
      <w:tr w:rsidR="000F2BBA" w:rsidRPr="00A27150" w14:paraId="7FFDA989" w14:textId="77777777" w:rsidTr="003D3C58">
        <w:trPr>
          <w:trHeight w:val="300"/>
        </w:trPr>
        <w:tc>
          <w:tcPr>
            <w:tcW w:w="1129" w:type="dxa"/>
            <w:vMerge/>
            <w:noWrap/>
            <w:vAlign w:val="center"/>
            <w:hideMark/>
          </w:tcPr>
          <w:p w14:paraId="630B971D" w14:textId="77777777" w:rsidR="000F2BBA" w:rsidRPr="00A27150" w:rsidRDefault="000F2BBA" w:rsidP="003D3C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EB112EB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14:paraId="7A2FA3F9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658" w:type="dxa"/>
            <w:noWrap/>
            <w:vAlign w:val="center"/>
            <w:hideMark/>
          </w:tcPr>
          <w:p w14:paraId="10B28929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  <w:hideMark/>
          </w:tcPr>
          <w:p w14:paraId="2C44AD8E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61C2FB3F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  <w:hideMark/>
          </w:tcPr>
          <w:p w14:paraId="102D97DA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40273241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  <w:hideMark/>
          </w:tcPr>
          <w:p w14:paraId="3ABFB9F6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684DDDBE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830" w:type="dxa"/>
            <w:noWrap/>
            <w:vAlign w:val="center"/>
            <w:hideMark/>
          </w:tcPr>
          <w:p w14:paraId="0E40B7E4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28" w:type="dxa"/>
            <w:noWrap/>
            <w:vAlign w:val="center"/>
            <w:hideMark/>
          </w:tcPr>
          <w:p w14:paraId="63DB4E96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  <w:hideMark/>
          </w:tcPr>
          <w:p w14:paraId="6F62C980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527" w:type="dxa"/>
            <w:noWrap/>
            <w:vAlign w:val="center"/>
            <w:hideMark/>
          </w:tcPr>
          <w:p w14:paraId="3BD91AC0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  <w:hideMark/>
          </w:tcPr>
          <w:p w14:paraId="12E41D48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54440B5A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28" w:type="dxa"/>
            <w:noWrap/>
            <w:vAlign w:val="center"/>
            <w:hideMark/>
          </w:tcPr>
          <w:p w14:paraId="51745E60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78556B2E" w14:textId="77777777" w:rsidR="000F2BBA" w:rsidRPr="00A27150" w:rsidRDefault="000F2BBA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</w:tr>
      <w:tr w:rsidR="00230471" w:rsidRPr="00A27150" w14:paraId="37F8A1D7" w14:textId="77777777" w:rsidTr="003D3C58">
        <w:trPr>
          <w:trHeight w:val="300"/>
        </w:trPr>
        <w:tc>
          <w:tcPr>
            <w:tcW w:w="1129" w:type="dxa"/>
            <w:vMerge w:val="restart"/>
            <w:noWrap/>
            <w:vAlign w:val="center"/>
          </w:tcPr>
          <w:p w14:paraId="415DE747" w14:textId="77777777" w:rsidR="00230471" w:rsidRPr="00F92FFD" w:rsidRDefault="00230471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26e</w:t>
            </w:r>
          </w:p>
        </w:tc>
        <w:tc>
          <w:tcPr>
            <w:tcW w:w="851" w:type="dxa"/>
            <w:noWrap/>
            <w:vAlign w:val="center"/>
          </w:tcPr>
          <w:p w14:paraId="4A7E6808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14:paraId="6E69E18E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658" w:type="dxa"/>
            <w:noWrap/>
            <w:vAlign w:val="center"/>
          </w:tcPr>
          <w:p w14:paraId="6EFEFEF1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</w:tcPr>
          <w:p w14:paraId="47875538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2DDD0DF3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</w:tcPr>
          <w:p w14:paraId="146CFD7E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</w:tcPr>
          <w:p w14:paraId="344598ED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</w:tcPr>
          <w:p w14:paraId="6D0880E1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7A452E32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</w:tcPr>
          <w:p w14:paraId="4B0A3B1C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728" w:type="dxa"/>
            <w:noWrap/>
            <w:vAlign w:val="center"/>
          </w:tcPr>
          <w:p w14:paraId="628A8041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76672AB5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527" w:type="dxa"/>
            <w:noWrap/>
            <w:vAlign w:val="center"/>
          </w:tcPr>
          <w:p w14:paraId="6EDE4D93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6152E8ED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</w:tcPr>
          <w:p w14:paraId="44BEB4EC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632F9FFE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3519C072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</w:tr>
      <w:tr w:rsidR="00230471" w:rsidRPr="00A27150" w14:paraId="6A5E905F" w14:textId="77777777" w:rsidTr="003D3C58">
        <w:trPr>
          <w:trHeight w:val="300"/>
        </w:trPr>
        <w:tc>
          <w:tcPr>
            <w:tcW w:w="1129" w:type="dxa"/>
            <w:vMerge/>
            <w:noWrap/>
            <w:vAlign w:val="center"/>
          </w:tcPr>
          <w:p w14:paraId="5865996F" w14:textId="77777777" w:rsidR="00230471" w:rsidRPr="00F92FFD" w:rsidRDefault="00230471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851" w:type="dxa"/>
            <w:noWrap/>
            <w:vAlign w:val="center"/>
          </w:tcPr>
          <w:p w14:paraId="4CBC197B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09" w:type="dxa"/>
            <w:noWrap/>
            <w:vAlign w:val="center"/>
          </w:tcPr>
          <w:p w14:paraId="672A5B93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658" w:type="dxa"/>
            <w:noWrap/>
            <w:vAlign w:val="center"/>
          </w:tcPr>
          <w:p w14:paraId="5F07F2B6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</w:tcPr>
          <w:p w14:paraId="4EF727ED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7AC399F1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</w:tcPr>
          <w:p w14:paraId="3CF5B381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</w:tcPr>
          <w:p w14:paraId="38F42691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</w:tcPr>
          <w:p w14:paraId="09786631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</w:tcPr>
          <w:p w14:paraId="6AF50D49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</w:tcPr>
          <w:p w14:paraId="560B9F28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28" w:type="dxa"/>
            <w:noWrap/>
            <w:vAlign w:val="center"/>
          </w:tcPr>
          <w:p w14:paraId="16E5A244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</w:tcPr>
          <w:p w14:paraId="028ED14A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527" w:type="dxa"/>
            <w:noWrap/>
            <w:vAlign w:val="center"/>
          </w:tcPr>
          <w:p w14:paraId="3BFFBB68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5CC54F1C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</w:tcPr>
          <w:p w14:paraId="1878DD36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6FCB13A4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</w:tcPr>
          <w:p w14:paraId="5CBD6F2A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</w:tr>
      <w:tr w:rsidR="00230471" w:rsidRPr="00A27150" w14:paraId="23AA7849" w14:textId="77777777" w:rsidTr="003D3C58">
        <w:trPr>
          <w:trHeight w:val="300"/>
        </w:trPr>
        <w:tc>
          <w:tcPr>
            <w:tcW w:w="1129" w:type="dxa"/>
            <w:vMerge w:val="restart"/>
            <w:noWrap/>
            <w:vAlign w:val="center"/>
          </w:tcPr>
          <w:p w14:paraId="48D57EDA" w14:textId="77777777" w:rsidR="00230471" w:rsidRPr="00F92FFD" w:rsidRDefault="00230471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27</w:t>
            </w:r>
          </w:p>
        </w:tc>
        <w:tc>
          <w:tcPr>
            <w:tcW w:w="851" w:type="dxa"/>
            <w:noWrap/>
            <w:vAlign w:val="center"/>
          </w:tcPr>
          <w:p w14:paraId="41705214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09" w:type="dxa"/>
            <w:noWrap/>
            <w:vAlign w:val="center"/>
          </w:tcPr>
          <w:p w14:paraId="0D099DCA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658" w:type="dxa"/>
            <w:noWrap/>
            <w:vAlign w:val="center"/>
          </w:tcPr>
          <w:p w14:paraId="44F6FDAA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</w:tcPr>
          <w:p w14:paraId="526E2DD6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67E144BB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</w:tcPr>
          <w:p w14:paraId="4816998B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260D3AA5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</w:tcPr>
          <w:p w14:paraId="648F9AEA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</w:tcPr>
          <w:p w14:paraId="7436EE14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</w:tcPr>
          <w:p w14:paraId="7A5864C1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2C1E4B1B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</w:tcPr>
          <w:p w14:paraId="2134228D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D</w:t>
            </w:r>
          </w:p>
        </w:tc>
        <w:tc>
          <w:tcPr>
            <w:tcW w:w="527" w:type="dxa"/>
            <w:noWrap/>
            <w:vAlign w:val="center"/>
          </w:tcPr>
          <w:p w14:paraId="681E4998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6CFA4C45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</w:tcPr>
          <w:p w14:paraId="594CDD2A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</w:tcPr>
          <w:p w14:paraId="74CD75E3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0930794F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</w:tr>
      <w:tr w:rsidR="00230471" w:rsidRPr="00A27150" w14:paraId="177A814C" w14:textId="77777777" w:rsidTr="003D3C58">
        <w:trPr>
          <w:trHeight w:val="300"/>
        </w:trPr>
        <w:tc>
          <w:tcPr>
            <w:tcW w:w="1129" w:type="dxa"/>
            <w:vMerge/>
            <w:noWrap/>
            <w:vAlign w:val="center"/>
          </w:tcPr>
          <w:p w14:paraId="5DD53EEA" w14:textId="77777777" w:rsidR="00230471" w:rsidRPr="00F92FFD" w:rsidRDefault="00230471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851" w:type="dxa"/>
            <w:noWrap/>
            <w:vAlign w:val="center"/>
          </w:tcPr>
          <w:p w14:paraId="58DB9243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09" w:type="dxa"/>
            <w:noWrap/>
            <w:vAlign w:val="center"/>
          </w:tcPr>
          <w:p w14:paraId="7A870CD2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658" w:type="dxa"/>
            <w:noWrap/>
            <w:vAlign w:val="center"/>
          </w:tcPr>
          <w:p w14:paraId="2A03D77D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</w:tcPr>
          <w:p w14:paraId="706EB258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61BCD54D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</w:tcPr>
          <w:p w14:paraId="244FC437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23273245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</w:tcPr>
          <w:p w14:paraId="31C05510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</w:tcPr>
          <w:p w14:paraId="3A8C120B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</w:tcPr>
          <w:p w14:paraId="2A9CF18F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61EBD250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</w:tcPr>
          <w:p w14:paraId="2EF03F53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</w:t>
            </w:r>
          </w:p>
        </w:tc>
        <w:tc>
          <w:tcPr>
            <w:tcW w:w="527" w:type="dxa"/>
            <w:noWrap/>
            <w:vAlign w:val="center"/>
          </w:tcPr>
          <w:p w14:paraId="51BA1B15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6BADDCDA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</w:tcPr>
          <w:p w14:paraId="07FE8A70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</w:tcPr>
          <w:p w14:paraId="4B11AC40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</w:tcPr>
          <w:p w14:paraId="0009EA9F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</w:tr>
      <w:tr w:rsidR="00230471" w:rsidRPr="00A27150" w14:paraId="4FFB153F" w14:textId="77777777" w:rsidTr="003D3C58">
        <w:trPr>
          <w:trHeight w:val="300"/>
        </w:trPr>
        <w:tc>
          <w:tcPr>
            <w:tcW w:w="1129" w:type="dxa"/>
            <w:vMerge w:val="restart"/>
            <w:noWrap/>
            <w:vAlign w:val="center"/>
          </w:tcPr>
          <w:p w14:paraId="51BF088B" w14:textId="77777777" w:rsidR="00230471" w:rsidRPr="00F92FFD" w:rsidRDefault="00230471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28</w:t>
            </w:r>
          </w:p>
        </w:tc>
        <w:tc>
          <w:tcPr>
            <w:tcW w:w="851" w:type="dxa"/>
            <w:noWrap/>
            <w:vAlign w:val="center"/>
          </w:tcPr>
          <w:p w14:paraId="28B78C04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14:paraId="24833CB6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658" w:type="dxa"/>
            <w:noWrap/>
            <w:vAlign w:val="center"/>
          </w:tcPr>
          <w:p w14:paraId="59BCE1FD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</w:tcPr>
          <w:p w14:paraId="3E3698E0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4F93ADC7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</w:tcPr>
          <w:p w14:paraId="6F7E946A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6610A0A4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26EF906B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4F840E5F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18282084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  <w:vAlign w:val="center"/>
          </w:tcPr>
          <w:p w14:paraId="56741ECD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</w:tcPr>
          <w:p w14:paraId="3FCE76D0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D</w:t>
            </w:r>
          </w:p>
        </w:tc>
        <w:tc>
          <w:tcPr>
            <w:tcW w:w="527" w:type="dxa"/>
            <w:noWrap/>
            <w:vAlign w:val="center"/>
          </w:tcPr>
          <w:p w14:paraId="6EB0E951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13F3CDE0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</w:tcPr>
          <w:p w14:paraId="0B2DD130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77BEC47F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6C8546D4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</w:tr>
      <w:tr w:rsidR="00230471" w:rsidRPr="00A27150" w14:paraId="63BF0429" w14:textId="77777777" w:rsidTr="003D3C58">
        <w:trPr>
          <w:trHeight w:val="300"/>
        </w:trPr>
        <w:tc>
          <w:tcPr>
            <w:tcW w:w="1129" w:type="dxa"/>
            <w:vMerge/>
            <w:noWrap/>
            <w:vAlign w:val="center"/>
          </w:tcPr>
          <w:p w14:paraId="6E6AF0D1" w14:textId="77777777" w:rsidR="00230471" w:rsidRPr="00F92FFD" w:rsidRDefault="00230471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851" w:type="dxa"/>
            <w:noWrap/>
            <w:vAlign w:val="center"/>
          </w:tcPr>
          <w:p w14:paraId="17A58773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09" w:type="dxa"/>
            <w:noWrap/>
            <w:vAlign w:val="center"/>
          </w:tcPr>
          <w:p w14:paraId="444A14A1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658" w:type="dxa"/>
            <w:noWrap/>
            <w:vAlign w:val="center"/>
          </w:tcPr>
          <w:p w14:paraId="690633C3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</w:tcPr>
          <w:p w14:paraId="2DFCA06D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4FA32E3E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</w:tcPr>
          <w:p w14:paraId="4231E6A7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0F6A5E40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7EAE7EF5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</w:tcPr>
          <w:p w14:paraId="074988AD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</w:tcPr>
          <w:p w14:paraId="2B0CF824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</w:tcPr>
          <w:p w14:paraId="2B9845C3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</w:tcPr>
          <w:p w14:paraId="0BB904A9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527" w:type="dxa"/>
            <w:noWrap/>
            <w:vAlign w:val="center"/>
          </w:tcPr>
          <w:p w14:paraId="53F4916C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687BC7C1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</w:tcPr>
          <w:p w14:paraId="6FAB2A0D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147926FE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</w:tcPr>
          <w:p w14:paraId="06D991E7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</w:tr>
      <w:tr w:rsidR="00230471" w:rsidRPr="00A27150" w14:paraId="78B61432" w14:textId="77777777" w:rsidTr="003D3C58">
        <w:trPr>
          <w:trHeight w:val="300"/>
        </w:trPr>
        <w:tc>
          <w:tcPr>
            <w:tcW w:w="1129" w:type="dxa"/>
            <w:vMerge w:val="restart"/>
            <w:noWrap/>
            <w:vAlign w:val="center"/>
          </w:tcPr>
          <w:p w14:paraId="320F9068" w14:textId="77777777" w:rsidR="00230471" w:rsidRPr="00F92FFD" w:rsidRDefault="00230471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29</w:t>
            </w:r>
          </w:p>
        </w:tc>
        <w:tc>
          <w:tcPr>
            <w:tcW w:w="851" w:type="dxa"/>
            <w:noWrap/>
            <w:vAlign w:val="center"/>
          </w:tcPr>
          <w:p w14:paraId="1A23B4C2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09" w:type="dxa"/>
            <w:noWrap/>
            <w:vAlign w:val="center"/>
          </w:tcPr>
          <w:p w14:paraId="66DA3B2F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D</w:t>
            </w:r>
          </w:p>
        </w:tc>
        <w:tc>
          <w:tcPr>
            <w:tcW w:w="658" w:type="dxa"/>
            <w:noWrap/>
            <w:vAlign w:val="center"/>
          </w:tcPr>
          <w:p w14:paraId="5D1D6991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4C67C44E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43E2BC01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728" w:type="dxa"/>
            <w:noWrap/>
            <w:vAlign w:val="center"/>
          </w:tcPr>
          <w:p w14:paraId="6C5339C4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728" w:type="dxa"/>
            <w:noWrap/>
            <w:vAlign w:val="center"/>
          </w:tcPr>
          <w:p w14:paraId="4FDC1860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14:paraId="49A00499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1ADD46BD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830" w:type="dxa"/>
            <w:noWrap/>
            <w:vAlign w:val="center"/>
          </w:tcPr>
          <w:p w14:paraId="35EF7C61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D</w:t>
            </w:r>
          </w:p>
        </w:tc>
        <w:tc>
          <w:tcPr>
            <w:tcW w:w="728" w:type="dxa"/>
            <w:noWrap/>
            <w:vAlign w:val="center"/>
          </w:tcPr>
          <w:p w14:paraId="3F836629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vAlign w:val="center"/>
          </w:tcPr>
          <w:p w14:paraId="2EF31354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D</w:t>
            </w:r>
          </w:p>
        </w:tc>
        <w:tc>
          <w:tcPr>
            <w:tcW w:w="527" w:type="dxa"/>
            <w:noWrap/>
            <w:vAlign w:val="center"/>
          </w:tcPr>
          <w:p w14:paraId="3E394E97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D</w:t>
            </w:r>
          </w:p>
        </w:tc>
        <w:tc>
          <w:tcPr>
            <w:tcW w:w="728" w:type="dxa"/>
            <w:noWrap/>
            <w:vAlign w:val="center"/>
          </w:tcPr>
          <w:p w14:paraId="3788BEDD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vAlign w:val="center"/>
          </w:tcPr>
          <w:p w14:paraId="140EED1E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D</w:t>
            </w:r>
          </w:p>
        </w:tc>
        <w:tc>
          <w:tcPr>
            <w:tcW w:w="728" w:type="dxa"/>
            <w:noWrap/>
            <w:vAlign w:val="center"/>
          </w:tcPr>
          <w:p w14:paraId="1BAB60A8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830" w:type="dxa"/>
            <w:noWrap/>
            <w:vAlign w:val="center"/>
          </w:tcPr>
          <w:p w14:paraId="18A7CED2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D</w:t>
            </w:r>
          </w:p>
        </w:tc>
      </w:tr>
      <w:tr w:rsidR="00230471" w:rsidRPr="00A27150" w14:paraId="24362691" w14:textId="77777777" w:rsidTr="003D3C58">
        <w:trPr>
          <w:trHeight w:val="300"/>
        </w:trPr>
        <w:tc>
          <w:tcPr>
            <w:tcW w:w="1129" w:type="dxa"/>
            <w:vMerge/>
            <w:tcBorders>
              <w:bottom w:val="single" w:sz="4" w:space="0" w:color="auto"/>
            </w:tcBorders>
            <w:noWrap/>
          </w:tcPr>
          <w:p w14:paraId="7C31AE0F" w14:textId="77777777" w:rsidR="00230471" w:rsidRPr="00F92FFD" w:rsidRDefault="00230471" w:rsidP="00BF104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18EF64DF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32FD7663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noWrap/>
            <w:vAlign w:val="center"/>
          </w:tcPr>
          <w:p w14:paraId="40B3705B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vAlign w:val="center"/>
          </w:tcPr>
          <w:p w14:paraId="3EEA3C55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vAlign w:val="center"/>
          </w:tcPr>
          <w:p w14:paraId="3B196A96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vAlign w:val="center"/>
          </w:tcPr>
          <w:p w14:paraId="591AD0EF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vAlign w:val="center"/>
          </w:tcPr>
          <w:p w14:paraId="74CE55DC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vAlign w:val="center"/>
          </w:tcPr>
          <w:p w14:paraId="2AC0CE7C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vAlign w:val="center"/>
          </w:tcPr>
          <w:p w14:paraId="41BE44BC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vAlign w:val="center"/>
          </w:tcPr>
          <w:p w14:paraId="3B5FCA65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vAlign w:val="center"/>
          </w:tcPr>
          <w:p w14:paraId="64E46652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vAlign w:val="center"/>
          </w:tcPr>
          <w:p w14:paraId="29364BA1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527" w:type="dxa"/>
            <w:tcBorders>
              <w:bottom w:val="single" w:sz="4" w:space="0" w:color="auto"/>
            </w:tcBorders>
            <w:noWrap/>
            <w:vAlign w:val="center"/>
          </w:tcPr>
          <w:p w14:paraId="23003249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vAlign w:val="center"/>
          </w:tcPr>
          <w:p w14:paraId="5995E958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vAlign w:val="center"/>
          </w:tcPr>
          <w:p w14:paraId="6725B21A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vAlign w:val="center"/>
          </w:tcPr>
          <w:p w14:paraId="2C2E872F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vAlign w:val="center"/>
          </w:tcPr>
          <w:p w14:paraId="1004D398" w14:textId="77777777" w:rsidR="00230471" w:rsidRPr="00A27150" w:rsidRDefault="00230471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</w:t>
            </w:r>
          </w:p>
        </w:tc>
      </w:tr>
      <w:tr w:rsidR="00230471" w:rsidRPr="00A27150" w14:paraId="58E44E86" w14:textId="77777777" w:rsidTr="00230471">
        <w:trPr>
          <w:trHeight w:val="300"/>
        </w:trPr>
        <w:tc>
          <w:tcPr>
            <w:tcW w:w="13950" w:type="dxa"/>
            <w:gridSpan w:val="18"/>
            <w:tcBorders>
              <w:left w:val="nil"/>
              <w:bottom w:val="nil"/>
              <w:right w:val="nil"/>
            </w:tcBorders>
            <w:noWrap/>
          </w:tcPr>
          <w:p w14:paraId="22660B32" w14:textId="77777777" w:rsidR="00A6634C" w:rsidRDefault="00A6634C" w:rsidP="0023047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  <w:p w14:paraId="7F634536" w14:textId="77777777" w:rsidR="00A6634C" w:rsidRDefault="00A6634C" w:rsidP="0023047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  <w:p w14:paraId="4C7252EE" w14:textId="3FC839EE" w:rsidR="00230471" w:rsidRPr="00A27150" w:rsidRDefault="00230471" w:rsidP="002304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304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KEY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 SD- Strongly Disagree, D-Disagree, N-Neutral, A-Agree, SA- Strongly agree</w:t>
            </w:r>
          </w:p>
        </w:tc>
      </w:tr>
    </w:tbl>
    <w:p w14:paraId="662B1E00" w14:textId="1E631C16" w:rsidR="00BF1043" w:rsidRDefault="00BF1043">
      <w:pPr>
        <w:rPr>
          <w:rFonts w:ascii="Times New Roman" w:hAnsi="Times New Roman" w:cs="Times New Roman"/>
          <w:b/>
          <w:iCs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i/>
          <w:color w:val="000000" w:themeColor="text1"/>
        </w:rPr>
        <w:br w:type="page"/>
      </w:r>
    </w:p>
    <w:p w14:paraId="1F2ADBB7" w14:textId="0955B938" w:rsidR="00F92FFD" w:rsidRPr="003D3C58" w:rsidRDefault="00A6634C" w:rsidP="00844A89">
      <w:pPr>
        <w:pStyle w:val="Caption"/>
        <w:keepNext/>
        <w:outlineLvl w:val="0"/>
        <w:rPr>
          <w:rFonts w:ascii="Times New Roman" w:hAnsi="Times New Roman" w:cs="Times New Roman"/>
          <w:b/>
          <w:i w:val="0"/>
          <w:color w:val="000000" w:themeColor="text1"/>
          <w:sz w:val="20"/>
        </w:rPr>
      </w:pPr>
      <w:r w:rsidRPr="003D3C58">
        <w:rPr>
          <w:rFonts w:ascii="Times New Roman" w:hAnsi="Times New Roman" w:cs="Times New Roman"/>
          <w:b/>
          <w:i w:val="0"/>
          <w:color w:val="000000" w:themeColor="text1"/>
          <w:sz w:val="20"/>
        </w:rPr>
        <w:lastRenderedPageBreak/>
        <w:t>Su</w:t>
      </w:r>
      <w:r>
        <w:rPr>
          <w:rFonts w:ascii="Times New Roman" w:hAnsi="Times New Roman" w:cs="Times New Roman"/>
          <w:b/>
          <w:i w:val="0"/>
          <w:color w:val="000000" w:themeColor="text1"/>
          <w:sz w:val="20"/>
        </w:rPr>
        <w:t>pporting Information</w:t>
      </w:r>
      <w:r w:rsidRPr="003D3C58">
        <w:rPr>
          <w:rFonts w:ascii="Times New Roman" w:hAnsi="Times New Roman" w:cs="Times New Roman"/>
          <w:b/>
          <w:i w:val="0"/>
          <w:color w:val="000000" w:themeColor="text1"/>
          <w:sz w:val="20"/>
        </w:rPr>
        <w:t xml:space="preserve"> Table </w:t>
      </w:r>
      <w:r>
        <w:rPr>
          <w:rFonts w:ascii="Times New Roman" w:hAnsi="Times New Roman" w:cs="Times New Roman"/>
          <w:b/>
          <w:i w:val="0"/>
          <w:color w:val="000000" w:themeColor="text1"/>
          <w:sz w:val="20"/>
        </w:rPr>
        <w:t>1</w:t>
      </w:r>
      <w:r w:rsidR="00BF1043" w:rsidRPr="003D3C58">
        <w:rPr>
          <w:rFonts w:ascii="Times New Roman" w:hAnsi="Times New Roman" w:cs="Times New Roman"/>
          <w:b/>
          <w:i w:val="0"/>
          <w:color w:val="000000" w:themeColor="text1"/>
          <w:sz w:val="20"/>
        </w:rPr>
        <w:t xml:space="preserve"> cont’d: Delphi panel responses from Round 1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709"/>
        <w:gridCol w:w="679"/>
        <w:gridCol w:w="830"/>
        <w:gridCol w:w="830"/>
        <w:gridCol w:w="728"/>
        <w:gridCol w:w="728"/>
        <w:gridCol w:w="728"/>
        <w:gridCol w:w="728"/>
        <w:gridCol w:w="830"/>
        <w:gridCol w:w="830"/>
        <w:gridCol w:w="728"/>
        <w:gridCol w:w="830"/>
        <w:gridCol w:w="527"/>
        <w:gridCol w:w="728"/>
        <w:gridCol w:w="830"/>
        <w:gridCol w:w="728"/>
        <w:gridCol w:w="830"/>
      </w:tblGrid>
      <w:tr w:rsidR="00BF1043" w:rsidRPr="00A27150" w14:paraId="54FC7E3A" w14:textId="77777777" w:rsidTr="005D2DA0">
        <w:trPr>
          <w:trHeight w:val="300"/>
        </w:trPr>
        <w:tc>
          <w:tcPr>
            <w:tcW w:w="1129" w:type="dxa"/>
            <w:vMerge w:val="restart"/>
            <w:noWrap/>
          </w:tcPr>
          <w:p w14:paraId="4A3BBCAB" w14:textId="77777777" w:rsidR="00BF1043" w:rsidRPr="00F92FFD" w:rsidRDefault="00BF1043" w:rsidP="00BF1043">
            <w:pPr>
              <w:ind w:right="-348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 xml:space="preserve">Statement number </w:t>
            </w:r>
          </w:p>
        </w:tc>
        <w:tc>
          <w:tcPr>
            <w:tcW w:w="12821" w:type="dxa"/>
            <w:gridSpan w:val="17"/>
            <w:noWrap/>
          </w:tcPr>
          <w:p w14:paraId="70C1C702" w14:textId="77777777" w:rsidR="00BF1043" w:rsidRDefault="00BF1043" w:rsidP="00BF10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 xml:space="preserve">Delphi panel member </w:t>
            </w:r>
          </w:p>
        </w:tc>
      </w:tr>
      <w:tr w:rsidR="00BF1043" w:rsidRPr="00A27150" w14:paraId="4F2BF69C" w14:textId="77777777" w:rsidTr="003D3C58">
        <w:trPr>
          <w:trHeight w:val="300"/>
        </w:trPr>
        <w:tc>
          <w:tcPr>
            <w:tcW w:w="1129" w:type="dxa"/>
            <w:vMerge/>
            <w:noWrap/>
          </w:tcPr>
          <w:p w14:paraId="7583637D" w14:textId="77777777" w:rsidR="00BF1043" w:rsidRPr="00F92FFD" w:rsidRDefault="00BF1043" w:rsidP="00BF104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noWrap/>
            <w:vAlign w:val="center"/>
          </w:tcPr>
          <w:p w14:paraId="4C8CAC3E" w14:textId="77777777" w:rsidR="00BF1043" w:rsidRPr="00F92FFD" w:rsidRDefault="00BF1043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</w:t>
            </w:r>
          </w:p>
        </w:tc>
        <w:tc>
          <w:tcPr>
            <w:tcW w:w="679" w:type="dxa"/>
            <w:noWrap/>
            <w:vAlign w:val="center"/>
          </w:tcPr>
          <w:p w14:paraId="4BB8ADD9" w14:textId="77777777" w:rsidR="00BF1043" w:rsidRPr="00F92FFD" w:rsidRDefault="00BF1043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2</w:t>
            </w:r>
          </w:p>
        </w:tc>
        <w:tc>
          <w:tcPr>
            <w:tcW w:w="830" w:type="dxa"/>
            <w:noWrap/>
            <w:vAlign w:val="center"/>
          </w:tcPr>
          <w:p w14:paraId="06F24A2F" w14:textId="77777777" w:rsidR="00BF1043" w:rsidRPr="00F92FFD" w:rsidRDefault="00BF1043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3</w:t>
            </w:r>
          </w:p>
        </w:tc>
        <w:tc>
          <w:tcPr>
            <w:tcW w:w="830" w:type="dxa"/>
            <w:noWrap/>
            <w:vAlign w:val="center"/>
          </w:tcPr>
          <w:p w14:paraId="18149337" w14:textId="77777777" w:rsidR="00BF1043" w:rsidRPr="00F92FFD" w:rsidRDefault="00BF1043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686069EA" w14:textId="77777777" w:rsidR="00BF1043" w:rsidRPr="00F92FFD" w:rsidRDefault="00BF1043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noWrap/>
            <w:vAlign w:val="center"/>
          </w:tcPr>
          <w:p w14:paraId="55CC140B" w14:textId="77777777" w:rsidR="00BF1043" w:rsidRPr="00F92FFD" w:rsidRDefault="00BF1043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6</w:t>
            </w:r>
          </w:p>
        </w:tc>
        <w:tc>
          <w:tcPr>
            <w:tcW w:w="728" w:type="dxa"/>
            <w:noWrap/>
            <w:vAlign w:val="center"/>
          </w:tcPr>
          <w:p w14:paraId="1129C244" w14:textId="77777777" w:rsidR="00BF1043" w:rsidRPr="00F92FFD" w:rsidRDefault="00BF1043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7</w:t>
            </w:r>
          </w:p>
        </w:tc>
        <w:tc>
          <w:tcPr>
            <w:tcW w:w="728" w:type="dxa"/>
            <w:noWrap/>
            <w:vAlign w:val="center"/>
          </w:tcPr>
          <w:p w14:paraId="0A0E5D22" w14:textId="77777777" w:rsidR="00BF1043" w:rsidRPr="00F92FFD" w:rsidRDefault="00BF1043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8</w:t>
            </w:r>
          </w:p>
        </w:tc>
        <w:tc>
          <w:tcPr>
            <w:tcW w:w="830" w:type="dxa"/>
            <w:noWrap/>
            <w:vAlign w:val="center"/>
          </w:tcPr>
          <w:p w14:paraId="64179E31" w14:textId="77777777" w:rsidR="00BF1043" w:rsidRPr="00F92FFD" w:rsidRDefault="00BF1043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9</w:t>
            </w:r>
          </w:p>
        </w:tc>
        <w:tc>
          <w:tcPr>
            <w:tcW w:w="830" w:type="dxa"/>
            <w:noWrap/>
            <w:vAlign w:val="center"/>
          </w:tcPr>
          <w:p w14:paraId="791CAA85" w14:textId="77777777" w:rsidR="00BF1043" w:rsidRPr="00F92FFD" w:rsidRDefault="00BF1043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0</w:t>
            </w:r>
          </w:p>
        </w:tc>
        <w:tc>
          <w:tcPr>
            <w:tcW w:w="728" w:type="dxa"/>
            <w:noWrap/>
            <w:vAlign w:val="center"/>
          </w:tcPr>
          <w:p w14:paraId="5BC69FA9" w14:textId="77777777" w:rsidR="00BF1043" w:rsidRPr="00F92FFD" w:rsidRDefault="00BF1043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1</w:t>
            </w:r>
          </w:p>
        </w:tc>
        <w:tc>
          <w:tcPr>
            <w:tcW w:w="830" w:type="dxa"/>
            <w:noWrap/>
            <w:vAlign w:val="center"/>
          </w:tcPr>
          <w:p w14:paraId="6DE7ED3C" w14:textId="77777777" w:rsidR="00BF1043" w:rsidRPr="00F92FFD" w:rsidRDefault="00BF1043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2</w:t>
            </w:r>
          </w:p>
        </w:tc>
        <w:tc>
          <w:tcPr>
            <w:tcW w:w="527" w:type="dxa"/>
            <w:noWrap/>
            <w:vAlign w:val="center"/>
          </w:tcPr>
          <w:p w14:paraId="758504A4" w14:textId="77777777" w:rsidR="00BF1043" w:rsidRPr="00F92FFD" w:rsidRDefault="00BF1043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3</w:t>
            </w:r>
          </w:p>
        </w:tc>
        <w:tc>
          <w:tcPr>
            <w:tcW w:w="728" w:type="dxa"/>
            <w:noWrap/>
            <w:vAlign w:val="center"/>
          </w:tcPr>
          <w:p w14:paraId="0B0FEC83" w14:textId="77777777" w:rsidR="00BF1043" w:rsidRPr="00F92FFD" w:rsidRDefault="00BF1043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4</w:t>
            </w:r>
          </w:p>
        </w:tc>
        <w:tc>
          <w:tcPr>
            <w:tcW w:w="830" w:type="dxa"/>
            <w:noWrap/>
            <w:vAlign w:val="center"/>
          </w:tcPr>
          <w:p w14:paraId="7CF10479" w14:textId="77777777" w:rsidR="00BF1043" w:rsidRPr="00F92FFD" w:rsidRDefault="00BF1043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5</w:t>
            </w:r>
          </w:p>
        </w:tc>
        <w:tc>
          <w:tcPr>
            <w:tcW w:w="728" w:type="dxa"/>
            <w:noWrap/>
            <w:vAlign w:val="center"/>
          </w:tcPr>
          <w:p w14:paraId="4545A093" w14:textId="77777777" w:rsidR="00BF1043" w:rsidRPr="00F92FFD" w:rsidRDefault="00BF1043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6</w:t>
            </w:r>
          </w:p>
        </w:tc>
        <w:tc>
          <w:tcPr>
            <w:tcW w:w="830" w:type="dxa"/>
            <w:noWrap/>
            <w:vAlign w:val="center"/>
          </w:tcPr>
          <w:p w14:paraId="1B2E02BE" w14:textId="77777777" w:rsidR="00BF1043" w:rsidRPr="00F92FFD" w:rsidRDefault="00BF1043" w:rsidP="002304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7</w:t>
            </w:r>
          </w:p>
        </w:tc>
      </w:tr>
      <w:tr w:rsidR="00BF1043" w:rsidRPr="00A27150" w14:paraId="3B4E2988" w14:textId="77777777" w:rsidTr="003D3C58">
        <w:trPr>
          <w:trHeight w:val="300"/>
        </w:trPr>
        <w:tc>
          <w:tcPr>
            <w:tcW w:w="1129" w:type="dxa"/>
            <w:vMerge w:val="restart"/>
            <w:noWrap/>
            <w:vAlign w:val="center"/>
            <w:hideMark/>
          </w:tcPr>
          <w:p w14:paraId="64A0925D" w14:textId="77777777" w:rsidR="00BF1043" w:rsidRPr="00F92FFD" w:rsidRDefault="00BF1043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7F1BF5DD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679" w:type="dxa"/>
            <w:noWrap/>
            <w:hideMark/>
          </w:tcPr>
          <w:p w14:paraId="6EB417B1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D</w:t>
            </w:r>
          </w:p>
        </w:tc>
        <w:tc>
          <w:tcPr>
            <w:tcW w:w="830" w:type="dxa"/>
            <w:noWrap/>
            <w:hideMark/>
          </w:tcPr>
          <w:p w14:paraId="0DFDDD9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830" w:type="dxa"/>
            <w:noWrap/>
            <w:hideMark/>
          </w:tcPr>
          <w:p w14:paraId="5F2B6A5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D</w:t>
            </w:r>
          </w:p>
        </w:tc>
        <w:tc>
          <w:tcPr>
            <w:tcW w:w="728" w:type="dxa"/>
            <w:noWrap/>
            <w:hideMark/>
          </w:tcPr>
          <w:p w14:paraId="1F9B35B8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728" w:type="dxa"/>
            <w:noWrap/>
            <w:hideMark/>
          </w:tcPr>
          <w:p w14:paraId="20688A78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728" w:type="dxa"/>
            <w:noWrap/>
            <w:hideMark/>
          </w:tcPr>
          <w:p w14:paraId="6594E107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728" w:type="dxa"/>
            <w:noWrap/>
            <w:hideMark/>
          </w:tcPr>
          <w:p w14:paraId="1B89B5AB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830" w:type="dxa"/>
            <w:noWrap/>
            <w:hideMark/>
          </w:tcPr>
          <w:p w14:paraId="0D0B18B9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hideMark/>
          </w:tcPr>
          <w:p w14:paraId="7DC01C2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D</w:t>
            </w:r>
          </w:p>
        </w:tc>
        <w:tc>
          <w:tcPr>
            <w:tcW w:w="728" w:type="dxa"/>
            <w:noWrap/>
            <w:hideMark/>
          </w:tcPr>
          <w:p w14:paraId="4E046DFD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hideMark/>
          </w:tcPr>
          <w:p w14:paraId="1AFC65B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5FD7F3E7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D</w:t>
            </w:r>
          </w:p>
        </w:tc>
        <w:tc>
          <w:tcPr>
            <w:tcW w:w="728" w:type="dxa"/>
            <w:noWrap/>
            <w:hideMark/>
          </w:tcPr>
          <w:p w14:paraId="7AB4C28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hideMark/>
          </w:tcPr>
          <w:p w14:paraId="0396A3B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728" w:type="dxa"/>
            <w:noWrap/>
            <w:hideMark/>
          </w:tcPr>
          <w:p w14:paraId="45123BBA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830" w:type="dxa"/>
            <w:noWrap/>
            <w:hideMark/>
          </w:tcPr>
          <w:p w14:paraId="678A2F87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</w:tr>
      <w:tr w:rsidR="00BF1043" w:rsidRPr="00A27150" w14:paraId="031B5496" w14:textId="77777777" w:rsidTr="003D3C58">
        <w:trPr>
          <w:trHeight w:val="300"/>
        </w:trPr>
        <w:tc>
          <w:tcPr>
            <w:tcW w:w="1129" w:type="dxa"/>
            <w:vMerge/>
            <w:noWrap/>
            <w:vAlign w:val="center"/>
            <w:hideMark/>
          </w:tcPr>
          <w:p w14:paraId="409C17EE" w14:textId="77777777" w:rsidR="00BF1043" w:rsidRPr="00F92FFD" w:rsidRDefault="00BF1043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F4ED0EA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679" w:type="dxa"/>
            <w:noWrap/>
            <w:vAlign w:val="center"/>
            <w:hideMark/>
          </w:tcPr>
          <w:p w14:paraId="4DB17779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</w:t>
            </w:r>
          </w:p>
        </w:tc>
        <w:tc>
          <w:tcPr>
            <w:tcW w:w="830" w:type="dxa"/>
            <w:noWrap/>
            <w:vAlign w:val="center"/>
            <w:hideMark/>
          </w:tcPr>
          <w:p w14:paraId="2C414E5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830" w:type="dxa"/>
            <w:noWrap/>
            <w:vAlign w:val="center"/>
            <w:hideMark/>
          </w:tcPr>
          <w:p w14:paraId="6066992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728" w:type="dxa"/>
            <w:noWrap/>
            <w:vAlign w:val="center"/>
            <w:hideMark/>
          </w:tcPr>
          <w:p w14:paraId="5B0F10B6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28" w:type="dxa"/>
            <w:noWrap/>
            <w:vAlign w:val="center"/>
            <w:hideMark/>
          </w:tcPr>
          <w:p w14:paraId="6C010D4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28" w:type="dxa"/>
            <w:noWrap/>
            <w:vAlign w:val="center"/>
            <w:hideMark/>
          </w:tcPr>
          <w:p w14:paraId="7F66491B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28" w:type="dxa"/>
            <w:noWrap/>
            <w:vAlign w:val="center"/>
            <w:hideMark/>
          </w:tcPr>
          <w:p w14:paraId="120F9091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830" w:type="dxa"/>
            <w:noWrap/>
            <w:vAlign w:val="center"/>
            <w:hideMark/>
          </w:tcPr>
          <w:p w14:paraId="7A29B29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2CB603C2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</w:t>
            </w:r>
          </w:p>
        </w:tc>
        <w:tc>
          <w:tcPr>
            <w:tcW w:w="728" w:type="dxa"/>
            <w:noWrap/>
            <w:vAlign w:val="center"/>
            <w:hideMark/>
          </w:tcPr>
          <w:p w14:paraId="5DBAF15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67C92B22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527" w:type="dxa"/>
            <w:noWrap/>
            <w:vAlign w:val="center"/>
            <w:hideMark/>
          </w:tcPr>
          <w:p w14:paraId="2B88AEB7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728" w:type="dxa"/>
            <w:noWrap/>
            <w:vAlign w:val="center"/>
            <w:hideMark/>
          </w:tcPr>
          <w:p w14:paraId="35A3638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  <w:hideMark/>
          </w:tcPr>
          <w:p w14:paraId="582DB24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28" w:type="dxa"/>
            <w:noWrap/>
            <w:vAlign w:val="center"/>
            <w:hideMark/>
          </w:tcPr>
          <w:p w14:paraId="6C1CC972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830" w:type="dxa"/>
            <w:noWrap/>
            <w:vAlign w:val="center"/>
            <w:hideMark/>
          </w:tcPr>
          <w:p w14:paraId="27690616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</w:tr>
      <w:tr w:rsidR="00BF1043" w:rsidRPr="00A27150" w14:paraId="705BB2EA" w14:textId="77777777" w:rsidTr="003D3C58">
        <w:trPr>
          <w:trHeight w:val="300"/>
        </w:trPr>
        <w:tc>
          <w:tcPr>
            <w:tcW w:w="1129" w:type="dxa"/>
            <w:vMerge w:val="restart"/>
            <w:noWrap/>
            <w:vAlign w:val="center"/>
            <w:hideMark/>
          </w:tcPr>
          <w:p w14:paraId="4A88A2C2" w14:textId="77777777" w:rsidR="00BF1043" w:rsidRPr="00F92FFD" w:rsidRDefault="00BF1043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31</w:t>
            </w:r>
          </w:p>
        </w:tc>
        <w:tc>
          <w:tcPr>
            <w:tcW w:w="709" w:type="dxa"/>
            <w:noWrap/>
            <w:hideMark/>
          </w:tcPr>
          <w:p w14:paraId="76D8C30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679" w:type="dxa"/>
            <w:noWrap/>
            <w:hideMark/>
          </w:tcPr>
          <w:p w14:paraId="74BE7FCA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D</w:t>
            </w:r>
          </w:p>
        </w:tc>
        <w:tc>
          <w:tcPr>
            <w:tcW w:w="830" w:type="dxa"/>
            <w:noWrap/>
            <w:hideMark/>
          </w:tcPr>
          <w:p w14:paraId="4B3954A7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D</w:t>
            </w:r>
          </w:p>
        </w:tc>
        <w:tc>
          <w:tcPr>
            <w:tcW w:w="830" w:type="dxa"/>
            <w:noWrap/>
            <w:hideMark/>
          </w:tcPr>
          <w:p w14:paraId="717176A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D</w:t>
            </w:r>
          </w:p>
        </w:tc>
        <w:tc>
          <w:tcPr>
            <w:tcW w:w="728" w:type="dxa"/>
            <w:noWrap/>
            <w:hideMark/>
          </w:tcPr>
          <w:p w14:paraId="28E1419A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728" w:type="dxa"/>
            <w:noWrap/>
            <w:hideMark/>
          </w:tcPr>
          <w:p w14:paraId="649E8A7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728" w:type="dxa"/>
            <w:noWrap/>
            <w:hideMark/>
          </w:tcPr>
          <w:p w14:paraId="31339336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D</w:t>
            </w:r>
          </w:p>
        </w:tc>
        <w:tc>
          <w:tcPr>
            <w:tcW w:w="728" w:type="dxa"/>
            <w:noWrap/>
            <w:hideMark/>
          </w:tcPr>
          <w:p w14:paraId="22A34221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  <w:hideMark/>
          </w:tcPr>
          <w:p w14:paraId="6C2CB8B6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D</w:t>
            </w:r>
          </w:p>
        </w:tc>
        <w:tc>
          <w:tcPr>
            <w:tcW w:w="830" w:type="dxa"/>
            <w:noWrap/>
            <w:hideMark/>
          </w:tcPr>
          <w:p w14:paraId="0AB71E5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D</w:t>
            </w:r>
          </w:p>
        </w:tc>
        <w:tc>
          <w:tcPr>
            <w:tcW w:w="728" w:type="dxa"/>
            <w:noWrap/>
            <w:hideMark/>
          </w:tcPr>
          <w:p w14:paraId="2E13018A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D</w:t>
            </w:r>
          </w:p>
        </w:tc>
        <w:tc>
          <w:tcPr>
            <w:tcW w:w="830" w:type="dxa"/>
            <w:noWrap/>
            <w:hideMark/>
          </w:tcPr>
          <w:p w14:paraId="2A2EC521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527" w:type="dxa"/>
            <w:noWrap/>
            <w:hideMark/>
          </w:tcPr>
          <w:p w14:paraId="5F4D4D17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728" w:type="dxa"/>
            <w:noWrap/>
            <w:hideMark/>
          </w:tcPr>
          <w:p w14:paraId="33935DD9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830" w:type="dxa"/>
            <w:noWrap/>
            <w:hideMark/>
          </w:tcPr>
          <w:p w14:paraId="3784164A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728" w:type="dxa"/>
            <w:noWrap/>
            <w:hideMark/>
          </w:tcPr>
          <w:p w14:paraId="6157E128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830" w:type="dxa"/>
            <w:noWrap/>
            <w:hideMark/>
          </w:tcPr>
          <w:p w14:paraId="0365B84A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D</w:t>
            </w:r>
          </w:p>
        </w:tc>
      </w:tr>
      <w:tr w:rsidR="00BF1043" w:rsidRPr="00A27150" w14:paraId="742AC57D" w14:textId="77777777" w:rsidTr="003D3C58">
        <w:trPr>
          <w:trHeight w:val="300"/>
        </w:trPr>
        <w:tc>
          <w:tcPr>
            <w:tcW w:w="1129" w:type="dxa"/>
            <w:vMerge/>
            <w:noWrap/>
            <w:vAlign w:val="center"/>
            <w:hideMark/>
          </w:tcPr>
          <w:p w14:paraId="08EBB884" w14:textId="77777777" w:rsidR="00BF1043" w:rsidRPr="00A27150" w:rsidRDefault="00BF1043" w:rsidP="003D3C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6125D0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679" w:type="dxa"/>
            <w:noWrap/>
            <w:vAlign w:val="center"/>
            <w:hideMark/>
          </w:tcPr>
          <w:p w14:paraId="1987641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</w:t>
            </w:r>
          </w:p>
        </w:tc>
        <w:tc>
          <w:tcPr>
            <w:tcW w:w="830" w:type="dxa"/>
            <w:noWrap/>
            <w:vAlign w:val="center"/>
            <w:hideMark/>
          </w:tcPr>
          <w:p w14:paraId="7A17363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</w:t>
            </w:r>
          </w:p>
        </w:tc>
        <w:tc>
          <w:tcPr>
            <w:tcW w:w="830" w:type="dxa"/>
            <w:noWrap/>
            <w:vAlign w:val="center"/>
            <w:hideMark/>
          </w:tcPr>
          <w:p w14:paraId="6788E6B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</w:t>
            </w:r>
          </w:p>
        </w:tc>
        <w:tc>
          <w:tcPr>
            <w:tcW w:w="728" w:type="dxa"/>
            <w:noWrap/>
            <w:vAlign w:val="center"/>
            <w:hideMark/>
          </w:tcPr>
          <w:p w14:paraId="0A075CBD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28" w:type="dxa"/>
            <w:noWrap/>
            <w:vAlign w:val="center"/>
            <w:hideMark/>
          </w:tcPr>
          <w:p w14:paraId="577D6DDD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28" w:type="dxa"/>
            <w:noWrap/>
            <w:vAlign w:val="center"/>
            <w:hideMark/>
          </w:tcPr>
          <w:p w14:paraId="01ECA1C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728" w:type="dxa"/>
            <w:noWrap/>
            <w:vAlign w:val="center"/>
            <w:hideMark/>
          </w:tcPr>
          <w:p w14:paraId="6E066D96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  <w:hideMark/>
          </w:tcPr>
          <w:p w14:paraId="07A6F2BB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830" w:type="dxa"/>
            <w:noWrap/>
            <w:vAlign w:val="center"/>
            <w:hideMark/>
          </w:tcPr>
          <w:p w14:paraId="2ABAB53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728" w:type="dxa"/>
            <w:noWrap/>
            <w:vAlign w:val="center"/>
            <w:hideMark/>
          </w:tcPr>
          <w:p w14:paraId="57C7E609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830" w:type="dxa"/>
            <w:noWrap/>
            <w:vAlign w:val="center"/>
            <w:hideMark/>
          </w:tcPr>
          <w:p w14:paraId="2AD0D14B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527" w:type="dxa"/>
            <w:noWrap/>
            <w:vAlign w:val="center"/>
            <w:hideMark/>
          </w:tcPr>
          <w:p w14:paraId="27FA04E9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28" w:type="dxa"/>
            <w:noWrap/>
            <w:vAlign w:val="center"/>
            <w:hideMark/>
          </w:tcPr>
          <w:p w14:paraId="3D9B303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830" w:type="dxa"/>
            <w:noWrap/>
            <w:vAlign w:val="center"/>
            <w:hideMark/>
          </w:tcPr>
          <w:p w14:paraId="05968CF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28" w:type="dxa"/>
            <w:noWrap/>
            <w:vAlign w:val="center"/>
            <w:hideMark/>
          </w:tcPr>
          <w:p w14:paraId="7BA9F242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830" w:type="dxa"/>
            <w:noWrap/>
            <w:vAlign w:val="center"/>
            <w:hideMark/>
          </w:tcPr>
          <w:p w14:paraId="41BFBFB8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</w:t>
            </w:r>
          </w:p>
        </w:tc>
      </w:tr>
      <w:tr w:rsidR="00BF1043" w:rsidRPr="00A27150" w14:paraId="7EB1049B" w14:textId="77777777" w:rsidTr="003D3C58">
        <w:trPr>
          <w:trHeight w:val="300"/>
        </w:trPr>
        <w:tc>
          <w:tcPr>
            <w:tcW w:w="1129" w:type="dxa"/>
            <w:vMerge w:val="restart"/>
            <w:noWrap/>
            <w:vAlign w:val="center"/>
          </w:tcPr>
          <w:p w14:paraId="27E74FD6" w14:textId="77777777" w:rsidR="00BF1043" w:rsidRPr="00F92FFD" w:rsidRDefault="00BF1043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32</w:t>
            </w:r>
          </w:p>
        </w:tc>
        <w:tc>
          <w:tcPr>
            <w:tcW w:w="709" w:type="dxa"/>
            <w:noWrap/>
          </w:tcPr>
          <w:p w14:paraId="6FEE8F4B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679" w:type="dxa"/>
            <w:noWrap/>
          </w:tcPr>
          <w:p w14:paraId="2DFC262F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D</w:t>
            </w:r>
          </w:p>
        </w:tc>
        <w:tc>
          <w:tcPr>
            <w:tcW w:w="830" w:type="dxa"/>
            <w:noWrap/>
          </w:tcPr>
          <w:p w14:paraId="3D51AF51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D</w:t>
            </w:r>
          </w:p>
        </w:tc>
        <w:tc>
          <w:tcPr>
            <w:tcW w:w="830" w:type="dxa"/>
            <w:noWrap/>
          </w:tcPr>
          <w:p w14:paraId="01BF92E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D</w:t>
            </w:r>
          </w:p>
        </w:tc>
        <w:tc>
          <w:tcPr>
            <w:tcW w:w="728" w:type="dxa"/>
            <w:noWrap/>
          </w:tcPr>
          <w:p w14:paraId="2D72EDDA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D</w:t>
            </w:r>
          </w:p>
        </w:tc>
        <w:tc>
          <w:tcPr>
            <w:tcW w:w="728" w:type="dxa"/>
            <w:noWrap/>
          </w:tcPr>
          <w:p w14:paraId="2D1B8071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728" w:type="dxa"/>
            <w:noWrap/>
          </w:tcPr>
          <w:p w14:paraId="131B3B08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D</w:t>
            </w:r>
          </w:p>
        </w:tc>
        <w:tc>
          <w:tcPr>
            <w:tcW w:w="728" w:type="dxa"/>
            <w:noWrap/>
          </w:tcPr>
          <w:p w14:paraId="16B45C6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D</w:t>
            </w:r>
          </w:p>
        </w:tc>
        <w:tc>
          <w:tcPr>
            <w:tcW w:w="830" w:type="dxa"/>
            <w:noWrap/>
          </w:tcPr>
          <w:p w14:paraId="204A961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830" w:type="dxa"/>
            <w:noWrap/>
          </w:tcPr>
          <w:p w14:paraId="686DD28A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D</w:t>
            </w:r>
          </w:p>
        </w:tc>
        <w:tc>
          <w:tcPr>
            <w:tcW w:w="728" w:type="dxa"/>
            <w:noWrap/>
          </w:tcPr>
          <w:p w14:paraId="5832E99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830" w:type="dxa"/>
            <w:noWrap/>
          </w:tcPr>
          <w:p w14:paraId="3437866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527" w:type="dxa"/>
            <w:noWrap/>
          </w:tcPr>
          <w:p w14:paraId="512B89F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728" w:type="dxa"/>
            <w:noWrap/>
          </w:tcPr>
          <w:p w14:paraId="0E578D57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</w:tcPr>
          <w:p w14:paraId="4FD5EB37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D</w:t>
            </w:r>
          </w:p>
        </w:tc>
        <w:tc>
          <w:tcPr>
            <w:tcW w:w="728" w:type="dxa"/>
            <w:noWrap/>
          </w:tcPr>
          <w:p w14:paraId="5CAD880D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D</w:t>
            </w:r>
          </w:p>
        </w:tc>
        <w:tc>
          <w:tcPr>
            <w:tcW w:w="830" w:type="dxa"/>
            <w:noWrap/>
          </w:tcPr>
          <w:p w14:paraId="08494A38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D</w:t>
            </w:r>
          </w:p>
        </w:tc>
      </w:tr>
      <w:tr w:rsidR="00BF1043" w:rsidRPr="00A27150" w14:paraId="40BCB770" w14:textId="77777777" w:rsidTr="003D3C58">
        <w:trPr>
          <w:trHeight w:val="300"/>
        </w:trPr>
        <w:tc>
          <w:tcPr>
            <w:tcW w:w="1129" w:type="dxa"/>
            <w:vMerge/>
            <w:noWrap/>
            <w:vAlign w:val="center"/>
          </w:tcPr>
          <w:p w14:paraId="680AAC56" w14:textId="77777777" w:rsidR="00BF1043" w:rsidRPr="00F92FFD" w:rsidRDefault="00BF1043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noWrap/>
            <w:vAlign w:val="center"/>
          </w:tcPr>
          <w:p w14:paraId="7C824D29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679" w:type="dxa"/>
            <w:noWrap/>
            <w:vAlign w:val="center"/>
          </w:tcPr>
          <w:p w14:paraId="2DD709A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</w:t>
            </w:r>
          </w:p>
        </w:tc>
        <w:tc>
          <w:tcPr>
            <w:tcW w:w="830" w:type="dxa"/>
            <w:noWrap/>
            <w:vAlign w:val="center"/>
          </w:tcPr>
          <w:p w14:paraId="2D99BA36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</w:t>
            </w:r>
          </w:p>
        </w:tc>
        <w:tc>
          <w:tcPr>
            <w:tcW w:w="830" w:type="dxa"/>
            <w:noWrap/>
            <w:vAlign w:val="center"/>
          </w:tcPr>
          <w:p w14:paraId="7D897717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</w:t>
            </w:r>
          </w:p>
        </w:tc>
        <w:tc>
          <w:tcPr>
            <w:tcW w:w="728" w:type="dxa"/>
            <w:noWrap/>
            <w:vAlign w:val="center"/>
          </w:tcPr>
          <w:p w14:paraId="1DAAA68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728" w:type="dxa"/>
            <w:noWrap/>
            <w:vAlign w:val="center"/>
          </w:tcPr>
          <w:p w14:paraId="36C2E4DA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28" w:type="dxa"/>
            <w:noWrap/>
            <w:vAlign w:val="center"/>
          </w:tcPr>
          <w:p w14:paraId="6DD2634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728" w:type="dxa"/>
            <w:noWrap/>
            <w:vAlign w:val="center"/>
          </w:tcPr>
          <w:p w14:paraId="3B384E39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830" w:type="dxa"/>
            <w:noWrap/>
            <w:vAlign w:val="center"/>
          </w:tcPr>
          <w:p w14:paraId="7A1DC508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830" w:type="dxa"/>
            <w:noWrap/>
            <w:vAlign w:val="center"/>
          </w:tcPr>
          <w:p w14:paraId="631CCC6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</w:t>
            </w:r>
          </w:p>
        </w:tc>
        <w:tc>
          <w:tcPr>
            <w:tcW w:w="728" w:type="dxa"/>
            <w:noWrap/>
            <w:vAlign w:val="center"/>
          </w:tcPr>
          <w:p w14:paraId="62DB49A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830" w:type="dxa"/>
            <w:noWrap/>
            <w:vAlign w:val="center"/>
          </w:tcPr>
          <w:p w14:paraId="11A4DC77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527" w:type="dxa"/>
            <w:noWrap/>
            <w:vAlign w:val="center"/>
          </w:tcPr>
          <w:p w14:paraId="7CAA8A6F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14:paraId="358DAFE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noWrap/>
            <w:vAlign w:val="center"/>
          </w:tcPr>
          <w:p w14:paraId="17A2C448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728" w:type="dxa"/>
            <w:noWrap/>
            <w:vAlign w:val="center"/>
          </w:tcPr>
          <w:p w14:paraId="5A50C5F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830" w:type="dxa"/>
            <w:noWrap/>
            <w:vAlign w:val="center"/>
          </w:tcPr>
          <w:p w14:paraId="67C66279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</w:t>
            </w:r>
          </w:p>
        </w:tc>
      </w:tr>
      <w:tr w:rsidR="00BF1043" w:rsidRPr="00A27150" w14:paraId="4FF3300D" w14:textId="77777777" w:rsidTr="003D3C58">
        <w:trPr>
          <w:trHeight w:val="300"/>
        </w:trPr>
        <w:tc>
          <w:tcPr>
            <w:tcW w:w="1129" w:type="dxa"/>
            <w:vMerge w:val="restart"/>
            <w:noWrap/>
            <w:vAlign w:val="center"/>
          </w:tcPr>
          <w:p w14:paraId="22D62AB7" w14:textId="77777777" w:rsidR="00BF1043" w:rsidRPr="00F92FFD" w:rsidRDefault="00BF1043" w:rsidP="003D3C5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F92F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33</w:t>
            </w:r>
          </w:p>
        </w:tc>
        <w:tc>
          <w:tcPr>
            <w:tcW w:w="709" w:type="dxa"/>
            <w:noWrap/>
          </w:tcPr>
          <w:p w14:paraId="0D317EF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679" w:type="dxa"/>
            <w:noWrap/>
          </w:tcPr>
          <w:p w14:paraId="3EE033A1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D</w:t>
            </w:r>
          </w:p>
        </w:tc>
        <w:tc>
          <w:tcPr>
            <w:tcW w:w="830" w:type="dxa"/>
            <w:noWrap/>
          </w:tcPr>
          <w:p w14:paraId="3A296AED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D</w:t>
            </w:r>
          </w:p>
        </w:tc>
        <w:tc>
          <w:tcPr>
            <w:tcW w:w="830" w:type="dxa"/>
            <w:noWrap/>
          </w:tcPr>
          <w:p w14:paraId="61F7CBDB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D</w:t>
            </w:r>
          </w:p>
        </w:tc>
        <w:tc>
          <w:tcPr>
            <w:tcW w:w="728" w:type="dxa"/>
            <w:noWrap/>
          </w:tcPr>
          <w:p w14:paraId="7A546E8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728" w:type="dxa"/>
            <w:noWrap/>
          </w:tcPr>
          <w:p w14:paraId="1420B59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728" w:type="dxa"/>
            <w:noWrap/>
          </w:tcPr>
          <w:p w14:paraId="45E42505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A</w:t>
            </w:r>
          </w:p>
        </w:tc>
        <w:tc>
          <w:tcPr>
            <w:tcW w:w="728" w:type="dxa"/>
            <w:noWrap/>
          </w:tcPr>
          <w:p w14:paraId="5C6D1A9D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</w:tcPr>
          <w:p w14:paraId="60A2E528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D</w:t>
            </w:r>
          </w:p>
        </w:tc>
        <w:tc>
          <w:tcPr>
            <w:tcW w:w="830" w:type="dxa"/>
            <w:noWrap/>
          </w:tcPr>
          <w:p w14:paraId="643E0D7D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D</w:t>
            </w:r>
          </w:p>
        </w:tc>
        <w:tc>
          <w:tcPr>
            <w:tcW w:w="728" w:type="dxa"/>
            <w:noWrap/>
          </w:tcPr>
          <w:p w14:paraId="3B986C12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830" w:type="dxa"/>
            <w:noWrap/>
          </w:tcPr>
          <w:p w14:paraId="6176CB7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527" w:type="dxa"/>
            <w:noWrap/>
          </w:tcPr>
          <w:p w14:paraId="2567DD9C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728" w:type="dxa"/>
            <w:noWrap/>
          </w:tcPr>
          <w:p w14:paraId="1CAD738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830" w:type="dxa"/>
            <w:noWrap/>
          </w:tcPr>
          <w:p w14:paraId="4536C5CF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D</w:t>
            </w:r>
          </w:p>
        </w:tc>
        <w:tc>
          <w:tcPr>
            <w:tcW w:w="728" w:type="dxa"/>
            <w:noWrap/>
          </w:tcPr>
          <w:p w14:paraId="614F6B0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  <w:tc>
          <w:tcPr>
            <w:tcW w:w="830" w:type="dxa"/>
            <w:noWrap/>
          </w:tcPr>
          <w:p w14:paraId="3EC969F8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</w:p>
        </w:tc>
      </w:tr>
      <w:tr w:rsidR="00BF1043" w:rsidRPr="00A27150" w14:paraId="4F45353F" w14:textId="77777777" w:rsidTr="003D3C58">
        <w:trPr>
          <w:trHeight w:val="300"/>
        </w:trPr>
        <w:tc>
          <w:tcPr>
            <w:tcW w:w="1129" w:type="dxa"/>
            <w:vMerge/>
            <w:tcBorders>
              <w:bottom w:val="single" w:sz="4" w:space="0" w:color="auto"/>
            </w:tcBorders>
            <w:noWrap/>
          </w:tcPr>
          <w:p w14:paraId="3F873E36" w14:textId="77777777" w:rsidR="00BF1043" w:rsidRPr="00A27150" w:rsidRDefault="00BF1043" w:rsidP="00BF10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426A6F2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noWrap/>
            <w:vAlign w:val="center"/>
          </w:tcPr>
          <w:p w14:paraId="08368389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vAlign w:val="center"/>
          </w:tcPr>
          <w:p w14:paraId="2E60CEE0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vAlign w:val="center"/>
          </w:tcPr>
          <w:p w14:paraId="52ED3261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vAlign w:val="center"/>
          </w:tcPr>
          <w:p w14:paraId="70B28642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vAlign w:val="center"/>
          </w:tcPr>
          <w:p w14:paraId="0BD575B6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vAlign w:val="center"/>
          </w:tcPr>
          <w:p w14:paraId="1711719B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vAlign w:val="center"/>
          </w:tcPr>
          <w:p w14:paraId="133FFA6A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vAlign w:val="center"/>
          </w:tcPr>
          <w:p w14:paraId="18766357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vAlign w:val="center"/>
          </w:tcPr>
          <w:p w14:paraId="10CDC83D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vAlign w:val="center"/>
          </w:tcPr>
          <w:p w14:paraId="41879883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vAlign w:val="center"/>
          </w:tcPr>
          <w:p w14:paraId="09F2B6F4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527" w:type="dxa"/>
            <w:tcBorders>
              <w:bottom w:val="single" w:sz="4" w:space="0" w:color="auto"/>
            </w:tcBorders>
            <w:noWrap/>
            <w:vAlign w:val="center"/>
          </w:tcPr>
          <w:p w14:paraId="3F616E8E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vAlign w:val="center"/>
          </w:tcPr>
          <w:p w14:paraId="17DB151B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vAlign w:val="center"/>
          </w:tcPr>
          <w:p w14:paraId="4AC56647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vAlign w:val="center"/>
          </w:tcPr>
          <w:p w14:paraId="11F197D9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vAlign w:val="center"/>
          </w:tcPr>
          <w:p w14:paraId="7C5B2271" w14:textId="77777777" w:rsidR="00BF1043" w:rsidRPr="00A27150" w:rsidRDefault="00BF1043" w:rsidP="002304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A2715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</w:tr>
      <w:tr w:rsidR="00230471" w:rsidRPr="00A27150" w14:paraId="235E9D1B" w14:textId="77777777" w:rsidTr="00230471">
        <w:trPr>
          <w:trHeight w:val="300"/>
        </w:trPr>
        <w:tc>
          <w:tcPr>
            <w:tcW w:w="13950" w:type="dxa"/>
            <w:gridSpan w:val="18"/>
            <w:tcBorders>
              <w:left w:val="nil"/>
              <w:bottom w:val="nil"/>
              <w:right w:val="nil"/>
            </w:tcBorders>
            <w:noWrap/>
          </w:tcPr>
          <w:p w14:paraId="368AB853" w14:textId="77777777" w:rsidR="00A6634C" w:rsidRDefault="00A6634C" w:rsidP="0023047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  <w:p w14:paraId="3A5F4EE9" w14:textId="77777777" w:rsidR="00A6634C" w:rsidRDefault="00A6634C" w:rsidP="0023047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  <w:p w14:paraId="2D1896D1" w14:textId="02CE2B49" w:rsidR="00230471" w:rsidRPr="00A27150" w:rsidRDefault="00230471" w:rsidP="002304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304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KEY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 SD- Strongly Disagree, D-Disagree, N-Neutral, A-Agree, SA- Strongly agree</w:t>
            </w:r>
          </w:p>
        </w:tc>
      </w:tr>
    </w:tbl>
    <w:p w14:paraId="2F3DA43E" w14:textId="75630DBF" w:rsidR="00F92FFD" w:rsidRDefault="00F92FFD"/>
    <w:sectPr w:rsidR="00F92FFD" w:rsidSect="00B51A6B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51A6B"/>
    <w:rsid w:val="00061956"/>
    <w:rsid w:val="000649F1"/>
    <w:rsid w:val="000C7BFC"/>
    <w:rsid w:val="000F2BBA"/>
    <w:rsid w:val="001C7683"/>
    <w:rsid w:val="001E1ED1"/>
    <w:rsid w:val="00201E35"/>
    <w:rsid w:val="0022700D"/>
    <w:rsid w:val="00230471"/>
    <w:rsid w:val="002948B0"/>
    <w:rsid w:val="002F4313"/>
    <w:rsid w:val="002F595F"/>
    <w:rsid w:val="003D3C58"/>
    <w:rsid w:val="004145FB"/>
    <w:rsid w:val="004833C4"/>
    <w:rsid w:val="005D0ABF"/>
    <w:rsid w:val="005D2DA0"/>
    <w:rsid w:val="005E0B3D"/>
    <w:rsid w:val="006157FE"/>
    <w:rsid w:val="006B6B0F"/>
    <w:rsid w:val="00736B90"/>
    <w:rsid w:val="007944C1"/>
    <w:rsid w:val="00825441"/>
    <w:rsid w:val="00833FF8"/>
    <w:rsid w:val="00844A89"/>
    <w:rsid w:val="00883D63"/>
    <w:rsid w:val="00951BE8"/>
    <w:rsid w:val="00960038"/>
    <w:rsid w:val="0097594E"/>
    <w:rsid w:val="00991CEF"/>
    <w:rsid w:val="00992426"/>
    <w:rsid w:val="00A27150"/>
    <w:rsid w:val="00A6634C"/>
    <w:rsid w:val="00A674B5"/>
    <w:rsid w:val="00A708D4"/>
    <w:rsid w:val="00B244A0"/>
    <w:rsid w:val="00B301F5"/>
    <w:rsid w:val="00B51A6B"/>
    <w:rsid w:val="00B5790C"/>
    <w:rsid w:val="00B76CFB"/>
    <w:rsid w:val="00BA4906"/>
    <w:rsid w:val="00BD5AD0"/>
    <w:rsid w:val="00BE6C0A"/>
    <w:rsid w:val="00BF1043"/>
    <w:rsid w:val="00C00BFA"/>
    <w:rsid w:val="00C3735E"/>
    <w:rsid w:val="00C823FF"/>
    <w:rsid w:val="00D078C6"/>
    <w:rsid w:val="00D622E7"/>
    <w:rsid w:val="00DD5799"/>
    <w:rsid w:val="00E55BB9"/>
    <w:rsid w:val="00E6791F"/>
    <w:rsid w:val="00EA7E07"/>
    <w:rsid w:val="00F74DD2"/>
    <w:rsid w:val="00F92FFD"/>
    <w:rsid w:val="00FB62F8"/>
    <w:rsid w:val="00FC3607"/>
    <w:rsid w:val="00FC7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C965B"/>
  <w14:defaultImageDpi w14:val="32767"/>
  <w15:docId w15:val="{0C229E7D-92C2-FB4C-A04B-4D93F0991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FC360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FC36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F2BB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99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D6F87F-44C7-8747-931F-27DA1AAA71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3</Words>
  <Characters>332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-Jane Weir</dc:creator>
  <cp:lastModifiedBy>Nichola-Jane Weir</cp:lastModifiedBy>
  <cp:revision>2</cp:revision>
  <dcterms:created xsi:type="dcterms:W3CDTF">2018-05-26T10:38:00Z</dcterms:created>
  <dcterms:modified xsi:type="dcterms:W3CDTF">2018-05-26T10:38:00Z</dcterms:modified>
</cp:coreProperties>
</file>